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ADB8" w14:textId="34284E16" w:rsidR="000E61CC" w:rsidRPr="002660B1" w:rsidRDefault="000E61CC" w:rsidP="0086663F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2660B1">
        <w:rPr>
          <w:rFonts w:ascii="Arial" w:eastAsia="Batang" w:hAnsi="Arial" w:cs="Arial"/>
          <w:sz w:val="22"/>
          <w:szCs w:val="22"/>
        </w:rPr>
        <w:t>Supplement</w:t>
      </w:r>
      <w:r w:rsidR="00321602" w:rsidRPr="002660B1">
        <w:rPr>
          <w:rFonts w:ascii="Arial" w:eastAsia="Batang" w:hAnsi="Arial" w:cs="Arial"/>
          <w:sz w:val="22"/>
          <w:szCs w:val="22"/>
        </w:rPr>
        <w:t xml:space="preserve"> </w:t>
      </w:r>
      <w:r w:rsidR="00E37546" w:rsidRPr="002660B1">
        <w:rPr>
          <w:rFonts w:ascii="Arial" w:eastAsia="Batang" w:hAnsi="Arial" w:cs="Arial"/>
          <w:sz w:val="22"/>
          <w:szCs w:val="22"/>
        </w:rPr>
        <w:t>2</w:t>
      </w:r>
      <w:r w:rsidRPr="002660B1">
        <w:rPr>
          <w:rFonts w:ascii="Arial" w:eastAsia="Batang" w:hAnsi="Arial" w:cs="Arial"/>
          <w:sz w:val="22"/>
          <w:szCs w:val="22"/>
        </w:rPr>
        <w:t xml:space="preserve">: </w:t>
      </w:r>
      <w:r w:rsidR="00E37546" w:rsidRPr="002660B1">
        <w:rPr>
          <w:rFonts w:ascii="Arial" w:eastAsia="Batang" w:hAnsi="Arial" w:cs="Arial"/>
          <w:sz w:val="22"/>
          <w:szCs w:val="22"/>
        </w:rPr>
        <w:t xml:space="preserve">Collinearity </w:t>
      </w:r>
    </w:p>
    <w:p w14:paraId="19033A7B" w14:textId="77777777" w:rsidR="004172CB" w:rsidRPr="002660B1" w:rsidRDefault="004172CB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3343AEFE" w14:textId="79D1E526" w:rsidR="006F0B6E" w:rsidRPr="002660B1" w:rsidRDefault="005F16C2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2660B1">
        <w:rPr>
          <w:rFonts w:ascii="Arial" w:eastAsia="Batang" w:hAnsi="Arial" w:cs="Arial"/>
          <w:sz w:val="22"/>
          <w:szCs w:val="22"/>
        </w:rPr>
        <w:t>I</w:t>
      </w:r>
      <w:r w:rsidR="004172CB" w:rsidRPr="002660B1">
        <w:rPr>
          <w:rFonts w:ascii="Arial" w:eastAsia="Batang" w:hAnsi="Arial" w:cs="Arial"/>
          <w:sz w:val="22"/>
          <w:szCs w:val="22"/>
        </w:rPr>
        <w:t>n linear regression, c</w:t>
      </w:r>
      <w:r w:rsidR="009D1AC2" w:rsidRPr="002660B1">
        <w:rPr>
          <w:rFonts w:ascii="Arial" w:eastAsia="Batang" w:hAnsi="Arial" w:cs="Arial"/>
          <w:sz w:val="22"/>
          <w:szCs w:val="22"/>
        </w:rPr>
        <w:t xml:space="preserve">ollinearity </w:t>
      </w:r>
      <w:r w:rsidR="006F0B6E" w:rsidRPr="002660B1">
        <w:rPr>
          <w:rFonts w:ascii="Arial" w:eastAsia="Batang" w:hAnsi="Arial" w:cs="Arial"/>
          <w:sz w:val="22"/>
          <w:szCs w:val="22"/>
        </w:rPr>
        <w:t xml:space="preserve">or near collinearity </w:t>
      </w:r>
      <w:r w:rsidR="004172CB" w:rsidRPr="002660B1">
        <w:rPr>
          <w:rFonts w:ascii="Arial" w:eastAsia="Batang" w:hAnsi="Arial" w:cs="Arial"/>
          <w:sz w:val="22"/>
          <w:szCs w:val="22"/>
        </w:rPr>
        <w:t>mean</w:t>
      </w:r>
      <w:r w:rsidR="009D1AC2" w:rsidRPr="002660B1">
        <w:rPr>
          <w:rFonts w:ascii="Arial" w:eastAsia="Batang" w:hAnsi="Arial" w:cs="Arial"/>
          <w:sz w:val="22"/>
          <w:szCs w:val="22"/>
        </w:rPr>
        <w:t xml:space="preserve"> a </w:t>
      </w:r>
      <w:r w:rsidR="006F0B6E" w:rsidRPr="002660B1">
        <w:rPr>
          <w:rFonts w:ascii="Arial" w:eastAsia="Batang" w:hAnsi="Arial" w:cs="Arial"/>
          <w:sz w:val="22"/>
          <w:szCs w:val="22"/>
        </w:rPr>
        <w:t xml:space="preserve">predictor is equal to or nearly equal to a linear function of other predictors. In collinearity, the moment matrix (transpose of data matrix times itself) cannot be inverted, and the method of ordinary least squares (OLS) fails. </w:t>
      </w:r>
    </w:p>
    <w:p w14:paraId="5FE9171D" w14:textId="5AA098EA" w:rsidR="009D1AC2" w:rsidRPr="002660B1" w:rsidRDefault="009D1AC2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082A5236" w14:textId="5997363F" w:rsidR="009D1AC2" w:rsidRPr="002660B1" w:rsidRDefault="009D1AC2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2660B1">
        <w:rPr>
          <w:rFonts w:ascii="Arial" w:eastAsia="Batang" w:hAnsi="Arial" w:cs="Arial"/>
          <w:sz w:val="22"/>
          <w:szCs w:val="22"/>
        </w:rPr>
        <w:t>Some other methods also fail</w:t>
      </w:r>
      <w:r w:rsidR="000256ED" w:rsidRPr="002660B1">
        <w:rPr>
          <w:rFonts w:ascii="Arial" w:eastAsia="Batang" w:hAnsi="Arial" w:cs="Arial"/>
          <w:sz w:val="22"/>
          <w:szCs w:val="22"/>
        </w:rPr>
        <w:t xml:space="preserve"> or become unstable</w:t>
      </w:r>
      <w:r w:rsidR="006F0B6E" w:rsidRPr="002660B1">
        <w:rPr>
          <w:rFonts w:ascii="Arial" w:eastAsia="Batang" w:hAnsi="Arial" w:cs="Arial"/>
          <w:sz w:val="22"/>
          <w:szCs w:val="22"/>
        </w:rPr>
        <w:t xml:space="preserve"> (</w:t>
      </w:r>
      <w:r w:rsidR="003043C3" w:rsidRPr="002660B1">
        <w:rPr>
          <w:rFonts w:ascii="Arial" w:eastAsia="Batang" w:hAnsi="Arial" w:cs="Arial"/>
          <w:sz w:val="22"/>
          <w:szCs w:val="22"/>
        </w:rPr>
        <w:t xml:space="preserve">e.g., </w:t>
      </w:r>
      <w:r w:rsidR="006F0B6E" w:rsidRPr="002660B1">
        <w:rPr>
          <w:rFonts w:ascii="Arial" w:eastAsia="Batang" w:hAnsi="Arial" w:cs="Arial"/>
          <w:sz w:val="22"/>
          <w:szCs w:val="22"/>
        </w:rPr>
        <w:t xml:space="preserve">weights </w:t>
      </w:r>
      <w:r w:rsidR="003043C3" w:rsidRPr="002660B1">
        <w:rPr>
          <w:rFonts w:ascii="Arial" w:eastAsia="Batang" w:hAnsi="Arial" w:cs="Arial"/>
          <w:sz w:val="22"/>
          <w:szCs w:val="22"/>
        </w:rPr>
        <w:t xml:space="preserve">might </w:t>
      </w:r>
      <w:r w:rsidR="006F0B6E" w:rsidRPr="002660B1">
        <w:rPr>
          <w:rFonts w:ascii="Arial" w:eastAsia="Batang" w:hAnsi="Arial" w:cs="Arial"/>
          <w:sz w:val="22"/>
          <w:szCs w:val="22"/>
        </w:rPr>
        <w:t xml:space="preserve">attain </w:t>
      </w:r>
      <w:r w:rsidR="003043C3" w:rsidRPr="002660B1">
        <w:rPr>
          <w:rFonts w:ascii="Arial" w:eastAsia="Batang" w:hAnsi="Arial" w:cs="Arial"/>
          <w:sz w:val="22"/>
          <w:szCs w:val="22"/>
        </w:rPr>
        <w:t>large</w:t>
      </w:r>
      <w:r w:rsidR="006F0B6E" w:rsidRPr="002660B1">
        <w:rPr>
          <w:rFonts w:ascii="Arial" w:eastAsia="Batang" w:hAnsi="Arial" w:cs="Arial"/>
          <w:sz w:val="22"/>
          <w:szCs w:val="22"/>
        </w:rPr>
        <w:t xml:space="preserve"> magnitudes</w:t>
      </w:r>
      <w:r w:rsidR="003043C3" w:rsidRPr="002660B1">
        <w:rPr>
          <w:rFonts w:ascii="Arial" w:eastAsia="Batang" w:hAnsi="Arial" w:cs="Arial"/>
          <w:sz w:val="22"/>
          <w:szCs w:val="22"/>
        </w:rPr>
        <w:t xml:space="preserve"> an</w:t>
      </w:r>
      <w:r w:rsidR="00DA7FCB" w:rsidRPr="002660B1">
        <w:rPr>
          <w:rFonts w:ascii="Arial" w:eastAsia="Batang" w:hAnsi="Arial" w:cs="Arial"/>
          <w:sz w:val="22"/>
          <w:szCs w:val="22"/>
        </w:rPr>
        <w:t xml:space="preserve">d </w:t>
      </w:r>
      <w:r w:rsidR="003043C3" w:rsidRPr="002660B1">
        <w:rPr>
          <w:rFonts w:ascii="Arial" w:eastAsia="Batang" w:hAnsi="Arial" w:cs="Arial"/>
          <w:sz w:val="22"/>
          <w:szCs w:val="22"/>
        </w:rPr>
        <w:t>change dramatically with small changes in input values)</w:t>
      </w:r>
      <w:r w:rsidR="006F0B6E" w:rsidRPr="002660B1">
        <w:rPr>
          <w:rFonts w:ascii="Arial" w:eastAsia="Batang" w:hAnsi="Arial" w:cs="Arial"/>
          <w:sz w:val="22"/>
          <w:szCs w:val="22"/>
        </w:rPr>
        <w:t>. T</w:t>
      </w:r>
      <w:r w:rsidRPr="002660B1">
        <w:rPr>
          <w:rFonts w:ascii="Arial" w:eastAsia="Batang" w:hAnsi="Arial" w:cs="Arial"/>
          <w:sz w:val="22"/>
          <w:szCs w:val="22"/>
        </w:rPr>
        <w:t xml:space="preserve">his well-known difficulty has </w:t>
      </w:r>
      <w:r w:rsidR="00404B92" w:rsidRPr="002660B1">
        <w:rPr>
          <w:rFonts w:ascii="Arial" w:eastAsia="Batang" w:hAnsi="Arial" w:cs="Arial"/>
          <w:sz w:val="22"/>
          <w:szCs w:val="22"/>
        </w:rPr>
        <w:t xml:space="preserve">led to many special modifications. As stated in the article, </w:t>
      </w:r>
      <w:r w:rsidR="00CB421D" w:rsidRPr="002660B1">
        <w:rPr>
          <w:rFonts w:ascii="Arial" w:eastAsia="Batang" w:hAnsi="Arial" w:cs="Arial"/>
          <w:sz w:val="22"/>
          <w:szCs w:val="22"/>
        </w:rPr>
        <w:t xml:space="preserve">versions of </w:t>
      </w:r>
      <w:r w:rsidR="00404B92" w:rsidRPr="002660B1">
        <w:rPr>
          <w:rFonts w:ascii="Arial" w:eastAsia="Batang" w:hAnsi="Arial" w:cs="Arial"/>
          <w:sz w:val="22"/>
          <w:szCs w:val="22"/>
        </w:rPr>
        <w:t>LASSO logistic regression itself h</w:t>
      </w:r>
      <w:r w:rsidR="00CB421D" w:rsidRPr="002660B1">
        <w:rPr>
          <w:rFonts w:ascii="Arial" w:eastAsia="Batang" w:hAnsi="Arial" w:cs="Arial"/>
          <w:sz w:val="22"/>
          <w:szCs w:val="22"/>
        </w:rPr>
        <w:t>ave</w:t>
      </w:r>
      <w:r w:rsidR="00404B92" w:rsidRPr="002660B1">
        <w:rPr>
          <w:rFonts w:ascii="Arial" w:eastAsia="Batang" w:hAnsi="Arial" w:cs="Arial"/>
          <w:sz w:val="22"/>
          <w:szCs w:val="22"/>
        </w:rPr>
        <w:t xml:space="preserve"> been specially </w:t>
      </w:r>
      <w:r w:rsidR="00CB421D" w:rsidRPr="002660B1">
        <w:rPr>
          <w:rFonts w:ascii="Arial" w:eastAsia="Batang" w:hAnsi="Arial" w:cs="Arial"/>
          <w:sz w:val="22"/>
          <w:szCs w:val="22"/>
        </w:rPr>
        <w:t>created</w:t>
      </w:r>
      <w:r w:rsidR="00404B92" w:rsidRPr="002660B1">
        <w:rPr>
          <w:rFonts w:ascii="Arial" w:eastAsia="Batang" w:hAnsi="Arial" w:cs="Arial"/>
          <w:sz w:val="22"/>
          <w:szCs w:val="22"/>
        </w:rPr>
        <w:t xml:space="preserve"> </w:t>
      </w:r>
      <w:r w:rsidR="00CB421D" w:rsidRPr="002660B1">
        <w:rPr>
          <w:rFonts w:ascii="Arial" w:eastAsia="Batang" w:hAnsi="Arial" w:cs="Arial"/>
          <w:sz w:val="22"/>
          <w:szCs w:val="22"/>
        </w:rPr>
        <w:t xml:space="preserve">in response to </w:t>
      </w:r>
      <w:r w:rsidR="00404B92" w:rsidRPr="002660B1">
        <w:rPr>
          <w:rFonts w:ascii="Arial" w:eastAsia="Batang" w:hAnsi="Arial" w:cs="Arial"/>
          <w:sz w:val="22"/>
          <w:szCs w:val="22"/>
        </w:rPr>
        <w:t xml:space="preserve">collinearity. </w:t>
      </w:r>
    </w:p>
    <w:p w14:paraId="7AE294D4" w14:textId="21127EA4" w:rsidR="00404B92" w:rsidRPr="002660B1" w:rsidRDefault="00404B92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40C3BBD8" w14:textId="6A5D9258" w:rsidR="0008137A" w:rsidRPr="002660B1" w:rsidRDefault="00404B92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2660B1">
        <w:rPr>
          <w:rFonts w:ascii="Arial" w:eastAsia="Batang" w:hAnsi="Arial" w:cs="Arial"/>
          <w:sz w:val="22"/>
          <w:szCs w:val="22"/>
        </w:rPr>
        <w:t>This supplement</w:t>
      </w:r>
      <w:r w:rsidR="003043C3" w:rsidRPr="002660B1">
        <w:rPr>
          <w:rFonts w:ascii="Arial" w:eastAsia="Batang" w:hAnsi="Arial" w:cs="Arial"/>
          <w:sz w:val="22"/>
          <w:szCs w:val="22"/>
        </w:rPr>
        <w:t xml:space="preserve"> merely</w:t>
      </w:r>
      <w:r w:rsidRPr="002660B1">
        <w:rPr>
          <w:rFonts w:ascii="Arial" w:eastAsia="Batang" w:hAnsi="Arial" w:cs="Arial"/>
          <w:sz w:val="22"/>
          <w:szCs w:val="22"/>
        </w:rPr>
        <w:t xml:space="preserve"> illustrates CALF and LASSO logistic regression behaviors with respect to the first example</w:t>
      </w:r>
      <w:r w:rsidR="00CB421D" w:rsidRPr="002660B1">
        <w:rPr>
          <w:rFonts w:ascii="Arial" w:eastAsia="Batang" w:hAnsi="Arial" w:cs="Arial"/>
          <w:sz w:val="22"/>
          <w:szCs w:val="22"/>
        </w:rPr>
        <w:t xml:space="preserve"> in the article</w:t>
      </w:r>
      <w:r w:rsidRPr="002660B1">
        <w:rPr>
          <w:rFonts w:ascii="Arial" w:eastAsia="Batang" w:hAnsi="Arial" w:cs="Arial"/>
          <w:sz w:val="22"/>
          <w:szCs w:val="22"/>
        </w:rPr>
        <w:t xml:space="preserve">. The other examples yield analogous illustrations but are omitted for the sake of brevity. </w:t>
      </w:r>
    </w:p>
    <w:p w14:paraId="11B8062F" w14:textId="77777777" w:rsidR="0008137A" w:rsidRPr="002660B1" w:rsidRDefault="0008137A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5D910CE7" w14:textId="6C9BFE94" w:rsidR="00404B92" w:rsidRPr="002660B1" w:rsidRDefault="00404B92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2660B1">
        <w:rPr>
          <w:rFonts w:ascii="Arial" w:eastAsia="Batang" w:hAnsi="Arial" w:cs="Arial"/>
          <w:sz w:val="22"/>
          <w:szCs w:val="22"/>
        </w:rPr>
        <w:t xml:space="preserve">As </w:t>
      </w:r>
      <w:r w:rsidR="0011492F" w:rsidRPr="002660B1">
        <w:rPr>
          <w:rFonts w:ascii="Arial" w:eastAsia="Batang" w:hAnsi="Arial" w:cs="Arial"/>
          <w:sz w:val="22"/>
          <w:szCs w:val="22"/>
        </w:rPr>
        <w:t xml:space="preserve">also </w:t>
      </w:r>
      <w:r w:rsidRPr="002660B1">
        <w:rPr>
          <w:rFonts w:ascii="Arial" w:eastAsia="Batang" w:hAnsi="Arial" w:cs="Arial"/>
          <w:sz w:val="22"/>
          <w:szCs w:val="22"/>
        </w:rPr>
        <w:t xml:space="preserve">noted in the article, if </w:t>
      </w:r>
      <w:r w:rsidR="0008137A" w:rsidRPr="002660B1">
        <w:rPr>
          <w:rFonts w:ascii="Arial" w:eastAsia="Batang" w:hAnsi="Arial" w:cs="Arial"/>
          <w:sz w:val="22"/>
          <w:szCs w:val="22"/>
        </w:rPr>
        <w:t>certain</w:t>
      </w:r>
      <w:r w:rsidRPr="002660B1">
        <w:rPr>
          <w:rFonts w:ascii="Arial" w:eastAsia="Batang" w:hAnsi="Arial" w:cs="Arial"/>
          <w:sz w:val="22"/>
          <w:szCs w:val="22"/>
        </w:rPr>
        <w:t xml:space="preserve"> predictors are linearly dependent or nearly so, CALF simply chooses at most one (the most useful</w:t>
      </w:r>
      <w:r w:rsidR="00DA7FCB" w:rsidRPr="002660B1">
        <w:rPr>
          <w:rFonts w:ascii="Arial" w:eastAsia="Batang" w:hAnsi="Arial" w:cs="Arial"/>
          <w:sz w:val="22"/>
          <w:szCs w:val="22"/>
        </w:rPr>
        <w:t>, if any, in terms of improving the metric</w:t>
      </w:r>
      <w:r w:rsidRPr="002660B1">
        <w:rPr>
          <w:rFonts w:ascii="Arial" w:eastAsia="Batang" w:hAnsi="Arial" w:cs="Arial"/>
          <w:sz w:val="22"/>
          <w:szCs w:val="22"/>
        </w:rPr>
        <w:t xml:space="preserve">) and ignores the others. 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From the data matrix for example 1, </w:t>
      </w:r>
      <w:r w:rsidR="00DA7FCB" w:rsidRPr="002660B1">
        <w:rPr>
          <w:rFonts w:ascii="Arial" w:eastAsia="Batang" w:hAnsi="Arial" w:cs="Arial"/>
          <w:sz w:val="22"/>
          <w:szCs w:val="22"/>
        </w:rPr>
        <w:t>we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 generate</w:t>
      </w:r>
      <w:r w:rsidR="00DA7FCB" w:rsidRPr="002660B1">
        <w:rPr>
          <w:rFonts w:ascii="Arial" w:eastAsia="Batang" w:hAnsi="Arial" w:cs="Arial"/>
          <w:sz w:val="22"/>
          <w:szCs w:val="22"/>
        </w:rPr>
        <w:t>s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 two large</w:t>
      </w:r>
      <w:r w:rsidR="0008137A" w:rsidRPr="002660B1">
        <w:rPr>
          <w:rFonts w:ascii="Arial" w:eastAsia="Batang" w:hAnsi="Arial" w:cs="Arial"/>
          <w:sz w:val="22"/>
          <w:szCs w:val="22"/>
        </w:rPr>
        <w:t>r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 data matrices as follows. A “double” data </w:t>
      </w:r>
      <w:r w:rsidR="0008137A" w:rsidRPr="002660B1">
        <w:rPr>
          <w:rFonts w:ascii="Arial" w:eastAsia="Batang" w:hAnsi="Arial" w:cs="Arial"/>
          <w:sz w:val="22"/>
          <w:szCs w:val="22"/>
        </w:rPr>
        <w:t xml:space="preserve">(d) 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matrix is simply two copies </w:t>
      </w:r>
      <w:r w:rsidR="00DA7FCB" w:rsidRPr="002660B1">
        <w:rPr>
          <w:rFonts w:ascii="Arial" w:eastAsia="Batang" w:hAnsi="Arial" w:cs="Arial"/>
          <w:sz w:val="22"/>
          <w:szCs w:val="22"/>
        </w:rPr>
        <w:t xml:space="preserve">of the true data matrix 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(so double the number of predictor columns). We designate the second copies of the predictors with a prefix “d”; for example, dMMP7 </w:t>
      </w:r>
      <w:r w:rsidR="0008137A" w:rsidRPr="002660B1">
        <w:rPr>
          <w:rFonts w:ascii="Arial" w:eastAsia="Batang" w:hAnsi="Arial" w:cs="Arial"/>
          <w:sz w:val="22"/>
          <w:szCs w:val="22"/>
        </w:rPr>
        <w:t xml:space="preserve">is </w:t>
      </w:r>
      <w:r w:rsidR="00B72A24" w:rsidRPr="002660B1">
        <w:rPr>
          <w:rFonts w:ascii="Arial" w:eastAsia="Batang" w:hAnsi="Arial" w:cs="Arial"/>
          <w:sz w:val="22"/>
          <w:szCs w:val="22"/>
        </w:rPr>
        <w:t>the copy of MMP7. In a “double with perturbation”</w:t>
      </w:r>
      <w:r w:rsidR="0008137A" w:rsidRPr="002660B1">
        <w:rPr>
          <w:rFonts w:ascii="Arial" w:eastAsia="Batang" w:hAnsi="Arial" w:cs="Arial"/>
          <w:sz w:val="22"/>
          <w:szCs w:val="22"/>
        </w:rPr>
        <w:t xml:space="preserve"> (dp)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 matrix the predictors in the second copy of the data matrix have all been independently multiplied by a uniformly random number in the range [0.99, 1.01]. We designate the second copies of these predictors with a prefix “dp”; for example, d</w:t>
      </w:r>
      <w:r w:rsidR="00AB53ED" w:rsidRPr="002660B1">
        <w:rPr>
          <w:rFonts w:ascii="Arial" w:eastAsia="Batang" w:hAnsi="Arial" w:cs="Arial"/>
          <w:sz w:val="22"/>
          <w:szCs w:val="22"/>
        </w:rPr>
        <w:t>p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MMP7 </w:t>
      </w:r>
      <w:r w:rsidR="0008137A" w:rsidRPr="002660B1">
        <w:rPr>
          <w:rFonts w:ascii="Arial" w:eastAsia="Batang" w:hAnsi="Arial" w:cs="Arial"/>
          <w:sz w:val="22"/>
          <w:szCs w:val="22"/>
        </w:rPr>
        <w:t xml:space="preserve">is </w:t>
      </w:r>
      <w:r w:rsidR="00B72A24" w:rsidRPr="002660B1">
        <w:rPr>
          <w:rFonts w:ascii="Arial" w:eastAsia="Batang" w:hAnsi="Arial" w:cs="Arial"/>
          <w:sz w:val="22"/>
          <w:szCs w:val="22"/>
        </w:rPr>
        <w:t xml:space="preserve">the </w:t>
      </w:r>
      <w:r w:rsidR="00AB53ED" w:rsidRPr="002660B1">
        <w:rPr>
          <w:rFonts w:ascii="Arial" w:eastAsia="Batang" w:hAnsi="Arial" w:cs="Arial"/>
          <w:sz w:val="22"/>
          <w:szCs w:val="22"/>
        </w:rPr>
        <w:t xml:space="preserve">perturbed </w:t>
      </w:r>
      <w:r w:rsidR="00B72A24" w:rsidRPr="002660B1">
        <w:rPr>
          <w:rFonts w:ascii="Arial" w:eastAsia="Batang" w:hAnsi="Arial" w:cs="Arial"/>
          <w:sz w:val="22"/>
          <w:szCs w:val="22"/>
        </w:rPr>
        <w:t>copy of MMP7.</w:t>
      </w:r>
      <w:r w:rsidR="00D776F0">
        <w:rPr>
          <w:rFonts w:ascii="Arial" w:eastAsia="Batang" w:hAnsi="Arial" w:cs="Arial"/>
          <w:sz w:val="22"/>
          <w:szCs w:val="22"/>
        </w:rPr>
        <w:t xml:space="preserve"> The two new data matrices are shown in Fig. S2.1.</w:t>
      </w:r>
    </w:p>
    <w:p w14:paraId="16539518" w14:textId="1F8B74D7" w:rsidR="00B72A24" w:rsidRPr="002660B1" w:rsidRDefault="00B72A24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440E1BA5" w14:textId="7F4B487F" w:rsidR="00B72A24" w:rsidRPr="002660B1" w:rsidRDefault="003E1EAF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noProof/>
          <w:sz w:val="22"/>
          <w:szCs w:val="22"/>
        </w:rPr>
        <w:lastRenderedPageBreak/>
        <w:drawing>
          <wp:inline distT="0" distB="0" distL="0" distR="0" wp14:anchorId="57E9E561" wp14:editId="2194D88E">
            <wp:extent cx="5486400" cy="2676682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76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F3257" w14:textId="47591155" w:rsidR="00D776F0" w:rsidRDefault="00D776F0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>
        <w:rPr>
          <w:rFonts w:ascii="Arial" w:eastAsia="Batang" w:hAnsi="Arial" w:cs="Arial"/>
          <w:sz w:val="22"/>
          <w:szCs w:val="22"/>
        </w:rPr>
        <w:t xml:space="preserve">Figure S2.1. The true data matrix of Example 1 was used to generate a data matrix with perfect collinearity of predictors (doubled data matrix) and a nearly collinear matrix of predictors (doubled and perturbed data matrix). </w:t>
      </w:r>
    </w:p>
    <w:p w14:paraId="7003ECAF" w14:textId="77777777" w:rsidR="00D776F0" w:rsidRDefault="00D776F0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p w14:paraId="507E871F" w14:textId="658D124C" w:rsidR="00404B92" w:rsidRPr="002660B1" w:rsidRDefault="00AB53ED" w:rsidP="009D1AC2">
      <w:pPr>
        <w:spacing w:line="480" w:lineRule="auto"/>
        <w:rPr>
          <w:rFonts w:ascii="Arial" w:eastAsia="Batang" w:hAnsi="Arial" w:cs="Arial"/>
          <w:sz w:val="22"/>
          <w:szCs w:val="22"/>
        </w:rPr>
      </w:pPr>
      <w:r w:rsidRPr="002660B1">
        <w:rPr>
          <w:rFonts w:ascii="Arial" w:eastAsia="Batang" w:hAnsi="Arial" w:cs="Arial"/>
          <w:sz w:val="22"/>
          <w:szCs w:val="22"/>
        </w:rPr>
        <w:t>Applying CALF5</w:t>
      </w:r>
      <w:r w:rsidR="00DA7FCB" w:rsidRPr="002660B1">
        <w:rPr>
          <w:rFonts w:ascii="Arial" w:eastAsia="Batang" w:hAnsi="Arial" w:cs="Arial"/>
          <w:sz w:val="22"/>
          <w:szCs w:val="22"/>
        </w:rPr>
        <w:t xml:space="preserve"> with metric = pval</w:t>
      </w:r>
      <w:r w:rsidRPr="002660B1">
        <w:rPr>
          <w:rFonts w:ascii="Arial" w:eastAsia="Batang" w:hAnsi="Arial" w:cs="Arial"/>
          <w:sz w:val="22"/>
          <w:szCs w:val="22"/>
        </w:rPr>
        <w:t xml:space="preserve"> to examples of the</w:t>
      </w:r>
      <w:r w:rsidR="00DA7FCB" w:rsidRPr="002660B1">
        <w:rPr>
          <w:rFonts w:ascii="Arial" w:eastAsia="Batang" w:hAnsi="Arial" w:cs="Arial"/>
          <w:sz w:val="22"/>
          <w:szCs w:val="22"/>
        </w:rPr>
        <w:t xml:space="preserve"> </w:t>
      </w:r>
      <w:r w:rsidRPr="002660B1">
        <w:rPr>
          <w:rFonts w:ascii="Arial" w:eastAsia="Batang" w:hAnsi="Arial" w:cs="Arial"/>
          <w:sz w:val="22"/>
          <w:szCs w:val="22"/>
        </w:rPr>
        <w:t>data matrices</w:t>
      </w:r>
      <w:r w:rsidR="00DA7FCB" w:rsidRPr="002660B1">
        <w:rPr>
          <w:rFonts w:ascii="Arial" w:eastAsia="Batang" w:hAnsi="Arial" w:cs="Arial"/>
          <w:sz w:val="22"/>
          <w:szCs w:val="22"/>
        </w:rPr>
        <w:t xml:space="preserve"> we generated</w:t>
      </w:r>
      <w:r w:rsidRPr="002660B1">
        <w:rPr>
          <w:rFonts w:ascii="Arial" w:eastAsia="Batang" w:hAnsi="Arial" w:cs="Arial"/>
          <w:sz w:val="22"/>
          <w:szCs w:val="22"/>
        </w:rPr>
        <w:t xml:space="preserve"> yielded the following.</w:t>
      </w:r>
    </w:p>
    <w:p w14:paraId="5E7B837F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43708A36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4F7302BF" w14:textId="27671B0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CALF5 applied to true data (as shown</w:t>
      </w:r>
      <w:r w:rsidR="00006083" w:rsidRPr="002660B1">
        <w:rPr>
          <w:rFonts w:ascii="Arial" w:hAnsi="Arial" w:cs="Arial"/>
          <w:sz w:val="22"/>
          <w:szCs w:val="22"/>
        </w:rPr>
        <w:t xml:space="preserve"> in the</w:t>
      </w:r>
      <w:r w:rsidRPr="002660B1">
        <w:rPr>
          <w:rFonts w:ascii="Arial" w:hAnsi="Arial" w:cs="Arial"/>
          <w:sz w:val="22"/>
          <w:szCs w:val="22"/>
        </w:rPr>
        <w:t xml:space="preserve"> article) </w:t>
      </w:r>
    </w:p>
    <w:p w14:paraId="0A3D3E05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6A80F71E" w14:textId="59D71940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+MMP7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MDA-LD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MMP1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TSH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 xml:space="preserve">-CXCL10 </w:t>
      </w:r>
    </w:p>
    <w:p w14:paraId="560901E4" w14:textId="77777777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709527AA" w14:textId="2CAF241C" w:rsidR="001D632F" w:rsidRPr="002660B1" w:rsidRDefault="00054A45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p-value = 2.55E-9</w:t>
      </w:r>
    </w:p>
    <w:p w14:paraId="52A8B0E5" w14:textId="77777777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251FA8EF" w14:textId="5726CE86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CALF5 applied to doubled data:</w:t>
      </w:r>
    </w:p>
    <w:p w14:paraId="4AA09C2F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0E949C3B" w14:textId="262E38D5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+MMP7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MDA-LD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MMP1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TSH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CXCL10</w:t>
      </w:r>
    </w:p>
    <w:p w14:paraId="664B9E2E" w14:textId="77777777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763A3F26" w14:textId="329A58C0" w:rsidR="001D632F" w:rsidRPr="002660B1" w:rsidRDefault="00054A45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p-value = 2.55E-9</w:t>
      </w:r>
    </w:p>
    <w:p w14:paraId="709235C9" w14:textId="77777777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33958C17" w14:textId="11F7FE19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CALF5 applied to doubled data with small perturbations</w:t>
      </w:r>
      <w:r w:rsidR="00DA7FCB" w:rsidRPr="002660B1">
        <w:rPr>
          <w:rFonts w:ascii="Arial" w:hAnsi="Arial" w:cs="Arial"/>
          <w:sz w:val="22"/>
          <w:szCs w:val="22"/>
        </w:rPr>
        <w:t>:</w:t>
      </w:r>
    </w:p>
    <w:p w14:paraId="0B2C2ECB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390BCC75" w14:textId="39921A8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+MMP7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d</w:t>
      </w:r>
      <w:r w:rsidR="0008137A" w:rsidRPr="002660B1">
        <w:rPr>
          <w:rFonts w:ascii="Arial" w:hAnsi="Arial" w:cs="Arial"/>
          <w:sz w:val="22"/>
          <w:szCs w:val="22"/>
        </w:rPr>
        <w:t>p</w:t>
      </w:r>
      <w:r w:rsidRPr="002660B1">
        <w:rPr>
          <w:rFonts w:ascii="Arial" w:hAnsi="Arial" w:cs="Arial"/>
          <w:sz w:val="22"/>
          <w:szCs w:val="22"/>
        </w:rPr>
        <w:t>MDA-LD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d</w:t>
      </w:r>
      <w:r w:rsidR="0008137A" w:rsidRPr="002660B1">
        <w:rPr>
          <w:rFonts w:ascii="Arial" w:hAnsi="Arial" w:cs="Arial"/>
          <w:sz w:val="22"/>
          <w:szCs w:val="22"/>
        </w:rPr>
        <w:t>p</w:t>
      </w:r>
      <w:r w:rsidRPr="002660B1">
        <w:rPr>
          <w:rFonts w:ascii="Arial" w:hAnsi="Arial" w:cs="Arial"/>
          <w:sz w:val="22"/>
          <w:szCs w:val="22"/>
        </w:rPr>
        <w:t>MMP1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TSH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d</w:t>
      </w:r>
      <w:r w:rsidR="0008137A" w:rsidRPr="002660B1">
        <w:rPr>
          <w:rFonts w:ascii="Arial" w:hAnsi="Arial" w:cs="Arial"/>
          <w:sz w:val="22"/>
          <w:szCs w:val="22"/>
        </w:rPr>
        <w:t>p</w:t>
      </w:r>
      <w:r w:rsidRPr="002660B1">
        <w:rPr>
          <w:rFonts w:ascii="Arial" w:hAnsi="Arial" w:cs="Arial"/>
          <w:sz w:val="22"/>
          <w:szCs w:val="22"/>
        </w:rPr>
        <w:t>CXCL10</w:t>
      </w:r>
    </w:p>
    <w:p w14:paraId="6AF673CF" w14:textId="77777777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14AF6C83" w14:textId="7E004225" w:rsidR="001D632F" w:rsidRPr="002660B1" w:rsidRDefault="00054A45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p-value = 2.41E-9</w:t>
      </w:r>
    </w:p>
    <w:p w14:paraId="1A1745FE" w14:textId="54285BC4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2B553F0D" w14:textId="17A396D7" w:rsidR="00AB53ED" w:rsidRPr="002660B1" w:rsidRDefault="00AB53ED" w:rsidP="00D776F0">
      <w:pPr>
        <w:spacing w:line="480" w:lineRule="auto"/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lastRenderedPageBreak/>
        <w:t xml:space="preserve">We see that CALF5 ignored the doubled predictors in the doubled data matrix. </w:t>
      </w:r>
      <w:r w:rsidR="00DC6AAE" w:rsidRPr="002660B1">
        <w:rPr>
          <w:rFonts w:ascii="Arial" w:hAnsi="Arial" w:cs="Arial"/>
          <w:sz w:val="22"/>
          <w:szCs w:val="22"/>
        </w:rPr>
        <w:t>In the dp matrix, however, some perturbed predictors were</w:t>
      </w:r>
      <w:r w:rsidR="0008137A" w:rsidRPr="002660B1">
        <w:rPr>
          <w:rFonts w:ascii="Arial" w:hAnsi="Arial" w:cs="Arial"/>
          <w:sz w:val="22"/>
          <w:szCs w:val="22"/>
        </w:rPr>
        <w:t xml:space="preserve">, by chance, </w:t>
      </w:r>
      <w:r w:rsidR="00DC6AAE" w:rsidRPr="002660B1">
        <w:rPr>
          <w:rFonts w:ascii="Arial" w:hAnsi="Arial" w:cs="Arial"/>
          <w:sz w:val="22"/>
          <w:szCs w:val="22"/>
        </w:rPr>
        <w:t>somewhat more useful in improving the metric (pval) and so were selected instead. This resulted in a</w:t>
      </w:r>
      <w:r w:rsidR="00DA7FCB" w:rsidRPr="002660B1">
        <w:rPr>
          <w:rFonts w:ascii="Arial" w:hAnsi="Arial" w:cs="Arial"/>
          <w:sz w:val="22"/>
          <w:szCs w:val="22"/>
        </w:rPr>
        <w:t xml:space="preserve"> slightly</w:t>
      </w:r>
      <w:r w:rsidR="00DC6AAE" w:rsidRPr="002660B1">
        <w:rPr>
          <w:rFonts w:ascii="Arial" w:hAnsi="Arial" w:cs="Arial"/>
          <w:sz w:val="22"/>
          <w:szCs w:val="22"/>
        </w:rPr>
        <w:t xml:space="preserve"> improved pval for the CALF5 solution.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</w:p>
    <w:p w14:paraId="182D99A2" w14:textId="286BA37C" w:rsidR="00AB53ED" w:rsidRPr="002660B1" w:rsidRDefault="00AB53ED" w:rsidP="00D776F0">
      <w:pPr>
        <w:spacing w:line="480" w:lineRule="auto"/>
        <w:rPr>
          <w:rFonts w:ascii="Arial" w:hAnsi="Arial" w:cs="Arial"/>
          <w:sz w:val="22"/>
          <w:szCs w:val="22"/>
        </w:rPr>
      </w:pPr>
    </w:p>
    <w:p w14:paraId="446BA6C4" w14:textId="70BE5399" w:rsidR="00AB53ED" w:rsidRPr="002660B1" w:rsidRDefault="00E44966" w:rsidP="00D776F0">
      <w:pPr>
        <w:spacing w:line="480" w:lineRule="auto"/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 xml:space="preserve">The application of LASSO logistic regression to the same </w:t>
      </w:r>
      <w:r w:rsidR="00006083" w:rsidRPr="002660B1">
        <w:rPr>
          <w:rFonts w:ascii="Arial" w:hAnsi="Arial" w:cs="Arial"/>
          <w:sz w:val="22"/>
          <w:szCs w:val="22"/>
        </w:rPr>
        <w:t>matrices</w:t>
      </w:r>
      <w:r w:rsidRPr="002660B1">
        <w:rPr>
          <w:rFonts w:ascii="Arial" w:hAnsi="Arial" w:cs="Arial"/>
          <w:sz w:val="22"/>
          <w:szCs w:val="22"/>
        </w:rPr>
        <w:t xml:space="preserve"> </w:t>
      </w:r>
      <w:r w:rsidR="006C256F" w:rsidRPr="002660B1">
        <w:rPr>
          <w:rFonts w:ascii="Arial" w:hAnsi="Arial" w:cs="Arial"/>
          <w:sz w:val="22"/>
          <w:szCs w:val="22"/>
        </w:rPr>
        <w:t>proceeded as follows</w:t>
      </w:r>
      <w:r w:rsidRPr="002660B1">
        <w:rPr>
          <w:rFonts w:ascii="Arial" w:hAnsi="Arial" w:cs="Arial"/>
          <w:sz w:val="22"/>
          <w:szCs w:val="22"/>
        </w:rPr>
        <w:t xml:space="preserve">. </w:t>
      </w:r>
      <w:r w:rsidR="00DC6AAE" w:rsidRPr="002660B1">
        <w:rPr>
          <w:rFonts w:ascii="Arial" w:hAnsi="Arial" w:cs="Arial"/>
          <w:sz w:val="22"/>
          <w:szCs w:val="22"/>
        </w:rPr>
        <w:t xml:space="preserve">As described in the article, </w:t>
      </w:r>
      <w:r w:rsidR="006C256F" w:rsidRPr="002660B1">
        <w:rPr>
          <w:rFonts w:ascii="Arial" w:hAnsi="Arial" w:cs="Arial"/>
          <w:sz w:val="22"/>
          <w:szCs w:val="22"/>
        </w:rPr>
        <w:t xml:space="preserve">for true data, </w:t>
      </w:r>
      <w:r w:rsidR="00DC6AAE" w:rsidRPr="002660B1">
        <w:rPr>
          <w:rFonts w:ascii="Arial" w:hAnsi="Arial" w:cs="Arial"/>
          <w:sz w:val="22"/>
          <w:szCs w:val="22"/>
        </w:rPr>
        <w:t xml:space="preserve">the value s = 0.075 </w:t>
      </w:r>
      <w:r w:rsidR="00006083" w:rsidRPr="002660B1">
        <w:rPr>
          <w:rFonts w:ascii="Arial" w:hAnsi="Arial" w:cs="Arial"/>
          <w:sz w:val="22"/>
          <w:szCs w:val="22"/>
        </w:rPr>
        <w:t>yield</w:t>
      </w:r>
      <w:r w:rsidR="006C256F" w:rsidRPr="002660B1">
        <w:rPr>
          <w:rFonts w:ascii="Arial" w:hAnsi="Arial" w:cs="Arial"/>
          <w:sz w:val="22"/>
          <w:szCs w:val="22"/>
        </w:rPr>
        <w:t>ed</w:t>
      </w:r>
      <w:r w:rsidR="00006083" w:rsidRPr="002660B1">
        <w:rPr>
          <w:rFonts w:ascii="Arial" w:hAnsi="Arial" w:cs="Arial"/>
          <w:sz w:val="22"/>
          <w:szCs w:val="22"/>
        </w:rPr>
        <w:t xml:space="preserve"> about the same AUC as CALF5 and so </w:t>
      </w:r>
      <w:r w:rsidR="006C256F" w:rsidRPr="002660B1">
        <w:rPr>
          <w:rFonts w:ascii="Arial" w:hAnsi="Arial" w:cs="Arial"/>
          <w:sz w:val="22"/>
          <w:szCs w:val="22"/>
        </w:rPr>
        <w:t>wa</w:t>
      </w:r>
      <w:r w:rsidR="00006083" w:rsidRPr="002660B1">
        <w:rPr>
          <w:rFonts w:ascii="Arial" w:hAnsi="Arial" w:cs="Arial"/>
          <w:sz w:val="22"/>
          <w:szCs w:val="22"/>
        </w:rPr>
        <w:t xml:space="preserve">s used. </w:t>
      </w:r>
    </w:p>
    <w:p w14:paraId="4AEB7749" w14:textId="77777777" w:rsidR="00AB53ED" w:rsidRPr="002660B1" w:rsidRDefault="00AB53ED" w:rsidP="00D776F0">
      <w:pPr>
        <w:spacing w:line="480" w:lineRule="auto"/>
        <w:rPr>
          <w:rFonts w:ascii="Arial" w:hAnsi="Arial" w:cs="Arial"/>
          <w:sz w:val="22"/>
          <w:szCs w:val="22"/>
        </w:rPr>
      </w:pPr>
    </w:p>
    <w:p w14:paraId="09E4E310" w14:textId="5099F5EA" w:rsidR="001D632F" w:rsidRPr="002660B1" w:rsidRDefault="001D632F" w:rsidP="00D776F0">
      <w:pPr>
        <w:spacing w:line="480" w:lineRule="auto"/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LASSO.075 applied to true data (as shown</w:t>
      </w:r>
      <w:r w:rsidR="00006083" w:rsidRPr="002660B1">
        <w:rPr>
          <w:rFonts w:ascii="Arial" w:hAnsi="Arial" w:cs="Arial"/>
          <w:sz w:val="22"/>
          <w:szCs w:val="22"/>
        </w:rPr>
        <w:t xml:space="preserve"> in the</w:t>
      </w:r>
      <w:r w:rsidRPr="002660B1">
        <w:rPr>
          <w:rFonts w:ascii="Arial" w:hAnsi="Arial" w:cs="Arial"/>
          <w:sz w:val="22"/>
          <w:szCs w:val="22"/>
        </w:rPr>
        <w:t xml:space="preserve"> article</w:t>
      </w:r>
      <w:r w:rsidR="00006083" w:rsidRPr="002660B1">
        <w:rPr>
          <w:rFonts w:ascii="Arial" w:hAnsi="Arial" w:cs="Arial"/>
          <w:sz w:val="22"/>
          <w:szCs w:val="22"/>
        </w:rPr>
        <w:t>; for brevity only a few decimal places of calculated weights are shown</w:t>
      </w:r>
      <w:r w:rsidRPr="002660B1">
        <w:rPr>
          <w:rFonts w:ascii="Arial" w:hAnsi="Arial" w:cs="Arial"/>
          <w:sz w:val="22"/>
          <w:szCs w:val="22"/>
        </w:rPr>
        <w:t>):</w:t>
      </w:r>
    </w:p>
    <w:p w14:paraId="2CE7A2B9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4D5A58BD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 xml:space="preserve">-0.417 +0.494*MMP7 +0.237*MDA-LDL -0.228*MMP1 +0.184*TSHB -0.181*CXCL10 +0.159*FTL +0.076*CCL8 +0.054*IGHE +0.037*APOD +0.024*KITLG +0.011*TTR -0.0014*IL6 +0.00058*IL1B </w:t>
      </w:r>
    </w:p>
    <w:p w14:paraId="1E0B3A15" w14:textId="0BC5BB79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3BB5BA65" w14:textId="1A8DD9FA" w:rsidR="00054A45" w:rsidRPr="002660B1" w:rsidRDefault="006C256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MSE</w:t>
      </w:r>
      <w:r w:rsidR="00054A45" w:rsidRPr="002660B1">
        <w:rPr>
          <w:rFonts w:ascii="Arial" w:hAnsi="Arial" w:cs="Arial"/>
          <w:sz w:val="22"/>
          <w:szCs w:val="22"/>
        </w:rPr>
        <w:t xml:space="preserve"> = 0.6628</w:t>
      </w:r>
    </w:p>
    <w:p w14:paraId="2DD18885" w14:textId="5A6F0F43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6112E384" w14:textId="77777777" w:rsidR="00054A45" w:rsidRPr="002660B1" w:rsidRDefault="00054A45" w:rsidP="001D632F">
      <w:pPr>
        <w:rPr>
          <w:rFonts w:ascii="Arial" w:hAnsi="Arial" w:cs="Arial"/>
          <w:sz w:val="22"/>
          <w:szCs w:val="22"/>
        </w:rPr>
      </w:pPr>
    </w:p>
    <w:p w14:paraId="2FBFEEED" w14:textId="520804DA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LASSO.075 applied to doubled data</w:t>
      </w:r>
      <w:r w:rsidR="006C256F" w:rsidRPr="002660B1">
        <w:rPr>
          <w:rFonts w:ascii="Arial" w:hAnsi="Arial" w:cs="Arial"/>
          <w:sz w:val="22"/>
          <w:szCs w:val="22"/>
        </w:rPr>
        <w:t xml:space="preserve"> matrix</w:t>
      </w:r>
      <w:r w:rsidRPr="002660B1">
        <w:rPr>
          <w:rFonts w:ascii="Arial" w:hAnsi="Arial" w:cs="Arial"/>
          <w:sz w:val="22"/>
          <w:szCs w:val="22"/>
        </w:rPr>
        <w:t>:</w:t>
      </w:r>
    </w:p>
    <w:p w14:paraId="713DD5E2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6C432C7F" w14:textId="07580886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-0.417 +0. 397*MMP7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228*MDA-LD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0.197*MMP1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0.181*CXCL10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159*FT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131*TSH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97*dMMP7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71*CCL8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536*dTSH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48*IGHE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37*APOD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0.0304*dMMP1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24*KITLG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 011*TTR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9.09E-3*dMDA-LD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6.53E-3*dIGHE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5.09E-3*dCCL8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8.61E-3*IL6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6.02E-4*dCXCL10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5.46E-4*IL1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5.03E-4*dIL6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3.45E-5*dIL1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6.32E-6*dTTR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 xml:space="preserve">+2.65E-6*dKITLG </w:t>
      </w:r>
    </w:p>
    <w:p w14:paraId="680EE577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4A6DB1AD" w14:textId="3A9669A9" w:rsidR="00054A45" w:rsidRPr="002660B1" w:rsidRDefault="006C256F" w:rsidP="00054A45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MSE</w:t>
      </w:r>
      <w:r w:rsidR="00054A45" w:rsidRPr="002660B1">
        <w:rPr>
          <w:rFonts w:ascii="Arial" w:hAnsi="Arial" w:cs="Arial"/>
          <w:sz w:val="22"/>
          <w:szCs w:val="22"/>
        </w:rPr>
        <w:t xml:space="preserve"> = 0.6629</w:t>
      </w:r>
    </w:p>
    <w:p w14:paraId="1E8604A3" w14:textId="6D4624E1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3701CAF8" w14:textId="67A960E9" w:rsidR="00054A45" w:rsidRPr="002660B1" w:rsidRDefault="00C23619" w:rsidP="00D776F0">
      <w:pPr>
        <w:spacing w:line="480" w:lineRule="auto"/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 xml:space="preserve">Note that many more nonzero weights are employed (24 vs, 13) and that the </w:t>
      </w:r>
      <w:r w:rsidR="006C256F" w:rsidRPr="002660B1">
        <w:rPr>
          <w:rFonts w:ascii="Arial" w:hAnsi="Arial" w:cs="Arial"/>
          <w:sz w:val="22"/>
          <w:szCs w:val="22"/>
        </w:rPr>
        <w:t>MSE</w:t>
      </w:r>
      <w:r w:rsidRPr="002660B1">
        <w:rPr>
          <w:rFonts w:ascii="Arial" w:hAnsi="Arial" w:cs="Arial"/>
          <w:sz w:val="22"/>
          <w:szCs w:val="22"/>
        </w:rPr>
        <w:t xml:space="preserve"> is very slightly worse. </w:t>
      </w:r>
    </w:p>
    <w:p w14:paraId="661BC7B7" w14:textId="77777777" w:rsidR="00C23619" w:rsidRPr="002660B1" w:rsidRDefault="00C23619" w:rsidP="001D632F">
      <w:pPr>
        <w:rPr>
          <w:rFonts w:ascii="Arial" w:hAnsi="Arial" w:cs="Arial"/>
          <w:sz w:val="22"/>
          <w:szCs w:val="22"/>
        </w:rPr>
      </w:pPr>
    </w:p>
    <w:p w14:paraId="166CA51A" w14:textId="707B25BB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 xml:space="preserve">LASSO.075 </w:t>
      </w:r>
      <w:r w:rsidR="006C256F" w:rsidRPr="002660B1">
        <w:rPr>
          <w:rFonts w:ascii="Arial" w:hAnsi="Arial" w:cs="Arial"/>
          <w:sz w:val="22"/>
          <w:szCs w:val="22"/>
        </w:rPr>
        <w:t>applied to doubled data with small perturbations:</w:t>
      </w:r>
    </w:p>
    <w:p w14:paraId="61069FA6" w14:textId="77777777" w:rsidR="001D632F" w:rsidRPr="002660B1" w:rsidRDefault="001D632F" w:rsidP="001D632F">
      <w:pPr>
        <w:rPr>
          <w:rFonts w:ascii="Arial" w:hAnsi="Arial" w:cs="Arial"/>
          <w:sz w:val="22"/>
          <w:szCs w:val="22"/>
        </w:rPr>
      </w:pPr>
    </w:p>
    <w:p w14:paraId="0DB55D47" w14:textId="6C0F659A" w:rsidR="001D632F" w:rsidRPr="002660B1" w:rsidRDefault="001D632F" w:rsidP="00054A45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-0.417 +0.495*MMP7 +0.239*dpMDA-LD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0.230*dpMMP1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184*TSH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0.178*CXCL10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146*FT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078*dpCCL8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055*dpIGHE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037*APOD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017*KITLG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012*dpFTL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0.011*TTR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6.03E-3*dpKITLG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3.18E-3*dpCXCL10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-1.22E-3*dpIL6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>+5.68E-4*IL1B</w:t>
      </w:r>
      <w:r w:rsidR="005F16C2" w:rsidRPr="002660B1">
        <w:rPr>
          <w:rFonts w:ascii="Arial" w:hAnsi="Arial" w:cs="Arial"/>
          <w:sz w:val="22"/>
          <w:szCs w:val="22"/>
        </w:rPr>
        <w:t xml:space="preserve"> </w:t>
      </w:r>
      <w:r w:rsidRPr="002660B1">
        <w:rPr>
          <w:rFonts w:ascii="Arial" w:hAnsi="Arial" w:cs="Arial"/>
          <w:sz w:val="22"/>
          <w:szCs w:val="22"/>
        </w:rPr>
        <w:t xml:space="preserve">+6.31E-5*IL6 </w:t>
      </w:r>
    </w:p>
    <w:p w14:paraId="42D6B40A" w14:textId="77777777" w:rsidR="00054A45" w:rsidRPr="002660B1" w:rsidRDefault="00054A45" w:rsidP="00054A45">
      <w:pPr>
        <w:rPr>
          <w:rFonts w:ascii="Arial" w:hAnsi="Arial" w:cs="Arial"/>
          <w:sz w:val="22"/>
          <w:szCs w:val="22"/>
        </w:rPr>
      </w:pPr>
    </w:p>
    <w:p w14:paraId="51A78696" w14:textId="31B1AD35" w:rsidR="00054A45" w:rsidRPr="002660B1" w:rsidRDefault="006C256F" w:rsidP="00054A45">
      <w:pPr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>MSE</w:t>
      </w:r>
      <w:r w:rsidR="00054A45" w:rsidRPr="002660B1">
        <w:rPr>
          <w:rFonts w:ascii="Arial" w:hAnsi="Arial" w:cs="Arial"/>
          <w:sz w:val="22"/>
          <w:szCs w:val="22"/>
        </w:rPr>
        <w:t xml:space="preserve"> = 0.6634</w:t>
      </w:r>
    </w:p>
    <w:p w14:paraId="084E86BA" w14:textId="47933116" w:rsidR="006C256F" w:rsidRPr="002660B1" w:rsidRDefault="006C256F" w:rsidP="00054A45">
      <w:pPr>
        <w:rPr>
          <w:rFonts w:ascii="Arial" w:hAnsi="Arial" w:cs="Arial"/>
          <w:sz w:val="22"/>
          <w:szCs w:val="22"/>
        </w:rPr>
      </w:pPr>
    </w:p>
    <w:p w14:paraId="37040597" w14:textId="470ADB24" w:rsidR="006C256F" w:rsidRPr="002660B1" w:rsidRDefault="006C256F" w:rsidP="00D776F0">
      <w:pPr>
        <w:spacing w:line="480" w:lineRule="auto"/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 xml:space="preserve">Again, more nonzero weights were employed (17 vs, 13) and the MSE is worse. </w:t>
      </w:r>
    </w:p>
    <w:p w14:paraId="0685E11A" w14:textId="591960EF" w:rsidR="006C256F" w:rsidRPr="002660B1" w:rsidRDefault="006C256F" w:rsidP="00D776F0">
      <w:pPr>
        <w:spacing w:line="480" w:lineRule="auto"/>
        <w:rPr>
          <w:rFonts w:ascii="Arial" w:hAnsi="Arial" w:cs="Arial"/>
          <w:sz w:val="22"/>
          <w:szCs w:val="22"/>
        </w:rPr>
      </w:pPr>
    </w:p>
    <w:p w14:paraId="3DA89D65" w14:textId="2A83EE51" w:rsidR="006C256F" w:rsidRPr="002660B1" w:rsidRDefault="006C256F" w:rsidP="00D776F0">
      <w:pPr>
        <w:spacing w:line="480" w:lineRule="auto"/>
        <w:rPr>
          <w:rFonts w:ascii="Arial" w:hAnsi="Arial" w:cs="Arial"/>
          <w:sz w:val="22"/>
          <w:szCs w:val="22"/>
        </w:rPr>
      </w:pPr>
      <w:r w:rsidRPr="002660B1">
        <w:rPr>
          <w:rFonts w:ascii="Arial" w:hAnsi="Arial" w:cs="Arial"/>
          <w:sz w:val="22"/>
          <w:szCs w:val="22"/>
        </w:rPr>
        <w:t xml:space="preserve">The above calculations illustrate that CALF responds predictably and stably to collinearity while LASSO logistic regression does not.  </w:t>
      </w:r>
    </w:p>
    <w:p w14:paraId="74CEF693" w14:textId="30574806" w:rsidR="006C256F" w:rsidRPr="002660B1" w:rsidRDefault="006C256F" w:rsidP="00D776F0">
      <w:pPr>
        <w:spacing w:line="480" w:lineRule="auto"/>
        <w:rPr>
          <w:rFonts w:ascii="Arial" w:hAnsi="Arial" w:cs="Arial"/>
          <w:sz w:val="22"/>
          <w:szCs w:val="22"/>
        </w:rPr>
      </w:pPr>
    </w:p>
    <w:p w14:paraId="4AA90812" w14:textId="77777777" w:rsidR="00054A45" w:rsidRPr="002660B1" w:rsidRDefault="00054A45" w:rsidP="00D776F0">
      <w:pPr>
        <w:spacing w:line="480" w:lineRule="auto"/>
        <w:rPr>
          <w:rFonts w:ascii="Arial" w:eastAsia="Batang" w:hAnsi="Arial" w:cs="Arial"/>
          <w:sz w:val="22"/>
          <w:szCs w:val="22"/>
        </w:rPr>
      </w:pPr>
    </w:p>
    <w:sectPr w:rsidR="00054A45" w:rsidRPr="002660B1" w:rsidSect="00AD21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FAC2C" w14:textId="77777777" w:rsidR="000A3BB9" w:rsidRDefault="000A3BB9">
      <w:r>
        <w:separator/>
      </w:r>
    </w:p>
  </w:endnote>
  <w:endnote w:type="continuationSeparator" w:id="0">
    <w:p w14:paraId="53C6C995" w14:textId="77777777" w:rsidR="000A3BB9" w:rsidRDefault="000A3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37C45" w14:textId="77777777" w:rsidR="00DB46E6" w:rsidRDefault="00DB46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739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B845B3" w14:textId="30452B5A" w:rsidR="00DB46E6" w:rsidRDefault="00DB46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7452EF" w14:textId="77777777" w:rsidR="00DB46E6" w:rsidRDefault="00DB46E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90381" w14:textId="77777777" w:rsidR="00DB46E6" w:rsidRDefault="00DB46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7DCAD" w14:textId="77777777" w:rsidR="000A3BB9" w:rsidRDefault="000A3BB9">
      <w:r>
        <w:separator/>
      </w:r>
    </w:p>
  </w:footnote>
  <w:footnote w:type="continuationSeparator" w:id="0">
    <w:p w14:paraId="61836696" w14:textId="77777777" w:rsidR="000A3BB9" w:rsidRDefault="000A3B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FC701" w14:textId="77777777" w:rsidR="00DB46E6" w:rsidRDefault="00DB46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71ED7" w14:textId="5F68D67C" w:rsidR="00F75CA4" w:rsidRPr="00322886" w:rsidRDefault="00F75CA4" w:rsidP="00F613D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2924AF" w14:textId="77777777" w:rsidR="00DB46E6" w:rsidRDefault="00DB46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6528E"/>
    <w:multiLevelType w:val="multilevel"/>
    <w:tmpl w:val="D2324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8760AC"/>
    <w:multiLevelType w:val="hybridMultilevel"/>
    <w:tmpl w:val="E5E8A9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16EAD"/>
    <w:multiLevelType w:val="hybridMultilevel"/>
    <w:tmpl w:val="6BA40F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D087A09"/>
    <w:multiLevelType w:val="multilevel"/>
    <w:tmpl w:val="DC182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64322"/>
    <w:multiLevelType w:val="hybridMultilevel"/>
    <w:tmpl w:val="7EC0F392"/>
    <w:lvl w:ilvl="0" w:tplc="F0EE96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7830B59"/>
    <w:multiLevelType w:val="hybridMultilevel"/>
    <w:tmpl w:val="170A29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8D495C"/>
    <w:multiLevelType w:val="multilevel"/>
    <w:tmpl w:val="3A8E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9A05AB"/>
    <w:multiLevelType w:val="multilevel"/>
    <w:tmpl w:val="43E2B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9D70D0C"/>
    <w:multiLevelType w:val="multilevel"/>
    <w:tmpl w:val="F99A1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9DA2DD4"/>
    <w:multiLevelType w:val="multilevel"/>
    <w:tmpl w:val="C0CE4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61039C"/>
    <w:multiLevelType w:val="multilevel"/>
    <w:tmpl w:val="31783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8AF1F67"/>
    <w:multiLevelType w:val="multilevel"/>
    <w:tmpl w:val="19F6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11"/>
    <w:lvlOverride w:ilvl="0">
      <w:startOverride w:val="1"/>
      <w:lvl w:ilvl="0">
        <w:start w:val="1"/>
        <w:numFmt w:val="lowerLetter"/>
        <w:lvlText w:val="%1."/>
        <w:lvlJc w:val="left"/>
        <w:pPr>
          <w:ind w:left="0" w:firstLine="0"/>
        </w:pPr>
      </w:lvl>
    </w:lvlOverride>
    <w:lvlOverride w:ilvl="1">
      <w:startOverride w:val="1"/>
      <w:lvl w:ilvl="1">
        <w:start w:val="1"/>
        <w:numFmt w:val="decimal"/>
        <w:lvlText w:val=""/>
        <w:lvlJc w:val="left"/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7">
    <w:abstractNumId w:val="10"/>
  </w:num>
  <w:num w:numId="8">
    <w:abstractNumId w:val="9"/>
  </w:num>
  <w:num w:numId="9">
    <w:abstractNumId w:val="7"/>
  </w:num>
  <w:num w:numId="10">
    <w:abstractNumId w:val="0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72"/>
  <w:displayHorizontalDrawingGridEvery w:val="2"/>
  <w:noPunctuationKerning/>
  <w:characterSpacingControl w:val="doNotCompress"/>
  <w:hdrShapeDefaults>
    <o:shapedefaults v:ext="edit" spidmax="2050">
      <o:colormru v:ext="edit" colors="#a50021,#c00,#c60,red"/>
    </o:shapedefaults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Psychiatr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5awxxdlswwrvesdtoxddp8f5xsr0tfssfr&quot;&gt;Clark&amp;apos;s EndNote Library Copy&lt;record-ids&gt;&lt;item&gt;420&lt;/item&gt;&lt;item&gt;421&lt;/item&gt;&lt;/record-ids&gt;&lt;/item&gt;&lt;/Libraries&gt;"/>
  </w:docVars>
  <w:rsids>
    <w:rsidRoot w:val="00064C49"/>
    <w:rsid w:val="000003DB"/>
    <w:rsid w:val="0000187D"/>
    <w:rsid w:val="000028F8"/>
    <w:rsid w:val="00003424"/>
    <w:rsid w:val="000049B3"/>
    <w:rsid w:val="00005894"/>
    <w:rsid w:val="00006083"/>
    <w:rsid w:val="0001114D"/>
    <w:rsid w:val="00011205"/>
    <w:rsid w:val="00013465"/>
    <w:rsid w:val="00014F90"/>
    <w:rsid w:val="000166AE"/>
    <w:rsid w:val="00017046"/>
    <w:rsid w:val="00020ED8"/>
    <w:rsid w:val="000230F8"/>
    <w:rsid w:val="00023725"/>
    <w:rsid w:val="0002485A"/>
    <w:rsid w:val="000256BA"/>
    <w:rsid w:val="000256ED"/>
    <w:rsid w:val="00025AF0"/>
    <w:rsid w:val="00026AB2"/>
    <w:rsid w:val="00026E4B"/>
    <w:rsid w:val="00027E1C"/>
    <w:rsid w:val="000303BB"/>
    <w:rsid w:val="000313C8"/>
    <w:rsid w:val="00031AF9"/>
    <w:rsid w:val="00035B81"/>
    <w:rsid w:val="00035BD4"/>
    <w:rsid w:val="0004079C"/>
    <w:rsid w:val="000422C8"/>
    <w:rsid w:val="000432AB"/>
    <w:rsid w:val="000437ED"/>
    <w:rsid w:val="00043843"/>
    <w:rsid w:val="000446F4"/>
    <w:rsid w:val="0004600B"/>
    <w:rsid w:val="000469B5"/>
    <w:rsid w:val="000472BD"/>
    <w:rsid w:val="00050E8D"/>
    <w:rsid w:val="00051F21"/>
    <w:rsid w:val="00052894"/>
    <w:rsid w:val="000528EB"/>
    <w:rsid w:val="000530F4"/>
    <w:rsid w:val="00054A45"/>
    <w:rsid w:val="000552CB"/>
    <w:rsid w:val="0005561F"/>
    <w:rsid w:val="000576ED"/>
    <w:rsid w:val="00060E1F"/>
    <w:rsid w:val="00061278"/>
    <w:rsid w:val="00064A3E"/>
    <w:rsid w:val="00064C49"/>
    <w:rsid w:val="000702EB"/>
    <w:rsid w:val="00071EBF"/>
    <w:rsid w:val="000731C9"/>
    <w:rsid w:val="00073AEA"/>
    <w:rsid w:val="00073C99"/>
    <w:rsid w:val="00074C76"/>
    <w:rsid w:val="000809AA"/>
    <w:rsid w:val="0008137A"/>
    <w:rsid w:val="00083192"/>
    <w:rsid w:val="00085516"/>
    <w:rsid w:val="000908D7"/>
    <w:rsid w:val="00090D9D"/>
    <w:rsid w:val="00092218"/>
    <w:rsid w:val="00092716"/>
    <w:rsid w:val="000A0F6A"/>
    <w:rsid w:val="000A18B9"/>
    <w:rsid w:val="000A1A47"/>
    <w:rsid w:val="000A3763"/>
    <w:rsid w:val="000A3BB9"/>
    <w:rsid w:val="000A611E"/>
    <w:rsid w:val="000A6B3E"/>
    <w:rsid w:val="000A715D"/>
    <w:rsid w:val="000A7689"/>
    <w:rsid w:val="000B24A8"/>
    <w:rsid w:val="000B2645"/>
    <w:rsid w:val="000B27BE"/>
    <w:rsid w:val="000B283F"/>
    <w:rsid w:val="000B50EA"/>
    <w:rsid w:val="000B59C3"/>
    <w:rsid w:val="000B65C8"/>
    <w:rsid w:val="000B7073"/>
    <w:rsid w:val="000B72F7"/>
    <w:rsid w:val="000B7BC5"/>
    <w:rsid w:val="000C2D5E"/>
    <w:rsid w:val="000C4023"/>
    <w:rsid w:val="000C57CB"/>
    <w:rsid w:val="000C79D8"/>
    <w:rsid w:val="000C7BEA"/>
    <w:rsid w:val="000D1017"/>
    <w:rsid w:val="000D2168"/>
    <w:rsid w:val="000D3D34"/>
    <w:rsid w:val="000D5BE2"/>
    <w:rsid w:val="000E16A7"/>
    <w:rsid w:val="000E2EAB"/>
    <w:rsid w:val="000E31DC"/>
    <w:rsid w:val="000E4874"/>
    <w:rsid w:val="000E4C35"/>
    <w:rsid w:val="000E5CA0"/>
    <w:rsid w:val="000E5FA0"/>
    <w:rsid w:val="000E61CC"/>
    <w:rsid w:val="000F11B7"/>
    <w:rsid w:val="000F1526"/>
    <w:rsid w:val="000F2EB6"/>
    <w:rsid w:val="000F3E31"/>
    <w:rsid w:val="000F6147"/>
    <w:rsid w:val="000F709D"/>
    <w:rsid w:val="00100BD6"/>
    <w:rsid w:val="00101435"/>
    <w:rsid w:val="00112AE8"/>
    <w:rsid w:val="001133BD"/>
    <w:rsid w:val="0011492F"/>
    <w:rsid w:val="00114DA9"/>
    <w:rsid w:val="00115D5C"/>
    <w:rsid w:val="0011671F"/>
    <w:rsid w:val="001205D2"/>
    <w:rsid w:val="00122D1F"/>
    <w:rsid w:val="001231DD"/>
    <w:rsid w:val="001240B3"/>
    <w:rsid w:val="00124EF6"/>
    <w:rsid w:val="001313AE"/>
    <w:rsid w:val="001325F3"/>
    <w:rsid w:val="00132CA1"/>
    <w:rsid w:val="00133370"/>
    <w:rsid w:val="00140A87"/>
    <w:rsid w:val="00144ABE"/>
    <w:rsid w:val="00145734"/>
    <w:rsid w:val="00146289"/>
    <w:rsid w:val="001469E1"/>
    <w:rsid w:val="00146E14"/>
    <w:rsid w:val="00151FA5"/>
    <w:rsid w:val="00152217"/>
    <w:rsid w:val="00154841"/>
    <w:rsid w:val="00154F17"/>
    <w:rsid w:val="001551C8"/>
    <w:rsid w:val="001556CB"/>
    <w:rsid w:val="00156B34"/>
    <w:rsid w:val="001570EC"/>
    <w:rsid w:val="00161C86"/>
    <w:rsid w:val="00164209"/>
    <w:rsid w:val="00165687"/>
    <w:rsid w:val="0016696D"/>
    <w:rsid w:val="001669A9"/>
    <w:rsid w:val="00167A42"/>
    <w:rsid w:val="0017066F"/>
    <w:rsid w:val="001765A7"/>
    <w:rsid w:val="00177377"/>
    <w:rsid w:val="00181841"/>
    <w:rsid w:val="001819C5"/>
    <w:rsid w:val="00183061"/>
    <w:rsid w:val="00184153"/>
    <w:rsid w:val="00186ABB"/>
    <w:rsid w:val="001874B2"/>
    <w:rsid w:val="00187D42"/>
    <w:rsid w:val="0019260D"/>
    <w:rsid w:val="00192719"/>
    <w:rsid w:val="00196228"/>
    <w:rsid w:val="00197CB1"/>
    <w:rsid w:val="001A0E57"/>
    <w:rsid w:val="001A1A4B"/>
    <w:rsid w:val="001A28A3"/>
    <w:rsid w:val="001A2A03"/>
    <w:rsid w:val="001A373E"/>
    <w:rsid w:val="001A4750"/>
    <w:rsid w:val="001A47B5"/>
    <w:rsid w:val="001A6FEE"/>
    <w:rsid w:val="001A7618"/>
    <w:rsid w:val="001A7A21"/>
    <w:rsid w:val="001A7D1D"/>
    <w:rsid w:val="001B07D6"/>
    <w:rsid w:val="001B2453"/>
    <w:rsid w:val="001B3534"/>
    <w:rsid w:val="001B3A6E"/>
    <w:rsid w:val="001B3C13"/>
    <w:rsid w:val="001B5B67"/>
    <w:rsid w:val="001B736B"/>
    <w:rsid w:val="001C0352"/>
    <w:rsid w:val="001C1191"/>
    <w:rsid w:val="001C2FF1"/>
    <w:rsid w:val="001C3477"/>
    <w:rsid w:val="001C49AB"/>
    <w:rsid w:val="001C52B0"/>
    <w:rsid w:val="001C6C92"/>
    <w:rsid w:val="001D125B"/>
    <w:rsid w:val="001D150B"/>
    <w:rsid w:val="001D195D"/>
    <w:rsid w:val="001D1FD9"/>
    <w:rsid w:val="001D21FD"/>
    <w:rsid w:val="001D284C"/>
    <w:rsid w:val="001D4DE6"/>
    <w:rsid w:val="001D55E3"/>
    <w:rsid w:val="001D5D01"/>
    <w:rsid w:val="001D632F"/>
    <w:rsid w:val="001D6883"/>
    <w:rsid w:val="001D6BBF"/>
    <w:rsid w:val="001D7CAD"/>
    <w:rsid w:val="001D7EC2"/>
    <w:rsid w:val="001E1D75"/>
    <w:rsid w:val="001E7295"/>
    <w:rsid w:val="001F020B"/>
    <w:rsid w:val="001F1DD8"/>
    <w:rsid w:val="001F231B"/>
    <w:rsid w:val="001F4135"/>
    <w:rsid w:val="001F43E8"/>
    <w:rsid w:val="001F7CDD"/>
    <w:rsid w:val="00201CFA"/>
    <w:rsid w:val="00203E15"/>
    <w:rsid w:val="00203ECB"/>
    <w:rsid w:val="0020479E"/>
    <w:rsid w:val="00206F54"/>
    <w:rsid w:val="00210CB9"/>
    <w:rsid w:val="002113AF"/>
    <w:rsid w:val="00211E03"/>
    <w:rsid w:val="0021248B"/>
    <w:rsid w:val="00213D43"/>
    <w:rsid w:val="00217625"/>
    <w:rsid w:val="0021770E"/>
    <w:rsid w:val="00217D27"/>
    <w:rsid w:val="00220716"/>
    <w:rsid w:val="00224FFC"/>
    <w:rsid w:val="0022553C"/>
    <w:rsid w:val="0022589F"/>
    <w:rsid w:val="002259C7"/>
    <w:rsid w:val="002329E6"/>
    <w:rsid w:val="0023351C"/>
    <w:rsid w:val="0023483C"/>
    <w:rsid w:val="002348B9"/>
    <w:rsid w:val="0023617A"/>
    <w:rsid w:val="00240624"/>
    <w:rsid w:val="00242262"/>
    <w:rsid w:val="002439A5"/>
    <w:rsid w:val="002439BD"/>
    <w:rsid w:val="00244B1A"/>
    <w:rsid w:val="00244F55"/>
    <w:rsid w:val="00246CE6"/>
    <w:rsid w:val="002512BD"/>
    <w:rsid w:val="00252291"/>
    <w:rsid w:val="00252974"/>
    <w:rsid w:val="002556E9"/>
    <w:rsid w:val="00255A74"/>
    <w:rsid w:val="00255BE5"/>
    <w:rsid w:val="0025761D"/>
    <w:rsid w:val="00257AC3"/>
    <w:rsid w:val="00260FBC"/>
    <w:rsid w:val="002631CD"/>
    <w:rsid w:val="002648A9"/>
    <w:rsid w:val="002660B1"/>
    <w:rsid w:val="0026683A"/>
    <w:rsid w:val="00266BC8"/>
    <w:rsid w:val="00267FDF"/>
    <w:rsid w:val="00270DAF"/>
    <w:rsid w:val="002719DA"/>
    <w:rsid w:val="002728C9"/>
    <w:rsid w:val="002730C3"/>
    <w:rsid w:val="002758FD"/>
    <w:rsid w:val="00275A8D"/>
    <w:rsid w:val="00276502"/>
    <w:rsid w:val="00277E54"/>
    <w:rsid w:val="00282026"/>
    <w:rsid w:val="00282C50"/>
    <w:rsid w:val="0028300B"/>
    <w:rsid w:val="00283046"/>
    <w:rsid w:val="002847FD"/>
    <w:rsid w:val="00285773"/>
    <w:rsid w:val="00286BD7"/>
    <w:rsid w:val="00291122"/>
    <w:rsid w:val="002913E8"/>
    <w:rsid w:val="0029451A"/>
    <w:rsid w:val="0029607A"/>
    <w:rsid w:val="00296B52"/>
    <w:rsid w:val="00296E59"/>
    <w:rsid w:val="00296EEE"/>
    <w:rsid w:val="002A0983"/>
    <w:rsid w:val="002A11B8"/>
    <w:rsid w:val="002A2EB2"/>
    <w:rsid w:val="002A3E1B"/>
    <w:rsid w:val="002A5463"/>
    <w:rsid w:val="002A546D"/>
    <w:rsid w:val="002A56F6"/>
    <w:rsid w:val="002A5E29"/>
    <w:rsid w:val="002A6128"/>
    <w:rsid w:val="002B33CF"/>
    <w:rsid w:val="002B6E2A"/>
    <w:rsid w:val="002B7151"/>
    <w:rsid w:val="002C0117"/>
    <w:rsid w:val="002C0314"/>
    <w:rsid w:val="002C36E7"/>
    <w:rsid w:val="002C385E"/>
    <w:rsid w:val="002C6D80"/>
    <w:rsid w:val="002C723B"/>
    <w:rsid w:val="002D112A"/>
    <w:rsid w:val="002D42FB"/>
    <w:rsid w:val="002D4579"/>
    <w:rsid w:val="002D486E"/>
    <w:rsid w:val="002E046C"/>
    <w:rsid w:val="002E2BF7"/>
    <w:rsid w:val="002E2F5E"/>
    <w:rsid w:val="002E3A0A"/>
    <w:rsid w:val="002E3E9C"/>
    <w:rsid w:val="002E47B0"/>
    <w:rsid w:val="002E71AC"/>
    <w:rsid w:val="002E77D5"/>
    <w:rsid w:val="002F3E1C"/>
    <w:rsid w:val="002F6822"/>
    <w:rsid w:val="00300933"/>
    <w:rsid w:val="00300FD0"/>
    <w:rsid w:val="00301376"/>
    <w:rsid w:val="0030194E"/>
    <w:rsid w:val="00301D99"/>
    <w:rsid w:val="003043C3"/>
    <w:rsid w:val="00306E77"/>
    <w:rsid w:val="003101AA"/>
    <w:rsid w:val="003162C5"/>
    <w:rsid w:val="00316ECE"/>
    <w:rsid w:val="00317537"/>
    <w:rsid w:val="00321602"/>
    <w:rsid w:val="00322719"/>
    <w:rsid w:val="003230E2"/>
    <w:rsid w:val="0032681F"/>
    <w:rsid w:val="0032726C"/>
    <w:rsid w:val="00327D46"/>
    <w:rsid w:val="00327EDB"/>
    <w:rsid w:val="00332336"/>
    <w:rsid w:val="00333AFA"/>
    <w:rsid w:val="00334E06"/>
    <w:rsid w:val="00335F3F"/>
    <w:rsid w:val="0033705C"/>
    <w:rsid w:val="0033737E"/>
    <w:rsid w:val="00340675"/>
    <w:rsid w:val="00341332"/>
    <w:rsid w:val="00341915"/>
    <w:rsid w:val="00341D0B"/>
    <w:rsid w:val="00341FD4"/>
    <w:rsid w:val="00343D41"/>
    <w:rsid w:val="00344C57"/>
    <w:rsid w:val="003472DC"/>
    <w:rsid w:val="00350CBB"/>
    <w:rsid w:val="0035147A"/>
    <w:rsid w:val="00353B98"/>
    <w:rsid w:val="00354502"/>
    <w:rsid w:val="00354BD2"/>
    <w:rsid w:val="00355355"/>
    <w:rsid w:val="0035596B"/>
    <w:rsid w:val="00355980"/>
    <w:rsid w:val="00357B95"/>
    <w:rsid w:val="00361C6C"/>
    <w:rsid w:val="00362E64"/>
    <w:rsid w:val="0036402B"/>
    <w:rsid w:val="003655EF"/>
    <w:rsid w:val="003677E2"/>
    <w:rsid w:val="0036783D"/>
    <w:rsid w:val="00367AE3"/>
    <w:rsid w:val="00372722"/>
    <w:rsid w:val="00374C4D"/>
    <w:rsid w:val="00374F8D"/>
    <w:rsid w:val="003751CF"/>
    <w:rsid w:val="00375A4F"/>
    <w:rsid w:val="00377BE9"/>
    <w:rsid w:val="003861C8"/>
    <w:rsid w:val="00386483"/>
    <w:rsid w:val="00386552"/>
    <w:rsid w:val="00386CE2"/>
    <w:rsid w:val="00387806"/>
    <w:rsid w:val="00390841"/>
    <w:rsid w:val="00390B61"/>
    <w:rsid w:val="00391364"/>
    <w:rsid w:val="00391D75"/>
    <w:rsid w:val="00392740"/>
    <w:rsid w:val="00393007"/>
    <w:rsid w:val="00393AE3"/>
    <w:rsid w:val="00393CE2"/>
    <w:rsid w:val="00393E44"/>
    <w:rsid w:val="003A1313"/>
    <w:rsid w:val="003A2F01"/>
    <w:rsid w:val="003A332B"/>
    <w:rsid w:val="003A4B6B"/>
    <w:rsid w:val="003A5333"/>
    <w:rsid w:val="003B07DD"/>
    <w:rsid w:val="003B226B"/>
    <w:rsid w:val="003B2632"/>
    <w:rsid w:val="003B3D28"/>
    <w:rsid w:val="003B43F1"/>
    <w:rsid w:val="003B4873"/>
    <w:rsid w:val="003B4B2D"/>
    <w:rsid w:val="003B5490"/>
    <w:rsid w:val="003B6014"/>
    <w:rsid w:val="003B6FDC"/>
    <w:rsid w:val="003C1F4D"/>
    <w:rsid w:val="003C2A55"/>
    <w:rsid w:val="003C35D9"/>
    <w:rsid w:val="003C48DC"/>
    <w:rsid w:val="003C58EB"/>
    <w:rsid w:val="003C675A"/>
    <w:rsid w:val="003C7C8D"/>
    <w:rsid w:val="003D0D38"/>
    <w:rsid w:val="003D110D"/>
    <w:rsid w:val="003D51FF"/>
    <w:rsid w:val="003D5228"/>
    <w:rsid w:val="003D5BDD"/>
    <w:rsid w:val="003D614F"/>
    <w:rsid w:val="003D6D58"/>
    <w:rsid w:val="003E04C5"/>
    <w:rsid w:val="003E1EAF"/>
    <w:rsid w:val="003E2A64"/>
    <w:rsid w:val="003E303C"/>
    <w:rsid w:val="003E4213"/>
    <w:rsid w:val="003E5FC1"/>
    <w:rsid w:val="003E6A22"/>
    <w:rsid w:val="003E75F1"/>
    <w:rsid w:val="003F1ED1"/>
    <w:rsid w:val="003F210D"/>
    <w:rsid w:val="003F29D8"/>
    <w:rsid w:val="003F68F7"/>
    <w:rsid w:val="003F6FB7"/>
    <w:rsid w:val="00400148"/>
    <w:rsid w:val="004008A2"/>
    <w:rsid w:val="00400E42"/>
    <w:rsid w:val="00402904"/>
    <w:rsid w:val="004032FD"/>
    <w:rsid w:val="004038EA"/>
    <w:rsid w:val="00404A9D"/>
    <w:rsid w:val="00404B4F"/>
    <w:rsid w:val="00404B92"/>
    <w:rsid w:val="00404C96"/>
    <w:rsid w:val="00406371"/>
    <w:rsid w:val="00407DFE"/>
    <w:rsid w:val="00410513"/>
    <w:rsid w:val="00414A2F"/>
    <w:rsid w:val="00414D7B"/>
    <w:rsid w:val="00415F7D"/>
    <w:rsid w:val="004172CB"/>
    <w:rsid w:val="004211A9"/>
    <w:rsid w:val="00421398"/>
    <w:rsid w:val="0042438D"/>
    <w:rsid w:val="004251CC"/>
    <w:rsid w:val="004257B4"/>
    <w:rsid w:val="0042640A"/>
    <w:rsid w:val="00427D6E"/>
    <w:rsid w:val="0043073C"/>
    <w:rsid w:val="00432DC1"/>
    <w:rsid w:val="0043303D"/>
    <w:rsid w:val="0043637F"/>
    <w:rsid w:val="00436BE4"/>
    <w:rsid w:val="00437880"/>
    <w:rsid w:val="00440516"/>
    <w:rsid w:val="0044131C"/>
    <w:rsid w:val="0044364D"/>
    <w:rsid w:val="00443D28"/>
    <w:rsid w:val="00444703"/>
    <w:rsid w:val="00445608"/>
    <w:rsid w:val="004456AB"/>
    <w:rsid w:val="004524AA"/>
    <w:rsid w:val="004530D4"/>
    <w:rsid w:val="00453ED6"/>
    <w:rsid w:val="00454784"/>
    <w:rsid w:val="00454837"/>
    <w:rsid w:val="0045520D"/>
    <w:rsid w:val="004566DF"/>
    <w:rsid w:val="004602B0"/>
    <w:rsid w:val="004608A9"/>
    <w:rsid w:val="00462B22"/>
    <w:rsid w:val="004639E4"/>
    <w:rsid w:val="00464837"/>
    <w:rsid w:val="00465BDB"/>
    <w:rsid w:val="00465F3C"/>
    <w:rsid w:val="0046665C"/>
    <w:rsid w:val="00467A66"/>
    <w:rsid w:val="00467CD9"/>
    <w:rsid w:val="00470CFB"/>
    <w:rsid w:val="0047198D"/>
    <w:rsid w:val="004725EB"/>
    <w:rsid w:val="004733B0"/>
    <w:rsid w:val="00474EF3"/>
    <w:rsid w:val="00476084"/>
    <w:rsid w:val="00481E05"/>
    <w:rsid w:val="00481F7C"/>
    <w:rsid w:val="00484DD6"/>
    <w:rsid w:val="00486184"/>
    <w:rsid w:val="00486938"/>
    <w:rsid w:val="00486EFE"/>
    <w:rsid w:val="004904D6"/>
    <w:rsid w:val="004923B9"/>
    <w:rsid w:val="00492E17"/>
    <w:rsid w:val="004970C3"/>
    <w:rsid w:val="004A1877"/>
    <w:rsid w:val="004A236F"/>
    <w:rsid w:val="004A337B"/>
    <w:rsid w:val="004A6027"/>
    <w:rsid w:val="004A6905"/>
    <w:rsid w:val="004B0557"/>
    <w:rsid w:val="004B0917"/>
    <w:rsid w:val="004B15DA"/>
    <w:rsid w:val="004B21B8"/>
    <w:rsid w:val="004B23BD"/>
    <w:rsid w:val="004B2832"/>
    <w:rsid w:val="004B4622"/>
    <w:rsid w:val="004B55D9"/>
    <w:rsid w:val="004B5943"/>
    <w:rsid w:val="004B6DEB"/>
    <w:rsid w:val="004B755B"/>
    <w:rsid w:val="004B79C2"/>
    <w:rsid w:val="004C0A64"/>
    <w:rsid w:val="004C0F78"/>
    <w:rsid w:val="004C2BFB"/>
    <w:rsid w:val="004C2C05"/>
    <w:rsid w:val="004C36CE"/>
    <w:rsid w:val="004C39D2"/>
    <w:rsid w:val="004C548B"/>
    <w:rsid w:val="004C59EE"/>
    <w:rsid w:val="004C5ABF"/>
    <w:rsid w:val="004C5E28"/>
    <w:rsid w:val="004C61AE"/>
    <w:rsid w:val="004D04D7"/>
    <w:rsid w:val="004D234F"/>
    <w:rsid w:val="004D5C8D"/>
    <w:rsid w:val="004D5D71"/>
    <w:rsid w:val="004D74D3"/>
    <w:rsid w:val="004D7C8F"/>
    <w:rsid w:val="004E002B"/>
    <w:rsid w:val="004E06F4"/>
    <w:rsid w:val="004E0AED"/>
    <w:rsid w:val="004E127D"/>
    <w:rsid w:val="004E2922"/>
    <w:rsid w:val="004E31D7"/>
    <w:rsid w:val="004E3B97"/>
    <w:rsid w:val="004E480E"/>
    <w:rsid w:val="004E4B5C"/>
    <w:rsid w:val="004E4F2D"/>
    <w:rsid w:val="004E787A"/>
    <w:rsid w:val="004E7D2B"/>
    <w:rsid w:val="004F2031"/>
    <w:rsid w:val="004F2E91"/>
    <w:rsid w:val="004F36FF"/>
    <w:rsid w:val="004F4458"/>
    <w:rsid w:val="00500E05"/>
    <w:rsid w:val="005036F5"/>
    <w:rsid w:val="0050715C"/>
    <w:rsid w:val="0050791E"/>
    <w:rsid w:val="00507B04"/>
    <w:rsid w:val="0051019B"/>
    <w:rsid w:val="0051060B"/>
    <w:rsid w:val="00511897"/>
    <w:rsid w:val="00513091"/>
    <w:rsid w:val="00513B4D"/>
    <w:rsid w:val="0052047E"/>
    <w:rsid w:val="0052189F"/>
    <w:rsid w:val="005228D5"/>
    <w:rsid w:val="00522EE2"/>
    <w:rsid w:val="00524855"/>
    <w:rsid w:val="00524C15"/>
    <w:rsid w:val="00524D97"/>
    <w:rsid w:val="005254C3"/>
    <w:rsid w:val="00527CFE"/>
    <w:rsid w:val="00530ABC"/>
    <w:rsid w:val="00530F0E"/>
    <w:rsid w:val="00532588"/>
    <w:rsid w:val="005326F8"/>
    <w:rsid w:val="00532EC8"/>
    <w:rsid w:val="0053338A"/>
    <w:rsid w:val="0053495B"/>
    <w:rsid w:val="00534F31"/>
    <w:rsid w:val="00535142"/>
    <w:rsid w:val="005357FA"/>
    <w:rsid w:val="0054068F"/>
    <w:rsid w:val="00540D90"/>
    <w:rsid w:val="0054315B"/>
    <w:rsid w:val="0054450B"/>
    <w:rsid w:val="00544FD3"/>
    <w:rsid w:val="0054754C"/>
    <w:rsid w:val="00551F8E"/>
    <w:rsid w:val="00552FD1"/>
    <w:rsid w:val="005573D1"/>
    <w:rsid w:val="00557C13"/>
    <w:rsid w:val="00560C5D"/>
    <w:rsid w:val="00561EF6"/>
    <w:rsid w:val="00562AFB"/>
    <w:rsid w:val="00565A79"/>
    <w:rsid w:val="005678DD"/>
    <w:rsid w:val="00567AE2"/>
    <w:rsid w:val="00567B20"/>
    <w:rsid w:val="00570C4A"/>
    <w:rsid w:val="0057239B"/>
    <w:rsid w:val="0057346F"/>
    <w:rsid w:val="00574211"/>
    <w:rsid w:val="005746CC"/>
    <w:rsid w:val="0057677C"/>
    <w:rsid w:val="005774A4"/>
    <w:rsid w:val="005777F4"/>
    <w:rsid w:val="00580022"/>
    <w:rsid w:val="00582A85"/>
    <w:rsid w:val="00583BC3"/>
    <w:rsid w:val="005849C9"/>
    <w:rsid w:val="00586CC2"/>
    <w:rsid w:val="00587121"/>
    <w:rsid w:val="00587651"/>
    <w:rsid w:val="0059025A"/>
    <w:rsid w:val="00591C62"/>
    <w:rsid w:val="00592ED5"/>
    <w:rsid w:val="005940D7"/>
    <w:rsid w:val="005A0F69"/>
    <w:rsid w:val="005A1A6A"/>
    <w:rsid w:val="005A3433"/>
    <w:rsid w:val="005A3D5B"/>
    <w:rsid w:val="005A420D"/>
    <w:rsid w:val="005A5A79"/>
    <w:rsid w:val="005A71D2"/>
    <w:rsid w:val="005A7C0F"/>
    <w:rsid w:val="005B0D98"/>
    <w:rsid w:val="005B168D"/>
    <w:rsid w:val="005B1E13"/>
    <w:rsid w:val="005B2AA0"/>
    <w:rsid w:val="005B31AB"/>
    <w:rsid w:val="005B5A7D"/>
    <w:rsid w:val="005B5E59"/>
    <w:rsid w:val="005B639A"/>
    <w:rsid w:val="005B6E0E"/>
    <w:rsid w:val="005C0010"/>
    <w:rsid w:val="005C0D84"/>
    <w:rsid w:val="005D01F4"/>
    <w:rsid w:val="005D082C"/>
    <w:rsid w:val="005D1EB2"/>
    <w:rsid w:val="005D2111"/>
    <w:rsid w:val="005D398D"/>
    <w:rsid w:val="005D3D44"/>
    <w:rsid w:val="005D3DFA"/>
    <w:rsid w:val="005D4EA7"/>
    <w:rsid w:val="005D559B"/>
    <w:rsid w:val="005D603C"/>
    <w:rsid w:val="005E33AB"/>
    <w:rsid w:val="005E5952"/>
    <w:rsid w:val="005E596F"/>
    <w:rsid w:val="005E6423"/>
    <w:rsid w:val="005E7884"/>
    <w:rsid w:val="005E78B1"/>
    <w:rsid w:val="005F02BC"/>
    <w:rsid w:val="005F0F65"/>
    <w:rsid w:val="005F16C2"/>
    <w:rsid w:val="005F2E7C"/>
    <w:rsid w:val="005F597E"/>
    <w:rsid w:val="005F71D1"/>
    <w:rsid w:val="005F7F40"/>
    <w:rsid w:val="00600F37"/>
    <w:rsid w:val="00602662"/>
    <w:rsid w:val="006027C6"/>
    <w:rsid w:val="00602FCF"/>
    <w:rsid w:val="00605AD7"/>
    <w:rsid w:val="00605B8C"/>
    <w:rsid w:val="00605B94"/>
    <w:rsid w:val="00605D74"/>
    <w:rsid w:val="006069AA"/>
    <w:rsid w:val="00611F2E"/>
    <w:rsid w:val="00612C21"/>
    <w:rsid w:val="006135C3"/>
    <w:rsid w:val="006146BB"/>
    <w:rsid w:val="006152BB"/>
    <w:rsid w:val="00615FC3"/>
    <w:rsid w:val="00616A76"/>
    <w:rsid w:val="00617CC3"/>
    <w:rsid w:val="006204B7"/>
    <w:rsid w:val="00620A40"/>
    <w:rsid w:val="00621EBE"/>
    <w:rsid w:val="006226E9"/>
    <w:rsid w:val="00622B41"/>
    <w:rsid w:val="00624336"/>
    <w:rsid w:val="00624402"/>
    <w:rsid w:val="00624F6D"/>
    <w:rsid w:val="00625E8B"/>
    <w:rsid w:val="0063147C"/>
    <w:rsid w:val="00635EF5"/>
    <w:rsid w:val="0064104D"/>
    <w:rsid w:val="0064171B"/>
    <w:rsid w:val="006452F0"/>
    <w:rsid w:val="0064697F"/>
    <w:rsid w:val="00650E63"/>
    <w:rsid w:val="00651B4D"/>
    <w:rsid w:val="00652088"/>
    <w:rsid w:val="00654398"/>
    <w:rsid w:val="0065553B"/>
    <w:rsid w:val="00656143"/>
    <w:rsid w:val="00656BFE"/>
    <w:rsid w:val="006573FD"/>
    <w:rsid w:val="00661112"/>
    <w:rsid w:val="00662229"/>
    <w:rsid w:val="00662EC7"/>
    <w:rsid w:val="00664C01"/>
    <w:rsid w:val="00665FF3"/>
    <w:rsid w:val="006676E7"/>
    <w:rsid w:val="00667778"/>
    <w:rsid w:val="00672431"/>
    <w:rsid w:val="00672B15"/>
    <w:rsid w:val="00673FD1"/>
    <w:rsid w:val="00680737"/>
    <w:rsid w:val="00682F28"/>
    <w:rsid w:val="00683D1D"/>
    <w:rsid w:val="00684BBF"/>
    <w:rsid w:val="00690205"/>
    <w:rsid w:val="0069040C"/>
    <w:rsid w:val="0069196B"/>
    <w:rsid w:val="00691A73"/>
    <w:rsid w:val="00691EEF"/>
    <w:rsid w:val="00691FE7"/>
    <w:rsid w:val="0069358C"/>
    <w:rsid w:val="00696AC4"/>
    <w:rsid w:val="00697B09"/>
    <w:rsid w:val="006A0167"/>
    <w:rsid w:val="006A251F"/>
    <w:rsid w:val="006A2A97"/>
    <w:rsid w:val="006A3B62"/>
    <w:rsid w:val="006A5910"/>
    <w:rsid w:val="006A5EDB"/>
    <w:rsid w:val="006B0620"/>
    <w:rsid w:val="006B3733"/>
    <w:rsid w:val="006B6457"/>
    <w:rsid w:val="006B67D4"/>
    <w:rsid w:val="006C03D9"/>
    <w:rsid w:val="006C0D5B"/>
    <w:rsid w:val="006C0F07"/>
    <w:rsid w:val="006C256F"/>
    <w:rsid w:val="006C2C22"/>
    <w:rsid w:val="006C5B77"/>
    <w:rsid w:val="006C675C"/>
    <w:rsid w:val="006C745E"/>
    <w:rsid w:val="006D29B5"/>
    <w:rsid w:val="006D2B8D"/>
    <w:rsid w:val="006D2F08"/>
    <w:rsid w:val="006D64C0"/>
    <w:rsid w:val="006D6BC2"/>
    <w:rsid w:val="006D78F5"/>
    <w:rsid w:val="006E08B1"/>
    <w:rsid w:val="006E52F6"/>
    <w:rsid w:val="006E64FA"/>
    <w:rsid w:val="006E6545"/>
    <w:rsid w:val="006E698F"/>
    <w:rsid w:val="006F0783"/>
    <w:rsid w:val="006F0A62"/>
    <w:rsid w:val="006F0B6E"/>
    <w:rsid w:val="006F2462"/>
    <w:rsid w:val="006F2EEB"/>
    <w:rsid w:val="006F2FE8"/>
    <w:rsid w:val="006F31DB"/>
    <w:rsid w:val="006F3E5D"/>
    <w:rsid w:val="006F5870"/>
    <w:rsid w:val="0070339B"/>
    <w:rsid w:val="00703B11"/>
    <w:rsid w:val="00705BC4"/>
    <w:rsid w:val="00713021"/>
    <w:rsid w:val="00713A94"/>
    <w:rsid w:val="00713B8A"/>
    <w:rsid w:val="0071495D"/>
    <w:rsid w:val="00714ABD"/>
    <w:rsid w:val="007170D1"/>
    <w:rsid w:val="00722819"/>
    <w:rsid w:val="00725281"/>
    <w:rsid w:val="007258DE"/>
    <w:rsid w:val="007306AB"/>
    <w:rsid w:val="007313B8"/>
    <w:rsid w:val="00732519"/>
    <w:rsid w:val="00734EC6"/>
    <w:rsid w:val="00735EE6"/>
    <w:rsid w:val="00736A1C"/>
    <w:rsid w:val="00743976"/>
    <w:rsid w:val="00743CBE"/>
    <w:rsid w:val="00747B3E"/>
    <w:rsid w:val="00750ECD"/>
    <w:rsid w:val="007556B7"/>
    <w:rsid w:val="007578D3"/>
    <w:rsid w:val="00757975"/>
    <w:rsid w:val="00757AD3"/>
    <w:rsid w:val="00761C3B"/>
    <w:rsid w:val="007620C7"/>
    <w:rsid w:val="0076366C"/>
    <w:rsid w:val="00763D63"/>
    <w:rsid w:val="00766A66"/>
    <w:rsid w:val="00772045"/>
    <w:rsid w:val="007730D3"/>
    <w:rsid w:val="007746BD"/>
    <w:rsid w:val="00776675"/>
    <w:rsid w:val="007809F9"/>
    <w:rsid w:val="00780BC3"/>
    <w:rsid w:val="0078390A"/>
    <w:rsid w:val="0078510E"/>
    <w:rsid w:val="00786D82"/>
    <w:rsid w:val="0079166F"/>
    <w:rsid w:val="007919A3"/>
    <w:rsid w:val="00792469"/>
    <w:rsid w:val="00792492"/>
    <w:rsid w:val="007934C0"/>
    <w:rsid w:val="00793C2C"/>
    <w:rsid w:val="00795544"/>
    <w:rsid w:val="007A033D"/>
    <w:rsid w:val="007A0582"/>
    <w:rsid w:val="007A3B28"/>
    <w:rsid w:val="007A452F"/>
    <w:rsid w:val="007B028B"/>
    <w:rsid w:val="007B0E55"/>
    <w:rsid w:val="007B2107"/>
    <w:rsid w:val="007B2FDB"/>
    <w:rsid w:val="007B60E9"/>
    <w:rsid w:val="007B75DE"/>
    <w:rsid w:val="007C0951"/>
    <w:rsid w:val="007C215D"/>
    <w:rsid w:val="007C4A0F"/>
    <w:rsid w:val="007C50DA"/>
    <w:rsid w:val="007C6B9A"/>
    <w:rsid w:val="007C6FE2"/>
    <w:rsid w:val="007C76C7"/>
    <w:rsid w:val="007C7AF8"/>
    <w:rsid w:val="007D2E81"/>
    <w:rsid w:val="007D3C6C"/>
    <w:rsid w:val="007D7257"/>
    <w:rsid w:val="007E2ECB"/>
    <w:rsid w:val="007E3565"/>
    <w:rsid w:val="007E5B46"/>
    <w:rsid w:val="007E6303"/>
    <w:rsid w:val="007F0B28"/>
    <w:rsid w:val="007F2E3C"/>
    <w:rsid w:val="007F358B"/>
    <w:rsid w:val="007F590F"/>
    <w:rsid w:val="0080394D"/>
    <w:rsid w:val="0080464E"/>
    <w:rsid w:val="00805AF9"/>
    <w:rsid w:val="008130FC"/>
    <w:rsid w:val="0081708A"/>
    <w:rsid w:val="00820A69"/>
    <w:rsid w:val="0082236D"/>
    <w:rsid w:val="008235B0"/>
    <w:rsid w:val="008239D4"/>
    <w:rsid w:val="0082657E"/>
    <w:rsid w:val="0083060B"/>
    <w:rsid w:val="00830C62"/>
    <w:rsid w:val="0083135E"/>
    <w:rsid w:val="00831A77"/>
    <w:rsid w:val="0083210E"/>
    <w:rsid w:val="0083223B"/>
    <w:rsid w:val="008323E9"/>
    <w:rsid w:val="0083321A"/>
    <w:rsid w:val="00833CEA"/>
    <w:rsid w:val="00834B88"/>
    <w:rsid w:val="00835EEE"/>
    <w:rsid w:val="00836174"/>
    <w:rsid w:val="00840933"/>
    <w:rsid w:val="00841672"/>
    <w:rsid w:val="00842402"/>
    <w:rsid w:val="00843D95"/>
    <w:rsid w:val="00846EA1"/>
    <w:rsid w:val="008519C4"/>
    <w:rsid w:val="008522C0"/>
    <w:rsid w:val="00853984"/>
    <w:rsid w:val="008541D7"/>
    <w:rsid w:val="008552C6"/>
    <w:rsid w:val="00861A8A"/>
    <w:rsid w:val="00861C38"/>
    <w:rsid w:val="00865F64"/>
    <w:rsid w:val="008660FA"/>
    <w:rsid w:val="0086663F"/>
    <w:rsid w:val="00866C9B"/>
    <w:rsid w:val="00867305"/>
    <w:rsid w:val="00867F39"/>
    <w:rsid w:val="008707F3"/>
    <w:rsid w:val="00870B73"/>
    <w:rsid w:val="00871C50"/>
    <w:rsid w:val="00873D15"/>
    <w:rsid w:val="008749C9"/>
    <w:rsid w:val="008749D8"/>
    <w:rsid w:val="008752CC"/>
    <w:rsid w:val="008753EB"/>
    <w:rsid w:val="008756A3"/>
    <w:rsid w:val="00875BE8"/>
    <w:rsid w:val="00876E98"/>
    <w:rsid w:val="008775A8"/>
    <w:rsid w:val="00877A19"/>
    <w:rsid w:val="00882632"/>
    <w:rsid w:val="00882DB9"/>
    <w:rsid w:val="00883D9F"/>
    <w:rsid w:val="00884B2C"/>
    <w:rsid w:val="008858A3"/>
    <w:rsid w:val="00886F09"/>
    <w:rsid w:val="00887499"/>
    <w:rsid w:val="00887E72"/>
    <w:rsid w:val="008922DE"/>
    <w:rsid w:val="00892318"/>
    <w:rsid w:val="008938BA"/>
    <w:rsid w:val="00895C82"/>
    <w:rsid w:val="008972AB"/>
    <w:rsid w:val="0089772A"/>
    <w:rsid w:val="00897DDA"/>
    <w:rsid w:val="008A13D9"/>
    <w:rsid w:val="008A1590"/>
    <w:rsid w:val="008A2C06"/>
    <w:rsid w:val="008A2FCC"/>
    <w:rsid w:val="008A4975"/>
    <w:rsid w:val="008A51AB"/>
    <w:rsid w:val="008A58AD"/>
    <w:rsid w:val="008A5E93"/>
    <w:rsid w:val="008B065A"/>
    <w:rsid w:val="008B12D6"/>
    <w:rsid w:val="008B186A"/>
    <w:rsid w:val="008B2096"/>
    <w:rsid w:val="008B3D5D"/>
    <w:rsid w:val="008B3E79"/>
    <w:rsid w:val="008B44BC"/>
    <w:rsid w:val="008B4655"/>
    <w:rsid w:val="008B5DEF"/>
    <w:rsid w:val="008B620D"/>
    <w:rsid w:val="008B7012"/>
    <w:rsid w:val="008B7B93"/>
    <w:rsid w:val="008C0701"/>
    <w:rsid w:val="008C18BC"/>
    <w:rsid w:val="008C309C"/>
    <w:rsid w:val="008C4F05"/>
    <w:rsid w:val="008C6C46"/>
    <w:rsid w:val="008D1F8B"/>
    <w:rsid w:val="008D30BB"/>
    <w:rsid w:val="008D3153"/>
    <w:rsid w:val="008D4EA7"/>
    <w:rsid w:val="008D59F0"/>
    <w:rsid w:val="008D711D"/>
    <w:rsid w:val="008D7230"/>
    <w:rsid w:val="008E096A"/>
    <w:rsid w:val="008E0D81"/>
    <w:rsid w:val="008E1696"/>
    <w:rsid w:val="008E2680"/>
    <w:rsid w:val="008E276C"/>
    <w:rsid w:val="008E284B"/>
    <w:rsid w:val="008E494D"/>
    <w:rsid w:val="008E4C8A"/>
    <w:rsid w:val="008E5044"/>
    <w:rsid w:val="008E50A1"/>
    <w:rsid w:val="008E721E"/>
    <w:rsid w:val="008E7372"/>
    <w:rsid w:val="008F1651"/>
    <w:rsid w:val="008F303C"/>
    <w:rsid w:val="008F349F"/>
    <w:rsid w:val="008F4019"/>
    <w:rsid w:val="008F487E"/>
    <w:rsid w:val="008F4AAB"/>
    <w:rsid w:val="008F6C35"/>
    <w:rsid w:val="009012D9"/>
    <w:rsid w:val="00901B6F"/>
    <w:rsid w:val="00901B9B"/>
    <w:rsid w:val="0090356F"/>
    <w:rsid w:val="009043A4"/>
    <w:rsid w:val="009045AC"/>
    <w:rsid w:val="00904C80"/>
    <w:rsid w:val="00905CDA"/>
    <w:rsid w:val="00906E5B"/>
    <w:rsid w:val="009071E6"/>
    <w:rsid w:val="0091079A"/>
    <w:rsid w:val="00912D2B"/>
    <w:rsid w:val="009132AB"/>
    <w:rsid w:val="00915F82"/>
    <w:rsid w:val="00916183"/>
    <w:rsid w:val="0092014F"/>
    <w:rsid w:val="00920206"/>
    <w:rsid w:val="00920A9A"/>
    <w:rsid w:val="009212A2"/>
    <w:rsid w:val="0092306B"/>
    <w:rsid w:val="0092531F"/>
    <w:rsid w:val="0092574F"/>
    <w:rsid w:val="0092721D"/>
    <w:rsid w:val="00927EEC"/>
    <w:rsid w:val="00932327"/>
    <w:rsid w:val="0093232D"/>
    <w:rsid w:val="00933429"/>
    <w:rsid w:val="009346E7"/>
    <w:rsid w:val="00934F63"/>
    <w:rsid w:val="0094121B"/>
    <w:rsid w:val="009417C7"/>
    <w:rsid w:val="00941CCF"/>
    <w:rsid w:val="0094220A"/>
    <w:rsid w:val="00942E0C"/>
    <w:rsid w:val="00946E4B"/>
    <w:rsid w:val="00951A4C"/>
    <w:rsid w:val="00953B04"/>
    <w:rsid w:val="00953DBF"/>
    <w:rsid w:val="009548D7"/>
    <w:rsid w:val="0095587D"/>
    <w:rsid w:val="00956194"/>
    <w:rsid w:val="009569C1"/>
    <w:rsid w:val="00957BF9"/>
    <w:rsid w:val="00960A9A"/>
    <w:rsid w:val="00960FC0"/>
    <w:rsid w:val="00963BC2"/>
    <w:rsid w:val="00965EF1"/>
    <w:rsid w:val="00966321"/>
    <w:rsid w:val="00967011"/>
    <w:rsid w:val="009670CC"/>
    <w:rsid w:val="009706B9"/>
    <w:rsid w:val="00970EAA"/>
    <w:rsid w:val="00971E8B"/>
    <w:rsid w:val="00971FAA"/>
    <w:rsid w:val="00980EA2"/>
    <w:rsid w:val="0098189A"/>
    <w:rsid w:val="00981EAD"/>
    <w:rsid w:val="00982666"/>
    <w:rsid w:val="0098347F"/>
    <w:rsid w:val="00985B34"/>
    <w:rsid w:val="00986188"/>
    <w:rsid w:val="00987460"/>
    <w:rsid w:val="00987DDF"/>
    <w:rsid w:val="00991FB3"/>
    <w:rsid w:val="009922AB"/>
    <w:rsid w:val="00993743"/>
    <w:rsid w:val="00993AD9"/>
    <w:rsid w:val="009969D5"/>
    <w:rsid w:val="0099722F"/>
    <w:rsid w:val="009A0FA6"/>
    <w:rsid w:val="009A20D2"/>
    <w:rsid w:val="009A33A0"/>
    <w:rsid w:val="009A356B"/>
    <w:rsid w:val="009A5C6E"/>
    <w:rsid w:val="009B2858"/>
    <w:rsid w:val="009B2A4C"/>
    <w:rsid w:val="009B3F6E"/>
    <w:rsid w:val="009B4D44"/>
    <w:rsid w:val="009B6B3C"/>
    <w:rsid w:val="009C24CA"/>
    <w:rsid w:val="009C2DA6"/>
    <w:rsid w:val="009C38EF"/>
    <w:rsid w:val="009C560B"/>
    <w:rsid w:val="009C60DC"/>
    <w:rsid w:val="009D18FF"/>
    <w:rsid w:val="009D1AC2"/>
    <w:rsid w:val="009D25E5"/>
    <w:rsid w:val="009D33EB"/>
    <w:rsid w:val="009D3B5F"/>
    <w:rsid w:val="009D3E5C"/>
    <w:rsid w:val="009D439A"/>
    <w:rsid w:val="009D4EC3"/>
    <w:rsid w:val="009D57F0"/>
    <w:rsid w:val="009D6258"/>
    <w:rsid w:val="009D649C"/>
    <w:rsid w:val="009D65A8"/>
    <w:rsid w:val="009E05D5"/>
    <w:rsid w:val="009E1091"/>
    <w:rsid w:val="009E1D26"/>
    <w:rsid w:val="009E2273"/>
    <w:rsid w:val="009E301D"/>
    <w:rsid w:val="009E396C"/>
    <w:rsid w:val="009E468A"/>
    <w:rsid w:val="009E5367"/>
    <w:rsid w:val="009E575E"/>
    <w:rsid w:val="009F0B0C"/>
    <w:rsid w:val="009F29F7"/>
    <w:rsid w:val="009F2BA5"/>
    <w:rsid w:val="009F33B0"/>
    <w:rsid w:val="009F42FE"/>
    <w:rsid w:val="009F4F8E"/>
    <w:rsid w:val="009F6044"/>
    <w:rsid w:val="009F65DF"/>
    <w:rsid w:val="009F77E1"/>
    <w:rsid w:val="00A0292D"/>
    <w:rsid w:val="00A0310E"/>
    <w:rsid w:val="00A05487"/>
    <w:rsid w:val="00A073A2"/>
    <w:rsid w:val="00A07EC5"/>
    <w:rsid w:val="00A106EF"/>
    <w:rsid w:val="00A11255"/>
    <w:rsid w:val="00A1635F"/>
    <w:rsid w:val="00A17469"/>
    <w:rsid w:val="00A20080"/>
    <w:rsid w:val="00A2152C"/>
    <w:rsid w:val="00A21A77"/>
    <w:rsid w:val="00A22A38"/>
    <w:rsid w:val="00A23C61"/>
    <w:rsid w:val="00A23DD5"/>
    <w:rsid w:val="00A24032"/>
    <w:rsid w:val="00A25661"/>
    <w:rsid w:val="00A26406"/>
    <w:rsid w:val="00A26D0E"/>
    <w:rsid w:val="00A30170"/>
    <w:rsid w:val="00A30D75"/>
    <w:rsid w:val="00A32BCE"/>
    <w:rsid w:val="00A35C94"/>
    <w:rsid w:val="00A360FE"/>
    <w:rsid w:val="00A36C73"/>
    <w:rsid w:val="00A3786F"/>
    <w:rsid w:val="00A41542"/>
    <w:rsid w:val="00A42CE1"/>
    <w:rsid w:val="00A44F49"/>
    <w:rsid w:val="00A45E37"/>
    <w:rsid w:val="00A51897"/>
    <w:rsid w:val="00A52249"/>
    <w:rsid w:val="00A54D91"/>
    <w:rsid w:val="00A5791E"/>
    <w:rsid w:val="00A579ED"/>
    <w:rsid w:val="00A57DE8"/>
    <w:rsid w:val="00A57F9A"/>
    <w:rsid w:val="00A61A47"/>
    <w:rsid w:val="00A61F31"/>
    <w:rsid w:val="00A651D8"/>
    <w:rsid w:val="00A65392"/>
    <w:rsid w:val="00A65B8C"/>
    <w:rsid w:val="00A65D7D"/>
    <w:rsid w:val="00A67C93"/>
    <w:rsid w:val="00A70715"/>
    <w:rsid w:val="00A70773"/>
    <w:rsid w:val="00A709FD"/>
    <w:rsid w:val="00A71E83"/>
    <w:rsid w:val="00A7300A"/>
    <w:rsid w:val="00A73678"/>
    <w:rsid w:val="00A73A6C"/>
    <w:rsid w:val="00A74152"/>
    <w:rsid w:val="00A74CD2"/>
    <w:rsid w:val="00A75980"/>
    <w:rsid w:val="00A75EA7"/>
    <w:rsid w:val="00A81559"/>
    <w:rsid w:val="00A872E2"/>
    <w:rsid w:val="00A91C06"/>
    <w:rsid w:val="00A93BA9"/>
    <w:rsid w:val="00A959D4"/>
    <w:rsid w:val="00A95EB1"/>
    <w:rsid w:val="00A960CF"/>
    <w:rsid w:val="00A96C97"/>
    <w:rsid w:val="00AA128E"/>
    <w:rsid w:val="00AA3076"/>
    <w:rsid w:val="00AA4B47"/>
    <w:rsid w:val="00AB002E"/>
    <w:rsid w:val="00AB2B1F"/>
    <w:rsid w:val="00AB2FFF"/>
    <w:rsid w:val="00AB3157"/>
    <w:rsid w:val="00AB53ED"/>
    <w:rsid w:val="00AB57FD"/>
    <w:rsid w:val="00AB7186"/>
    <w:rsid w:val="00AC0E72"/>
    <w:rsid w:val="00AC496C"/>
    <w:rsid w:val="00AC4999"/>
    <w:rsid w:val="00AC5108"/>
    <w:rsid w:val="00AC5120"/>
    <w:rsid w:val="00AC523E"/>
    <w:rsid w:val="00AC73BF"/>
    <w:rsid w:val="00AD130F"/>
    <w:rsid w:val="00AD1B15"/>
    <w:rsid w:val="00AD21B6"/>
    <w:rsid w:val="00AD31E3"/>
    <w:rsid w:val="00AD5DE4"/>
    <w:rsid w:val="00AD7088"/>
    <w:rsid w:val="00AE375B"/>
    <w:rsid w:val="00AE4AFF"/>
    <w:rsid w:val="00AE578C"/>
    <w:rsid w:val="00AE63C4"/>
    <w:rsid w:val="00AE6B50"/>
    <w:rsid w:val="00AF1ACE"/>
    <w:rsid w:val="00AF251B"/>
    <w:rsid w:val="00AF29EF"/>
    <w:rsid w:val="00AF792A"/>
    <w:rsid w:val="00B01C7B"/>
    <w:rsid w:val="00B031F0"/>
    <w:rsid w:val="00B04A85"/>
    <w:rsid w:val="00B04CD6"/>
    <w:rsid w:val="00B0600F"/>
    <w:rsid w:val="00B063DE"/>
    <w:rsid w:val="00B07362"/>
    <w:rsid w:val="00B074CD"/>
    <w:rsid w:val="00B07547"/>
    <w:rsid w:val="00B11B05"/>
    <w:rsid w:val="00B12757"/>
    <w:rsid w:val="00B13A2E"/>
    <w:rsid w:val="00B13C9B"/>
    <w:rsid w:val="00B15DEA"/>
    <w:rsid w:val="00B164E2"/>
    <w:rsid w:val="00B200A0"/>
    <w:rsid w:val="00B20BC3"/>
    <w:rsid w:val="00B20EAF"/>
    <w:rsid w:val="00B225B1"/>
    <w:rsid w:val="00B2464A"/>
    <w:rsid w:val="00B27CE0"/>
    <w:rsid w:val="00B3143A"/>
    <w:rsid w:val="00B32FB3"/>
    <w:rsid w:val="00B33834"/>
    <w:rsid w:val="00B33C58"/>
    <w:rsid w:val="00B34329"/>
    <w:rsid w:val="00B34469"/>
    <w:rsid w:val="00B349B9"/>
    <w:rsid w:val="00B34BFE"/>
    <w:rsid w:val="00B3661C"/>
    <w:rsid w:val="00B412B7"/>
    <w:rsid w:val="00B427C7"/>
    <w:rsid w:val="00B42CCC"/>
    <w:rsid w:val="00B44579"/>
    <w:rsid w:val="00B46D9D"/>
    <w:rsid w:val="00B50A95"/>
    <w:rsid w:val="00B5242E"/>
    <w:rsid w:val="00B53C30"/>
    <w:rsid w:val="00B55766"/>
    <w:rsid w:val="00B55CE5"/>
    <w:rsid w:val="00B57526"/>
    <w:rsid w:val="00B57C34"/>
    <w:rsid w:val="00B6061F"/>
    <w:rsid w:val="00B61254"/>
    <w:rsid w:val="00B61997"/>
    <w:rsid w:val="00B61DE5"/>
    <w:rsid w:val="00B64579"/>
    <w:rsid w:val="00B649D0"/>
    <w:rsid w:val="00B64F0D"/>
    <w:rsid w:val="00B672DB"/>
    <w:rsid w:val="00B70CB8"/>
    <w:rsid w:val="00B714A1"/>
    <w:rsid w:val="00B71A34"/>
    <w:rsid w:val="00B71B6D"/>
    <w:rsid w:val="00B72A24"/>
    <w:rsid w:val="00B72C62"/>
    <w:rsid w:val="00B73DCC"/>
    <w:rsid w:val="00B743B0"/>
    <w:rsid w:val="00B75530"/>
    <w:rsid w:val="00B75EAA"/>
    <w:rsid w:val="00B7651A"/>
    <w:rsid w:val="00B76BB7"/>
    <w:rsid w:val="00B76DEB"/>
    <w:rsid w:val="00B81537"/>
    <w:rsid w:val="00B818AD"/>
    <w:rsid w:val="00B82F68"/>
    <w:rsid w:val="00B82F6F"/>
    <w:rsid w:val="00B833C6"/>
    <w:rsid w:val="00B83934"/>
    <w:rsid w:val="00B856B7"/>
    <w:rsid w:val="00B86BF9"/>
    <w:rsid w:val="00B86DF4"/>
    <w:rsid w:val="00B876F1"/>
    <w:rsid w:val="00B90185"/>
    <w:rsid w:val="00B91BEE"/>
    <w:rsid w:val="00B95309"/>
    <w:rsid w:val="00B97126"/>
    <w:rsid w:val="00BA36AC"/>
    <w:rsid w:val="00BA39C6"/>
    <w:rsid w:val="00BB0A47"/>
    <w:rsid w:val="00BB190D"/>
    <w:rsid w:val="00BB39E9"/>
    <w:rsid w:val="00BB457B"/>
    <w:rsid w:val="00BB5457"/>
    <w:rsid w:val="00BB6163"/>
    <w:rsid w:val="00BB66C9"/>
    <w:rsid w:val="00BB74F9"/>
    <w:rsid w:val="00BC0F02"/>
    <w:rsid w:val="00BC1722"/>
    <w:rsid w:val="00BC3916"/>
    <w:rsid w:val="00BC428B"/>
    <w:rsid w:val="00BC7055"/>
    <w:rsid w:val="00BD3C32"/>
    <w:rsid w:val="00BD4668"/>
    <w:rsid w:val="00BD680C"/>
    <w:rsid w:val="00BD7181"/>
    <w:rsid w:val="00BE0352"/>
    <w:rsid w:val="00BE10D4"/>
    <w:rsid w:val="00BE24CB"/>
    <w:rsid w:val="00BE29D8"/>
    <w:rsid w:val="00BE2DF6"/>
    <w:rsid w:val="00BE3AA8"/>
    <w:rsid w:val="00BE3B2B"/>
    <w:rsid w:val="00BE5311"/>
    <w:rsid w:val="00BE6D90"/>
    <w:rsid w:val="00BF00DB"/>
    <w:rsid w:val="00BF17D2"/>
    <w:rsid w:val="00BF1809"/>
    <w:rsid w:val="00BF1E2F"/>
    <w:rsid w:val="00BF1FA0"/>
    <w:rsid w:val="00BF3088"/>
    <w:rsid w:val="00BF4C9E"/>
    <w:rsid w:val="00BF53C2"/>
    <w:rsid w:val="00BF5B6A"/>
    <w:rsid w:val="00BF5D8E"/>
    <w:rsid w:val="00BF5EB5"/>
    <w:rsid w:val="00BF68CE"/>
    <w:rsid w:val="00BF6C47"/>
    <w:rsid w:val="00C019CD"/>
    <w:rsid w:val="00C01F09"/>
    <w:rsid w:val="00C026EB"/>
    <w:rsid w:val="00C02E13"/>
    <w:rsid w:val="00C03435"/>
    <w:rsid w:val="00C03526"/>
    <w:rsid w:val="00C10BEA"/>
    <w:rsid w:val="00C10FF1"/>
    <w:rsid w:val="00C13817"/>
    <w:rsid w:val="00C15974"/>
    <w:rsid w:val="00C16A66"/>
    <w:rsid w:val="00C16A82"/>
    <w:rsid w:val="00C16AC8"/>
    <w:rsid w:val="00C21019"/>
    <w:rsid w:val="00C21A2E"/>
    <w:rsid w:val="00C230DC"/>
    <w:rsid w:val="00C23619"/>
    <w:rsid w:val="00C23971"/>
    <w:rsid w:val="00C25AFA"/>
    <w:rsid w:val="00C27370"/>
    <w:rsid w:val="00C31874"/>
    <w:rsid w:val="00C31CF4"/>
    <w:rsid w:val="00C32854"/>
    <w:rsid w:val="00C3325D"/>
    <w:rsid w:val="00C33AFE"/>
    <w:rsid w:val="00C34905"/>
    <w:rsid w:val="00C35502"/>
    <w:rsid w:val="00C36200"/>
    <w:rsid w:val="00C3686B"/>
    <w:rsid w:val="00C37E63"/>
    <w:rsid w:val="00C400F7"/>
    <w:rsid w:val="00C41135"/>
    <w:rsid w:val="00C41260"/>
    <w:rsid w:val="00C41640"/>
    <w:rsid w:val="00C42813"/>
    <w:rsid w:val="00C43769"/>
    <w:rsid w:val="00C44BE0"/>
    <w:rsid w:val="00C4531F"/>
    <w:rsid w:val="00C4639D"/>
    <w:rsid w:val="00C47D66"/>
    <w:rsid w:val="00C50EBE"/>
    <w:rsid w:val="00C50F1F"/>
    <w:rsid w:val="00C52D30"/>
    <w:rsid w:val="00C52D4D"/>
    <w:rsid w:val="00C534B0"/>
    <w:rsid w:val="00C54573"/>
    <w:rsid w:val="00C621D8"/>
    <w:rsid w:val="00C622F3"/>
    <w:rsid w:val="00C62E22"/>
    <w:rsid w:val="00C6556C"/>
    <w:rsid w:val="00C65CD0"/>
    <w:rsid w:val="00C673A4"/>
    <w:rsid w:val="00C67E72"/>
    <w:rsid w:val="00C67EDF"/>
    <w:rsid w:val="00C715F0"/>
    <w:rsid w:val="00C743D8"/>
    <w:rsid w:val="00C77EAA"/>
    <w:rsid w:val="00C804B2"/>
    <w:rsid w:val="00C806AA"/>
    <w:rsid w:val="00C82850"/>
    <w:rsid w:val="00C85653"/>
    <w:rsid w:val="00C85983"/>
    <w:rsid w:val="00C87A60"/>
    <w:rsid w:val="00C90E68"/>
    <w:rsid w:val="00C926C9"/>
    <w:rsid w:val="00C9319F"/>
    <w:rsid w:val="00C93361"/>
    <w:rsid w:val="00C93C15"/>
    <w:rsid w:val="00C9491E"/>
    <w:rsid w:val="00C960AF"/>
    <w:rsid w:val="00C967B9"/>
    <w:rsid w:val="00C97A8B"/>
    <w:rsid w:val="00C97E09"/>
    <w:rsid w:val="00CA1541"/>
    <w:rsid w:val="00CA26DA"/>
    <w:rsid w:val="00CA56D7"/>
    <w:rsid w:val="00CA60E6"/>
    <w:rsid w:val="00CA6E8F"/>
    <w:rsid w:val="00CA7AD3"/>
    <w:rsid w:val="00CB08D1"/>
    <w:rsid w:val="00CB130D"/>
    <w:rsid w:val="00CB421D"/>
    <w:rsid w:val="00CB55AC"/>
    <w:rsid w:val="00CB650B"/>
    <w:rsid w:val="00CC1C02"/>
    <w:rsid w:val="00CC29F7"/>
    <w:rsid w:val="00CC3FC1"/>
    <w:rsid w:val="00CC41F1"/>
    <w:rsid w:val="00CC43ED"/>
    <w:rsid w:val="00CC5161"/>
    <w:rsid w:val="00CC644D"/>
    <w:rsid w:val="00CC761D"/>
    <w:rsid w:val="00CC7EE8"/>
    <w:rsid w:val="00CE0E20"/>
    <w:rsid w:val="00CE4B80"/>
    <w:rsid w:val="00CE703F"/>
    <w:rsid w:val="00CE7954"/>
    <w:rsid w:val="00CF186F"/>
    <w:rsid w:val="00CF3019"/>
    <w:rsid w:val="00CF3087"/>
    <w:rsid w:val="00CF310E"/>
    <w:rsid w:val="00CF3BB1"/>
    <w:rsid w:val="00CF3EB7"/>
    <w:rsid w:val="00CF4CE7"/>
    <w:rsid w:val="00CF54E2"/>
    <w:rsid w:val="00CF5AF5"/>
    <w:rsid w:val="00CF5C9C"/>
    <w:rsid w:val="00CF64CB"/>
    <w:rsid w:val="00CF76BE"/>
    <w:rsid w:val="00D05567"/>
    <w:rsid w:val="00D057F9"/>
    <w:rsid w:val="00D0596B"/>
    <w:rsid w:val="00D06AB9"/>
    <w:rsid w:val="00D10F18"/>
    <w:rsid w:val="00D13336"/>
    <w:rsid w:val="00D15DEF"/>
    <w:rsid w:val="00D1634B"/>
    <w:rsid w:val="00D17A4C"/>
    <w:rsid w:val="00D21BA3"/>
    <w:rsid w:val="00D221BB"/>
    <w:rsid w:val="00D22B53"/>
    <w:rsid w:val="00D23026"/>
    <w:rsid w:val="00D25036"/>
    <w:rsid w:val="00D25082"/>
    <w:rsid w:val="00D32467"/>
    <w:rsid w:val="00D326D4"/>
    <w:rsid w:val="00D33959"/>
    <w:rsid w:val="00D33E78"/>
    <w:rsid w:val="00D34130"/>
    <w:rsid w:val="00D35C3C"/>
    <w:rsid w:val="00D35F90"/>
    <w:rsid w:val="00D366BD"/>
    <w:rsid w:val="00D36EED"/>
    <w:rsid w:val="00D379B7"/>
    <w:rsid w:val="00D37FF8"/>
    <w:rsid w:val="00D42ABC"/>
    <w:rsid w:val="00D4399D"/>
    <w:rsid w:val="00D44BB4"/>
    <w:rsid w:val="00D46915"/>
    <w:rsid w:val="00D50C7C"/>
    <w:rsid w:val="00D51C30"/>
    <w:rsid w:val="00D53743"/>
    <w:rsid w:val="00D53B83"/>
    <w:rsid w:val="00D54A0B"/>
    <w:rsid w:val="00D54B9B"/>
    <w:rsid w:val="00D55245"/>
    <w:rsid w:val="00D55A1C"/>
    <w:rsid w:val="00D56673"/>
    <w:rsid w:val="00D573D0"/>
    <w:rsid w:val="00D62233"/>
    <w:rsid w:val="00D64B38"/>
    <w:rsid w:val="00D651C5"/>
    <w:rsid w:val="00D65EA0"/>
    <w:rsid w:val="00D665CF"/>
    <w:rsid w:val="00D70480"/>
    <w:rsid w:val="00D728BE"/>
    <w:rsid w:val="00D72A68"/>
    <w:rsid w:val="00D72A97"/>
    <w:rsid w:val="00D74C6A"/>
    <w:rsid w:val="00D75547"/>
    <w:rsid w:val="00D757E5"/>
    <w:rsid w:val="00D7590E"/>
    <w:rsid w:val="00D76EE3"/>
    <w:rsid w:val="00D77252"/>
    <w:rsid w:val="00D775A4"/>
    <w:rsid w:val="00D776F0"/>
    <w:rsid w:val="00D81133"/>
    <w:rsid w:val="00D8312D"/>
    <w:rsid w:val="00D84B78"/>
    <w:rsid w:val="00D8541F"/>
    <w:rsid w:val="00D865B3"/>
    <w:rsid w:val="00D90C8E"/>
    <w:rsid w:val="00D9135D"/>
    <w:rsid w:val="00D91848"/>
    <w:rsid w:val="00D92888"/>
    <w:rsid w:val="00D941EE"/>
    <w:rsid w:val="00D97FA8"/>
    <w:rsid w:val="00DA0F35"/>
    <w:rsid w:val="00DA11AC"/>
    <w:rsid w:val="00DA289A"/>
    <w:rsid w:val="00DA4042"/>
    <w:rsid w:val="00DA42B6"/>
    <w:rsid w:val="00DA62A2"/>
    <w:rsid w:val="00DA6BE8"/>
    <w:rsid w:val="00DA757E"/>
    <w:rsid w:val="00DA7FCB"/>
    <w:rsid w:val="00DB0A1E"/>
    <w:rsid w:val="00DB1FA3"/>
    <w:rsid w:val="00DB2922"/>
    <w:rsid w:val="00DB41DD"/>
    <w:rsid w:val="00DB46E6"/>
    <w:rsid w:val="00DB6367"/>
    <w:rsid w:val="00DB67E8"/>
    <w:rsid w:val="00DC0B8D"/>
    <w:rsid w:val="00DC0D6E"/>
    <w:rsid w:val="00DC165E"/>
    <w:rsid w:val="00DC1A60"/>
    <w:rsid w:val="00DC3D78"/>
    <w:rsid w:val="00DC4BAD"/>
    <w:rsid w:val="00DC6AAE"/>
    <w:rsid w:val="00DC7C68"/>
    <w:rsid w:val="00DD38F0"/>
    <w:rsid w:val="00DD42B5"/>
    <w:rsid w:val="00DD530D"/>
    <w:rsid w:val="00DD5FCA"/>
    <w:rsid w:val="00DD7BEA"/>
    <w:rsid w:val="00DD7C47"/>
    <w:rsid w:val="00DE49BF"/>
    <w:rsid w:val="00DE4C44"/>
    <w:rsid w:val="00DE60AA"/>
    <w:rsid w:val="00DF02E6"/>
    <w:rsid w:val="00DF1101"/>
    <w:rsid w:val="00DF15E5"/>
    <w:rsid w:val="00DF1917"/>
    <w:rsid w:val="00DF7035"/>
    <w:rsid w:val="00E00BB2"/>
    <w:rsid w:val="00E01592"/>
    <w:rsid w:val="00E020A8"/>
    <w:rsid w:val="00E0591E"/>
    <w:rsid w:val="00E05C66"/>
    <w:rsid w:val="00E06077"/>
    <w:rsid w:val="00E06A7E"/>
    <w:rsid w:val="00E11C90"/>
    <w:rsid w:val="00E12A57"/>
    <w:rsid w:val="00E135A0"/>
    <w:rsid w:val="00E13983"/>
    <w:rsid w:val="00E13CE6"/>
    <w:rsid w:val="00E13D0D"/>
    <w:rsid w:val="00E143C8"/>
    <w:rsid w:val="00E15A9E"/>
    <w:rsid w:val="00E17FC8"/>
    <w:rsid w:val="00E20640"/>
    <w:rsid w:val="00E211D6"/>
    <w:rsid w:val="00E23B90"/>
    <w:rsid w:val="00E23D36"/>
    <w:rsid w:val="00E25DDF"/>
    <w:rsid w:val="00E278F7"/>
    <w:rsid w:val="00E27CCC"/>
    <w:rsid w:val="00E303A6"/>
    <w:rsid w:val="00E305EC"/>
    <w:rsid w:val="00E30A71"/>
    <w:rsid w:val="00E31C9E"/>
    <w:rsid w:val="00E33422"/>
    <w:rsid w:val="00E34073"/>
    <w:rsid w:val="00E343F8"/>
    <w:rsid w:val="00E3469A"/>
    <w:rsid w:val="00E37546"/>
    <w:rsid w:val="00E4039A"/>
    <w:rsid w:val="00E40499"/>
    <w:rsid w:val="00E41960"/>
    <w:rsid w:val="00E42018"/>
    <w:rsid w:val="00E44122"/>
    <w:rsid w:val="00E44356"/>
    <w:rsid w:val="00E44780"/>
    <w:rsid w:val="00E44966"/>
    <w:rsid w:val="00E54699"/>
    <w:rsid w:val="00E54F92"/>
    <w:rsid w:val="00E557BF"/>
    <w:rsid w:val="00E559A4"/>
    <w:rsid w:val="00E57E3A"/>
    <w:rsid w:val="00E60796"/>
    <w:rsid w:val="00E60D0E"/>
    <w:rsid w:val="00E61EE6"/>
    <w:rsid w:val="00E712DA"/>
    <w:rsid w:val="00E71FFA"/>
    <w:rsid w:val="00E72D64"/>
    <w:rsid w:val="00E731B1"/>
    <w:rsid w:val="00E7489C"/>
    <w:rsid w:val="00E7493C"/>
    <w:rsid w:val="00E75164"/>
    <w:rsid w:val="00E77318"/>
    <w:rsid w:val="00E77649"/>
    <w:rsid w:val="00E77B36"/>
    <w:rsid w:val="00E80091"/>
    <w:rsid w:val="00E8031E"/>
    <w:rsid w:val="00E84023"/>
    <w:rsid w:val="00E84A4A"/>
    <w:rsid w:val="00E85EE5"/>
    <w:rsid w:val="00E86A4C"/>
    <w:rsid w:val="00E90992"/>
    <w:rsid w:val="00E944EB"/>
    <w:rsid w:val="00E955F6"/>
    <w:rsid w:val="00E96A77"/>
    <w:rsid w:val="00E97644"/>
    <w:rsid w:val="00E97D8E"/>
    <w:rsid w:val="00EA4ACA"/>
    <w:rsid w:val="00EA5716"/>
    <w:rsid w:val="00EA665E"/>
    <w:rsid w:val="00EB02BA"/>
    <w:rsid w:val="00EB2710"/>
    <w:rsid w:val="00EB714A"/>
    <w:rsid w:val="00EB7CBC"/>
    <w:rsid w:val="00EC41F5"/>
    <w:rsid w:val="00EC77B8"/>
    <w:rsid w:val="00EC7C04"/>
    <w:rsid w:val="00ED00C0"/>
    <w:rsid w:val="00ED2C8A"/>
    <w:rsid w:val="00ED38B2"/>
    <w:rsid w:val="00EE2148"/>
    <w:rsid w:val="00EE59B1"/>
    <w:rsid w:val="00EE78D4"/>
    <w:rsid w:val="00EF19EE"/>
    <w:rsid w:val="00EF2B55"/>
    <w:rsid w:val="00EF457C"/>
    <w:rsid w:val="00EF5E8C"/>
    <w:rsid w:val="00EF5FE0"/>
    <w:rsid w:val="00EF6FA8"/>
    <w:rsid w:val="00EF70E6"/>
    <w:rsid w:val="00F004C7"/>
    <w:rsid w:val="00F044D4"/>
    <w:rsid w:val="00F0698E"/>
    <w:rsid w:val="00F100A9"/>
    <w:rsid w:val="00F10397"/>
    <w:rsid w:val="00F107A4"/>
    <w:rsid w:val="00F10BE7"/>
    <w:rsid w:val="00F115CD"/>
    <w:rsid w:val="00F125EF"/>
    <w:rsid w:val="00F128BA"/>
    <w:rsid w:val="00F128F2"/>
    <w:rsid w:val="00F12B47"/>
    <w:rsid w:val="00F2012A"/>
    <w:rsid w:val="00F2166B"/>
    <w:rsid w:val="00F24822"/>
    <w:rsid w:val="00F24EE9"/>
    <w:rsid w:val="00F276BA"/>
    <w:rsid w:val="00F27804"/>
    <w:rsid w:val="00F3024E"/>
    <w:rsid w:val="00F30446"/>
    <w:rsid w:val="00F31E5A"/>
    <w:rsid w:val="00F3216C"/>
    <w:rsid w:val="00F33ED5"/>
    <w:rsid w:val="00F341B1"/>
    <w:rsid w:val="00F34AC8"/>
    <w:rsid w:val="00F374B0"/>
    <w:rsid w:val="00F4000A"/>
    <w:rsid w:val="00F42AF0"/>
    <w:rsid w:val="00F449C2"/>
    <w:rsid w:val="00F4635D"/>
    <w:rsid w:val="00F47542"/>
    <w:rsid w:val="00F50805"/>
    <w:rsid w:val="00F5081B"/>
    <w:rsid w:val="00F525D3"/>
    <w:rsid w:val="00F54A37"/>
    <w:rsid w:val="00F560F9"/>
    <w:rsid w:val="00F565DB"/>
    <w:rsid w:val="00F5665B"/>
    <w:rsid w:val="00F601DC"/>
    <w:rsid w:val="00F605C2"/>
    <w:rsid w:val="00F61058"/>
    <w:rsid w:val="00F613D7"/>
    <w:rsid w:val="00F6169D"/>
    <w:rsid w:val="00F63519"/>
    <w:rsid w:val="00F6725C"/>
    <w:rsid w:val="00F70720"/>
    <w:rsid w:val="00F7121C"/>
    <w:rsid w:val="00F74D26"/>
    <w:rsid w:val="00F75346"/>
    <w:rsid w:val="00F75CA4"/>
    <w:rsid w:val="00F770E6"/>
    <w:rsid w:val="00F81C8E"/>
    <w:rsid w:val="00F8314E"/>
    <w:rsid w:val="00F86975"/>
    <w:rsid w:val="00F903B1"/>
    <w:rsid w:val="00F91CCC"/>
    <w:rsid w:val="00F92D56"/>
    <w:rsid w:val="00F932DB"/>
    <w:rsid w:val="00F96453"/>
    <w:rsid w:val="00F96E35"/>
    <w:rsid w:val="00FA1DA9"/>
    <w:rsid w:val="00FA2B2C"/>
    <w:rsid w:val="00FA34BC"/>
    <w:rsid w:val="00FA3859"/>
    <w:rsid w:val="00FA4202"/>
    <w:rsid w:val="00FA4D4A"/>
    <w:rsid w:val="00FA4DD5"/>
    <w:rsid w:val="00FB038B"/>
    <w:rsid w:val="00FB09A1"/>
    <w:rsid w:val="00FB18EE"/>
    <w:rsid w:val="00FB1B43"/>
    <w:rsid w:val="00FB1E0D"/>
    <w:rsid w:val="00FB3B0F"/>
    <w:rsid w:val="00FB5556"/>
    <w:rsid w:val="00FB6F98"/>
    <w:rsid w:val="00FC014A"/>
    <w:rsid w:val="00FC14EF"/>
    <w:rsid w:val="00FC1A46"/>
    <w:rsid w:val="00FC1BEF"/>
    <w:rsid w:val="00FC245D"/>
    <w:rsid w:val="00FC251B"/>
    <w:rsid w:val="00FC25CC"/>
    <w:rsid w:val="00FC42AB"/>
    <w:rsid w:val="00FC60CD"/>
    <w:rsid w:val="00FD22CD"/>
    <w:rsid w:val="00FD2359"/>
    <w:rsid w:val="00FD2B5C"/>
    <w:rsid w:val="00FD3BCA"/>
    <w:rsid w:val="00FD532E"/>
    <w:rsid w:val="00FD700A"/>
    <w:rsid w:val="00FE05EA"/>
    <w:rsid w:val="00FE25FC"/>
    <w:rsid w:val="00FE3D83"/>
    <w:rsid w:val="00FE4082"/>
    <w:rsid w:val="00FE41BD"/>
    <w:rsid w:val="00FE4F0C"/>
    <w:rsid w:val="00FE7803"/>
    <w:rsid w:val="00FF07FE"/>
    <w:rsid w:val="00FF2E2C"/>
    <w:rsid w:val="00FF4A08"/>
    <w:rsid w:val="00FF5A0C"/>
    <w:rsid w:val="00FF74E5"/>
    <w:rsid w:val="00FF760F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ru v:ext="edit" colors="#a50021,#c00,#c60,red"/>
    </o:shapedefaults>
    <o:shapelayout v:ext="edit">
      <o:idmap v:ext="edit" data="2"/>
    </o:shapelayout>
  </w:shapeDefaults>
  <w:decimalSymbol w:val="."/>
  <w:listSeparator w:val=","/>
  <w14:docId w14:val="37A188A8"/>
  <w15:docId w15:val="{D2515A1A-D4D3-45FF-B1C5-59CA7A423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225B1"/>
    <w:rPr>
      <w:sz w:val="24"/>
      <w:szCs w:val="24"/>
    </w:rPr>
  </w:style>
  <w:style w:type="paragraph" w:styleId="Heading1">
    <w:name w:val="heading 1"/>
    <w:basedOn w:val="Normal"/>
    <w:qFormat/>
    <w:rsid w:val="003C35D9"/>
    <w:pPr>
      <w:spacing w:before="100" w:beforeAutospacing="1" w:after="100" w:afterAutospacing="1"/>
      <w:outlineLvl w:val="0"/>
    </w:pPr>
    <w:rPr>
      <w:rFonts w:ascii="Arial" w:eastAsia="Batang" w:hAnsi="Arial" w:cs="Arial"/>
      <w:b/>
      <w:bCs/>
      <w:kern w:val="36"/>
      <w:sz w:val="18"/>
      <w:szCs w:val="18"/>
      <w:lang w:eastAsia="ko-KR"/>
    </w:rPr>
  </w:style>
  <w:style w:type="paragraph" w:styleId="Heading2">
    <w:name w:val="heading 2"/>
    <w:basedOn w:val="Normal"/>
    <w:qFormat/>
    <w:rsid w:val="0083321A"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Heading3">
    <w:name w:val="heading 3"/>
    <w:basedOn w:val="Normal"/>
    <w:next w:val="Normal"/>
    <w:qFormat/>
    <w:rsid w:val="00DA0F35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qFormat/>
    <w:rsid w:val="0083321A"/>
    <w:pPr>
      <w:spacing w:before="100" w:beforeAutospacing="1" w:after="100" w:afterAutospacing="1"/>
      <w:outlineLvl w:val="3"/>
    </w:pPr>
    <w:rPr>
      <w:rFonts w:eastAsia="Batang"/>
      <w:b/>
      <w:bCs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372722"/>
    <w:rPr>
      <w:color w:val="0000FF"/>
      <w:u w:val="single"/>
    </w:rPr>
  </w:style>
  <w:style w:type="paragraph" w:styleId="z-TopofForm">
    <w:name w:val="HTML Top of Form"/>
    <w:basedOn w:val="Normal"/>
    <w:next w:val="Normal"/>
    <w:hidden/>
    <w:rsid w:val="000A611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hidden/>
    <w:rsid w:val="000A611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category-head">
    <w:name w:val="category-head"/>
    <w:basedOn w:val="DefaultParagraphFont"/>
    <w:rsid w:val="000A611E"/>
  </w:style>
  <w:style w:type="character" w:customStyle="1" w:styleId="content-md">
    <w:name w:val="content-md"/>
    <w:basedOn w:val="DefaultParagraphFont"/>
    <w:rsid w:val="000A611E"/>
  </w:style>
  <w:style w:type="paragraph" w:styleId="NormalWeb">
    <w:name w:val="Normal (Web)"/>
    <w:basedOn w:val="Normal"/>
    <w:uiPriority w:val="99"/>
    <w:rsid w:val="000A611E"/>
    <w:pPr>
      <w:spacing w:before="100" w:beforeAutospacing="1" w:after="100" w:afterAutospacing="1"/>
    </w:pPr>
  </w:style>
  <w:style w:type="paragraph" w:styleId="BalloonText">
    <w:name w:val="Balloon Text"/>
    <w:basedOn w:val="Normal"/>
    <w:semiHidden/>
    <w:rsid w:val="00D1634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B72C62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B72C6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014F"/>
  </w:style>
  <w:style w:type="character" w:styleId="HTMLTypewriter">
    <w:name w:val="HTML Typewriter"/>
    <w:basedOn w:val="DefaultParagraphFont"/>
    <w:uiPriority w:val="99"/>
    <w:rsid w:val="000432A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CC29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DataField11pt-SingleCharChar">
    <w:name w:val="Data Field 11pt-Single Char Char"/>
    <w:basedOn w:val="Normal"/>
    <w:link w:val="DataField11pt-SingleCharCharChar"/>
    <w:rsid w:val="00B3661C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DataField11pt-SingleCharCharChar">
    <w:name w:val="Data Field 11pt-Single Char Char Char"/>
    <w:basedOn w:val="DefaultParagraphFont"/>
    <w:link w:val="DataField11pt-SingleCharChar"/>
    <w:rsid w:val="00B3661C"/>
    <w:rPr>
      <w:rFonts w:ascii="Arial" w:hAnsi="Arial" w:cs="Arial"/>
      <w:sz w:val="22"/>
      <w:szCs w:val="22"/>
      <w:lang w:val="en-US" w:eastAsia="en-US" w:bidi="ar-SA"/>
    </w:rPr>
  </w:style>
  <w:style w:type="paragraph" w:customStyle="1" w:styleId="ListTable">
    <w:name w:val="List Table"/>
    <w:basedOn w:val="Normal"/>
    <w:rsid w:val="000028F8"/>
    <w:pPr>
      <w:tabs>
        <w:tab w:val="left" w:pos="1080"/>
      </w:tabs>
      <w:spacing w:before="120" w:after="120"/>
    </w:pPr>
    <w:rPr>
      <w:sz w:val="22"/>
      <w:szCs w:val="20"/>
    </w:rPr>
  </w:style>
  <w:style w:type="character" w:styleId="Emphasis">
    <w:name w:val="Emphasis"/>
    <w:basedOn w:val="DefaultParagraphFont"/>
    <w:qFormat/>
    <w:rsid w:val="000028F8"/>
    <w:rPr>
      <w:i/>
      <w:iCs/>
    </w:rPr>
  </w:style>
  <w:style w:type="character" w:customStyle="1" w:styleId="articletext">
    <w:name w:val="articletext"/>
    <w:basedOn w:val="DefaultParagraphFont"/>
    <w:rsid w:val="00FE7803"/>
  </w:style>
  <w:style w:type="paragraph" w:styleId="BodyTextIndent">
    <w:name w:val="Body Text Indent"/>
    <w:basedOn w:val="Normal"/>
    <w:rsid w:val="00C23971"/>
    <w:pPr>
      <w:spacing w:before="40" w:after="40"/>
      <w:ind w:left="360"/>
    </w:pPr>
    <w:rPr>
      <w:rFonts w:ascii="Arial" w:hAnsi="Arial" w:cs="Arial"/>
      <w:szCs w:val="22"/>
    </w:rPr>
  </w:style>
  <w:style w:type="paragraph" w:customStyle="1" w:styleId="Default">
    <w:name w:val="Default"/>
    <w:rsid w:val="00E06A7E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rsid w:val="00114DA9"/>
    <w:pPr>
      <w:spacing w:before="40" w:after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sid w:val="0083321A"/>
    <w:rPr>
      <w:color w:val="0000FF"/>
      <w:u w:val="single"/>
    </w:rPr>
  </w:style>
  <w:style w:type="paragraph" w:customStyle="1" w:styleId="note">
    <w:name w:val="not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pyright">
    <w:name w:val="copyrigh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ty">
    <w:name w:val="ety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nfl">
    <w:name w:val="infl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kw">
    <w:name w:val="kw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link">
    <w:name w:val="schdirlink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esc">
    <w:name w:val="schdesc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topimagecorner1">
    <w:name w:val="topimagecorner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corner1">
    <w:name w:val="bottomimagecorner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bottomimage1">
    <w:name w:val="bottomimage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">
    <w:name w:val="bluehead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allout">
    <w:name w:val="callou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ntent">
    <w:name w:val="conten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ntentb">
    <w:name w:val="contentb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obr">
    <w:name w:val="nob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">
    <w:name w:val="topic-lis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">
    <w:name w:val="fts-lis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">
    <w:name w:val="fts-list-item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mall">
    <w:name w:val="small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w">
    <w:name w:val="h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hw">
    <w:name w:val="sh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mallhead">
    <w:name w:val="smallhead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chdir">
    <w:name w:val="schdi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chlink">
    <w:name w:val="sch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otelab">
    <w:name w:val="notelab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diom">
    <w:name w:val="idiom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ron">
    <w:name w:val="pro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on">
    <w:name w:val="emo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rial8">
    <w:name w:val="arial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rial9">
    <w:name w:val="arial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0">
    <w:name w:val="hl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">
    <w:name w:val="hl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">
    <w:name w:val="hl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">
    <w:name w:val="hl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">
    <w:name w:val="hl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">
    <w:name w:val="epic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">
    <w:name w:val="ds-separato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">
    <w:name w:val="epick-domain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ym-prefix">
    <w:name w:val="dym-prefi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link">
    <w:name w:val="p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eftlink">
    <w:name w:val="leftlin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rdered-iframe">
    <w:name w:val="bordered-ifram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atasourcetitle">
    <w:name w:val="datasourcetitl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opyrightimage">
    <w:name w:val="copyright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grayheading">
    <w:name w:val="grayhead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agetools">
    <w:name w:val="pagetools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">
    <w:name w:val="tellmeabout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ptybox">
    <w:name w:val="empty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innercallout">
    <w:name w:val="innercallou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printpreviewlogo">
    <w:name w:val="printpreviewlogo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dyhead">
    <w:name w:val="bodyhead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">
    <w:name w:val="lookupim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ipcontent">
    <w:name w:val="tipconten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">
    <w:name w:val="menu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">
    <w:name w:val="tab-title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mage">
    <w:name w:val="top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ottomimage">
    <w:name w:val="bottomimage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mage1">
    <w:name w:val="topimage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ipcopyright">
    <w:name w:val="tipcopyright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nswering">
    <w:name w:val="answer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answertipsouth">
    <w:name w:val="answertipsouth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centerrow">
    <w:name w:val="centerrow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">
    <w:name w:val="spotlightback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">
    <w:name w:val="blueheader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">
    <w:name w:val="callout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">
    <w:name w:val="content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">
    <w:name w:val="contentb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">
    <w:name w:val="nobr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">
    <w:name w:val="topic-list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">
    <w:name w:val="fts-list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">
    <w:name w:val="fts-list-item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">
    <w:name w:val="small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">
    <w:name w:val="hw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">
    <w:name w:val="shw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">
    <w:name w:val="smallhead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">
    <w:name w:val="schdir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">
    <w:name w:val="schlink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">
    <w:name w:val="notelab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">
    <w:name w:val="idiom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">
    <w:name w:val="pron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">
    <w:name w:val="emon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">
    <w:name w:val="note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">
    <w:name w:val="copyright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">
    <w:name w:val="ety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">
    <w:name w:val="arial8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">
    <w:name w:val="arial9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">
    <w:name w:val="hl0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">
    <w:name w:val="hl1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">
    <w:name w:val="hl2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">
    <w:name w:val="hl3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">
    <w:name w:val="hl4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">
    <w:name w:val="epick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">
    <w:name w:val="ds-separator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">
    <w:name w:val="epick-domain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">
    <w:name w:val="dym-prefix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">
    <w:name w:val="plink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">
    <w:name w:val="leftlink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">
    <w:name w:val="bordered-iframe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">
    <w:name w:val="datasourcetitle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">
    <w:name w:val="copyrightimage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">
    <w:name w:val="grayheading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">
    <w:name w:val="pagetools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">
    <w:name w:val="tellmeaboutbox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">
    <w:name w:val="emptybox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">
    <w:name w:val="innercallout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">
    <w:name w:val="printpreviewlogo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">
    <w:name w:val="bodyhead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">
    <w:name w:val="lookupimg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">
    <w:name w:val="tipcontent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">
    <w:name w:val="menu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">
    <w:name w:val="tab-title2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">
    <w:name w:val="topimage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">
    <w:name w:val="bottomimage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">
    <w:name w:val="topimage1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">
    <w:name w:val="bottomimage1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">
    <w:name w:val="tipcopyright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">
    <w:name w:val="answering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">
    <w:name w:val="answertipsouth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">
    <w:name w:val="centerrow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">
    <w:name w:val="menu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">
    <w:name w:val="spotlightback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navigationheading">
    <w:name w:val="navigationheading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">
    <w:name w:val="blueheader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">
    <w:name w:val="callout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">
    <w:name w:val="content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">
    <w:name w:val="contentb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">
    <w:name w:val="nobr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">
    <w:name w:val="topic-list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">
    <w:name w:val="fts-list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">
    <w:name w:val="fts-list-item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">
    <w:name w:val="small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">
    <w:name w:val="hw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">
    <w:name w:val="shw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">
    <w:name w:val="smallhead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">
    <w:name w:val="schdir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">
    <w:name w:val="schlink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">
    <w:name w:val="notelab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">
    <w:name w:val="idiom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">
    <w:name w:val="pron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">
    <w:name w:val="emon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">
    <w:name w:val="note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">
    <w:name w:val="copyright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">
    <w:name w:val="ety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">
    <w:name w:val="arial8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">
    <w:name w:val="arial9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">
    <w:name w:val="hl0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">
    <w:name w:val="hl1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">
    <w:name w:val="hl2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">
    <w:name w:val="hl3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">
    <w:name w:val="hl4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">
    <w:name w:val="epick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">
    <w:name w:val="ds-separator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">
    <w:name w:val="epick-domain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">
    <w:name w:val="dym-prefix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">
    <w:name w:val="plink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">
    <w:name w:val="leftlink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">
    <w:name w:val="bordered-iframe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">
    <w:name w:val="datasourcetitle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">
    <w:name w:val="copyrightimage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">
    <w:name w:val="grayheading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">
    <w:name w:val="pagetools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">
    <w:name w:val="tellmeaboutbox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">
    <w:name w:val="emptybox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">
    <w:name w:val="innercallout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">
    <w:name w:val="printpreviewlogo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">
    <w:name w:val="bodyhead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">
    <w:name w:val="lookupimg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">
    <w:name w:val="tipcontent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">
    <w:name w:val="menu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">
    <w:name w:val="tab-title2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">
    <w:name w:val="topimage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">
    <w:name w:val="bottomimage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">
    <w:name w:val="topimage1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">
    <w:name w:val="bottomimage1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">
    <w:name w:val="tipcopyright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">
    <w:name w:val="answering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">
    <w:name w:val="answertipsouth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">
    <w:name w:val="centerrow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">
    <w:name w:val="menu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">
    <w:name w:val="spotlightback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onthispage">
    <w:name w:val="onthispage"/>
    <w:basedOn w:val="Normal"/>
    <w:rsid w:val="0083321A"/>
    <w:pPr>
      <w:spacing w:before="150"/>
      <w:ind w:left="150" w:right="60"/>
    </w:pPr>
    <w:rPr>
      <w:rFonts w:eastAsia="Batang"/>
      <w:lang w:eastAsia="ko-KR"/>
    </w:rPr>
  </w:style>
  <w:style w:type="paragraph" w:customStyle="1" w:styleId="blueheader3">
    <w:name w:val="blueheader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">
    <w:name w:val="callout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">
    <w:name w:val="content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">
    <w:name w:val="contentb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">
    <w:name w:val="nobr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">
    <w:name w:val="topic-list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">
    <w:name w:val="fts-list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">
    <w:name w:val="fts-list-item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">
    <w:name w:val="small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">
    <w:name w:val="hw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">
    <w:name w:val="shw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">
    <w:name w:val="smallhead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">
    <w:name w:val="schdir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">
    <w:name w:val="schlink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">
    <w:name w:val="notelab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">
    <w:name w:val="idiom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">
    <w:name w:val="pron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">
    <w:name w:val="emon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">
    <w:name w:val="note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">
    <w:name w:val="copyright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">
    <w:name w:val="ety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">
    <w:name w:val="arial8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">
    <w:name w:val="arial9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">
    <w:name w:val="hl0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">
    <w:name w:val="hl1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">
    <w:name w:val="hl2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">
    <w:name w:val="hl3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">
    <w:name w:val="hl4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">
    <w:name w:val="epick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">
    <w:name w:val="ds-separator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">
    <w:name w:val="epick-domain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">
    <w:name w:val="dym-prefix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">
    <w:name w:val="plink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">
    <w:name w:val="leftlink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">
    <w:name w:val="bordered-iframe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">
    <w:name w:val="datasourcetitle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">
    <w:name w:val="copyrightimage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">
    <w:name w:val="grayheading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">
    <w:name w:val="pagetools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">
    <w:name w:val="tellmeaboutbox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">
    <w:name w:val="emptybox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">
    <w:name w:val="innercallout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">
    <w:name w:val="printpreviewlogo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">
    <w:name w:val="bodyhead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">
    <w:name w:val="lookupimg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">
    <w:name w:val="tipcontent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">
    <w:name w:val="menu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">
    <w:name w:val="tab-title2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">
    <w:name w:val="topimage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">
    <w:name w:val="bottomimage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">
    <w:name w:val="topimage1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">
    <w:name w:val="bottomimage1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">
    <w:name w:val="tipcopyright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">
    <w:name w:val="answering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">
    <w:name w:val="answertipsouth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">
    <w:name w:val="centerrow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">
    <w:name w:val="menu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">
    <w:name w:val="spotlightback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websearchlink">
    <w:name w:val="websearchlink"/>
    <w:basedOn w:val="Normal"/>
    <w:rsid w:val="0083321A"/>
    <w:rPr>
      <w:rFonts w:eastAsia="Batang"/>
      <w:color w:val="316CA5"/>
      <w:sz w:val="18"/>
      <w:szCs w:val="18"/>
      <w:lang w:eastAsia="ko-KR"/>
    </w:rPr>
  </w:style>
  <w:style w:type="paragraph" w:customStyle="1" w:styleId="blueheader4">
    <w:name w:val="blueheader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4">
    <w:name w:val="callout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4">
    <w:name w:val="content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4">
    <w:name w:val="contentb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4">
    <w:name w:val="nobr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4">
    <w:name w:val="topic-list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4">
    <w:name w:val="fts-list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4">
    <w:name w:val="fts-list-item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4">
    <w:name w:val="small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4">
    <w:name w:val="hw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4">
    <w:name w:val="shw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4">
    <w:name w:val="smallhead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4">
    <w:name w:val="schdir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4">
    <w:name w:val="schlink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4">
    <w:name w:val="notelab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4">
    <w:name w:val="idiom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4">
    <w:name w:val="pron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4">
    <w:name w:val="emon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4">
    <w:name w:val="note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4">
    <w:name w:val="copyright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4">
    <w:name w:val="ety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4">
    <w:name w:val="arial8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4">
    <w:name w:val="arial9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4">
    <w:name w:val="hl0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4">
    <w:name w:val="hl1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4">
    <w:name w:val="hl2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4">
    <w:name w:val="hl3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4">
    <w:name w:val="hl4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4">
    <w:name w:val="epick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4">
    <w:name w:val="ds-separator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4">
    <w:name w:val="epick-domain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4">
    <w:name w:val="dym-prefix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4">
    <w:name w:val="plink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4">
    <w:name w:val="leftlink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4">
    <w:name w:val="bordered-iframe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4">
    <w:name w:val="datasourcetitle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4">
    <w:name w:val="copyrightimage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4">
    <w:name w:val="grayheading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4">
    <w:name w:val="pagetools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4">
    <w:name w:val="tellmeaboutbox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4">
    <w:name w:val="emptybox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4">
    <w:name w:val="innercallout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4">
    <w:name w:val="printpreviewlogo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4">
    <w:name w:val="bodyhead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4">
    <w:name w:val="lookupimg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4">
    <w:name w:val="tipcontent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7">
    <w:name w:val="menu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4">
    <w:name w:val="tab-title2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5">
    <w:name w:val="topimage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5">
    <w:name w:val="bottomimage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4">
    <w:name w:val="topimage1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4">
    <w:name w:val="bottomimage1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4">
    <w:name w:val="tipcopyright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4">
    <w:name w:val="answering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4">
    <w:name w:val="answertipsouth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4">
    <w:name w:val="centerrow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8">
    <w:name w:val="menu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4">
    <w:name w:val="spotlightback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mailwindowframe">
    <w:name w:val="emailwindowframe"/>
    <w:basedOn w:val="Normal"/>
    <w:rsid w:val="0083321A"/>
    <w:pPr>
      <w:pBdr>
        <w:top w:val="single" w:sz="6" w:space="0" w:color="D0DBEF"/>
        <w:left w:val="single" w:sz="6" w:space="0" w:color="D0DBEF"/>
        <w:bottom w:val="single" w:sz="6" w:space="0" w:color="D0DBEF"/>
        <w:right w:val="single" w:sz="6" w:space="0" w:color="D0DBEF"/>
      </w:pBdr>
    </w:pPr>
    <w:rPr>
      <w:rFonts w:eastAsia="Batang"/>
      <w:lang w:eastAsia="ko-KR"/>
    </w:rPr>
  </w:style>
  <w:style w:type="paragraph" w:customStyle="1" w:styleId="blueheader5">
    <w:name w:val="blueheader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5">
    <w:name w:val="callout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5">
    <w:name w:val="content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5">
    <w:name w:val="contentb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5">
    <w:name w:val="nobr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5">
    <w:name w:val="topic-list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5">
    <w:name w:val="fts-list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5">
    <w:name w:val="fts-list-item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5">
    <w:name w:val="small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5">
    <w:name w:val="hw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5">
    <w:name w:val="shw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5">
    <w:name w:val="smallhead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5">
    <w:name w:val="schdir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5">
    <w:name w:val="schlink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5">
    <w:name w:val="notelab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5">
    <w:name w:val="idiom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5">
    <w:name w:val="pron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5">
    <w:name w:val="emon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5">
    <w:name w:val="note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5">
    <w:name w:val="copyright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5">
    <w:name w:val="ety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5">
    <w:name w:val="arial8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5">
    <w:name w:val="arial9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5">
    <w:name w:val="hl0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5">
    <w:name w:val="hl1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5">
    <w:name w:val="hl2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5">
    <w:name w:val="hl3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5">
    <w:name w:val="hl4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5">
    <w:name w:val="epick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5">
    <w:name w:val="ds-separator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5">
    <w:name w:val="epick-domain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5">
    <w:name w:val="dym-prefix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5">
    <w:name w:val="plink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5">
    <w:name w:val="leftlink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5">
    <w:name w:val="bordered-iframe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5">
    <w:name w:val="datasourcetitle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5">
    <w:name w:val="copyrightimage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5">
    <w:name w:val="grayheading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5">
    <w:name w:val="pagetools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5">
    <w:name w:val="tellmeaboutbox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5">
    <w:name w:val="emptybox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5">
    <w:name w:val="innercallout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5">
    <w:name w:val="printpreviewlogo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5">
    <w:name w:val="bodyhead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5">
    <w:name w:val="lookupimg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5">
    <w:name w:val="tipcontent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9">
    <w:name w:val="menu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5">
    <w:name w:val="tab-title2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6">
    <w:name w:val="topimage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6">
    <w:name w:val="bottomimage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5">
    <w:name w:val="topimage1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5">
    <w:name w:val="bottomimage1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5">
    <w:name w:val="tipcopyright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5">
    <w:name w:val="answering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5">
    <w:name w:val="answertipsouth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5">
    <w:name w:val="centerrow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0">
    <w:name w:val="menu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5">
    <w:name w:val="spotlightback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shw6">
    <w:name w:val="shw6"/>
    <w:basedOn w:val="DefaultParagraphFont"/>
    <w:rsid w:val="0083321A"/>
  </w:style>
  <w:style w:type="character" w:customStyle="1" w:styleId="adsheaderlink">
    <w:name w:val="adsheaderlink"/>
    <w:basedOn w:val="DefaultParagraphFont"/>
    <w:rsid w:val="0083321A"/>
  </w:style>
  <w:style w:type="character" w:customStyle="1" w:styleId="urllink">
    <w:name w:val="urllink"/>
    <w:basedOn w:val="DefaultParagraphFont"/>
    <w:rsid w:val="0083321A"/>
  </w:style>
  <w:style w:type="character" w:customStyle="1" w:styleId="breadcrumb">
    <w:name w:val="breadcrumb"/>
    <w:basedOn w:val="DefaultParagraphFont"/>
    <w:rsid w:val="0083321A"/>
  </w:style>
  <w:style w:type="paragraph" w:customStyle="1" w:styleId="blueheader6">
    <w:name w:val="blueheader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6">
    <w:name w:val="callout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6">
    <w:name w:val="content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6">
    <w:name w:val="contentb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6">
    <w:name w:val="nobr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6">
    <w:name w:val="topic-list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6">
    <w:name w:val="fts-list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6">
    <w:name w:val="fts-list-item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6">
    <w:name w:val="small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6">
    <w:name w:val="hw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7">
    <w:name w:val="shw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6">
    <w:name w:val="smallhead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6">
    <w:name w:val="schdir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6">
    <w:name w:val="schlink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6">
    <w:name w:val="notelab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6">
    <w:name w:val="idiom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6">
    <w:name w:val="pron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6">
    <w:name w:val="emon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6">
    <w:name w:val="note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6">
    <w:name w:val="copyright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6">
    <w:name w:val="ety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6">
    <w:name w:val="arial8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6">
    <w:name w:val="arial9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6">
    <w:name w:val="hl0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6">
    <w:name w:val="hl1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6">
    <w:name w:val="hl2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6">
    <w:name w:val="hl3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6">
    <w:name w:val="hl4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6">
    <w:name w:val="epick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6">
    <w:name w:val="ds-separator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6">
    <w:name w:val="epick-domain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6">
    <w:name w:val="dym-prefix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6">
    <w:name w:val="plink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6">
    <w:name w:val="leftlink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6">
    <w:name w:val="bordered-iframe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6">
    <w:name w:val="datasourcetitle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6">
    <w:name w:val="copyrightimage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6">
    <w:name w:val="grayheading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6">
    <w:name w:val="pagetools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6">
    <w:name w:val="tellmeaboutbox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6">
    <w:name w:val="emptybox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6">
    <w:name w:val="innercallout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6">
    <w:name w:val="printpreviewlogo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6">
    <w:name w:val="bodyhead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6">
    <w:name w:val="lookupimg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6">
    <w:name w:val="tipcontent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1">
    <w:name w:val="menu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6">
    <w:name w:val="tab-title2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7">
    <w:name w:val="topimage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7">
    <w:name w:val="bottomimage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6">
    <w:name w:val="topimage1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6">
    <w:name w:val="bottomimage1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6">
    <w:name w:val="tipcopyright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6">
    <w:name w:val="answering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6">
    <w:name w:val="answertipsouth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6">
    <w:name w:val="centerrow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2">
    <w:name w:val="menu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6">
    <w:name w:val="spotlightback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7">
    <w:name w:val="blueheader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7">
    <w:name w:val="callout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7">
    <w:name w:val="content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7">
    <w:name w:val="contentb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7">
    <w:name w:val="nobr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7">
    <w:name w:val="topic-list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7">
    <w:name w:val="fts-list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7">
    <w:name w:val="fts-list-item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7">
    <w:name w:val="small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7">
    <w:name w:val="hw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8">
    <w:name w:val="shw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7">
    <w:name w:val="smallhead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7">
    <w:name w:val="schdir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7">
    <w:name w:val="schlink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7">
    <w:name w:val="notelab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7">
    <w:name w:val="idiom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7">
    <w:name w:val="pron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7">
    <w:name w:val="emon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7">
    <w:name w:val="note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7">
    <w:name w:val="copyright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7">
    <w:name w:val="ety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7">
    <w:name w:val="arial8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7">
    <w:name w:val="arial9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7">
    <w:name w:val="hl0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7">
    <w:name w:val="hl1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7">
    <w:name w:val="hl2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7">
    <w:name w:val="hl3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7">
    <w:name w:val="hl4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7">
    <w:name w:val="epick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7">
    <w:name w:val="ds-separator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7">
    <w:name w:val="epick-domain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7">
    <w:name w:val="dym-prefix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7">
    <w:name w:val="plink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7">
    <w:name w:val="leftlink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7">
    <w:name w:val="bordered-iframe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7">
    <w:name w:val="datasourcetitle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7">
    <w:name w:val="copyrightimage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7">
    <w:name w:val="grayheading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7">
    <w:name w:val="pagetools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7">
    <w:name w:val="tellmeaboutbox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7">
    <w:name w:val="emptybox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7">
    <w:name w:val="innercallout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7">
    <w:name w:val="printpreviewlogo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7">
    <w:name w:val="bodyhead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7">
    <w:name w:val="lookupimg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7">
    <w:name w:val="tipcontent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3">
    <w:name w:val="menu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7">
    <w:name w:val="tab-title2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8">
    <w:name w:val="topimage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8">
    <w:name w:val="bottomimage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7">
    <w:name w:val="topimage1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7">
    <w:name w:val="bottomimage1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7">
    <w:name w:val="tipcopyright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7">
    <w:name w:val="answering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7">
    <w:name w:val="answertipsouth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7">
    <w:name w:val="centerrow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4">
    <w:name w:val="menu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7">
    <w:name w:val="spotlightback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8">
    <w:name w:val="blueheader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8">
    <w:name w:val="callout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8">
    <w:name w:val="content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8">
    <w:name w:val="contentb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8">
    <w:name w:val="nobr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8">
    <w:name w:val="topic-list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8">
    <w:name w:val="fts-list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8">
    <w:name w:val="fts-list-item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8">
    <w:name w:val="small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8">
    <w:name w:val="hw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9">
    <w:name w:val="shw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8">
    <w:name w:val="smallhead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8">
    <w:name w:val="schdir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8">
    <w:name w:val="schlink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8">
    <w:name w:val="notelab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8">
    <w:name w:val="idiom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8">
    <w:name w:val="pron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8">
    <w:name w:val="emon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8">
    <w:name w:val="note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8">
    <w:name w:val="copyright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8">
    <w:name w:val="ety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8">
    <w:name w:val="arial8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8">
    <w:name w:val="arial9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8">
    <w:name w:val="hl0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8">
    <w:name w:val="hl1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8">
    <w:name w:val="hl2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8">
    <w:name w:val="hl3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8">
    <w:name w:val="hl4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8">
    <w:name w:val="epick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8">
    <w:name w:val="ds-separator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8">
    <w:name w:val="epick-domain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8">
    <w:name w:val="dym-prefix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8">
    <w:name w:val="plink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8">
    <w:name w:val="leftlink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8">
    <w:name w:val="bordered-iframe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8">
    <w:name w:val="datasourcetitle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8">
    <w:name w:val="copyrightimage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8">
    <w:name w:val="grayheading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8">
    <w:name w:val="pagetools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8">
    <w:name w:val="tellmeaboutbox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8">
    <w:name w:val="emptybox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8">
    <w:name w:val="innercallout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8">
    <w:name w:val="printpreviewlogo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8">
    <w:name w:val="bodyhead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8">
    <w:name w:val="lookupimg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8">
    <w:name w:val="tipcontent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5">
    <w:name w:val="menu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8">
    <w:name w:val="tab-title2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9">
    <w:name w:val="topimage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9">
    <w:name w:val="bottomimage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8">
    <w:name w:val="topimage1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8">
    <w:name w:val="bottomimage1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8">
    <w:name w:val="tipcopyright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8">
    <w:name w:val="answering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8">
    <w:name w:val="answertipsouth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8">
    <w:name w:val="centerrow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6">
    <w:name w:val="menu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8">
    <w:name w:val="spotlightback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9">
    <w:name w:val="blueheader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9">
    <w:name w:val="callout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9">
    <w:name w:val="content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9">
    <w:name w:val="contentb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9">
    <w:name w:val="nobr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9">
    <w:name w:val="topic-list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9">
    <w:name w:val="fts-list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9">
    <w:name w:val="fts-list-item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9">
    <w:name w:val="small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9">
    <w:name w:val="hw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0">
    <w:name w:val="shw1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9">
    <w:name w:val="smallhead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9">
    <w:name w:val="schdir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9">
    <w:name w:val="schlink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9">
    <w:name w:val="notelab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9">
    <w:name w:val="idiom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9">
    <w:name w:val="pron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9">
    <w:name w:val="emon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9">
    <w:name w:val="note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9">
    <w:name w:val="copyright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9">
    <w:name w:val="ety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9">
    <w:name w:val="arial8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9">
    <w:name w:val="arial9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9">
    <w:name w:val="hl0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9">
    <w:name w:val="hl1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9">
    <w:name w:val="hl2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9">
    <w:name w:val="hl3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9">
    <w:name w:val="hl4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9">
    <w:name w:val="epick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9">
    <w:name w:val="ds-separator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9">
    <w:name w:val="epick-domain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9">
    <w:name w:val="dym-prefix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9">
    <w:name w:val="plink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9">
    <w:name w:val="leftlink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9">
    <w:name w:val="bordered-iframe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9">
    <w:name w:val="datasourcetitle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9">
    <w:name w:val="copyrightimage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9">
    <w:name w:val="grayheading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9">
    <w:name w:val="pagetools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9">
    <w:name w:val="tellmeaboutbox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9">
    <w:name w:val="emptybox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9">
    <w:name w:val="innercallout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9">
    <w:name w:val="printpreviewlogo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9">
    <w:name w:val="bodyhead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9">
    <w:name w:val="lookupimg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9">
    <w:name w:val="tipcontent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7">
    <w:name w:val="menu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9">
    <w:name w:val="tab-title2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10">
    <w:name w:val="topimage1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0">
    <w:name w:val="bottomimage1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9">
    <w:name w:val="topimage1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9">
    <w:name w:val="bottomimage1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9">
    <w:name w:val="tipcopyright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9">
    <w:name w:val="answering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9">
    <w:name w:val="answertipsouth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9">
    <w:name w:val="centerrow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18">
    <w:name w:val="menu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9">
    <w:name w:val="spotlightback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hw10">
    <w:name w:val="hw10"/>
    <w:basedOn w:val="DefaultParagraphFont"/>
    <w:rsid w:val="0083321A"/>
  </w:style>
  <w:style w:type="character" w:customStyle="1" w:styleId="pointer">
    <w:name w:val="pointer"/>
    <w:basedOn w:val="DefaultParagraphFont"/>
    <w:rsid w:val="0083321A"/>
  </w:style>
  <w:style w:type="character" w:customStyle="1" w:styleId="pron10">
    <w:name w:val="pron10"/>
    <w:basedOn w:val="DefaultParagraphFont"/>
    <w:rsid w:val="0083321A"/>
  </w:style>
  <w:style w:type="character" w:customStyle="1" w:styleId="morebelow">
    <w:name w:val="morebelow"/>
    <w:basedOn w:val="DefaultParagraphFont"/>
    <w:rsid w:val="0083321A"/>
  </w:style>
  <w:style w:type="paragraph" w:customStyle="1" w:styleId="blueheader10">
    <w:name w:val="blueheader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0">
    <w:name w:val="callout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0">
    <w:name w:val="content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0">
    <w:name w:val="contentb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0">
    <w:name w:val="nobr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0">
    <w:name w:val="topic-list1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0">
    <w:name w:val="fts-list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0">
    <w:name w:val="fts-list-item1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0">
    <w:name w:val="small1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1">
    <w:name w:val="hw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1">
    <w:name w:val="shw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0">
    <w:name w:val="smallhead1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0">
    <w:name w:val="schdir1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0">
    <w:name w:val="schlink1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0">
    <w:name w:val="notelab1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0">
    <w:name w:val="idiom1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1">
    <w:name w:val="pron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0">
    <w:name w:val="emon1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0">
    <w:name w:val="note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0">
    <w:name w:val="copyright1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0">
    <w:name w:val="ety1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0">
    <w:name w:val="arial81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0">
    <w:name w:val="arial91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0">
    <w:name w:val="hl01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0">
    <w:name w:val="hl11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0">
    <w:name w:val="hl21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0">
    <w:name w:val="hl31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0">
    <w:name w:val="hl41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0">
    <w:name w:val="epick1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0">
    <w:name w:val="ds-separator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0">
    <w:name w:val="epick-domain1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0">
    <w:name w:val="dym-prefix1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0">
    <w:name w:val="plink1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0">
    <w:name w:val="leftlink1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0">
    <w:name w:val="bordered-iframe1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0">
    <w:name w:val="datasourcetitle1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0">
    <w:name w:val="copyrightimage1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0">
    <w:name w:val="grayheading1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0">
    <w:name w:val="pagetools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0">
    <w:name w:val="tellmeaboutbox1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0">
    <w:name w:val="emptybox1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0">
    <w:name w:val="innercallout1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0">
    <w:name w:val="printpreviewlogo1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0">
    <w:name w:val="bodyhead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0">
    <w:name w:val="lookupimg1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0">
    <w:name w:val="tipcontent1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19">
    <w:name w:val="menu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0">
    <w:name w:val="tab-title21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0">
    <w:name w:val="topimage2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0">
    <w:name w:val="bottomimage2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0">
    <w:name w:val="topimage11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0">
    <w:name w:val="bottomimage11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0">
    <w:name w:val="tipcopyright1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0">
    <w:name w:val="answering1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0">
    <w:name w:val="answertipsouth1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0">
    <w:name w:val="centerrow1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0">
    <w:name w:val="menu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0">
    <w:name w:val="spotlightback1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hw12">
    <w:name w:val="hw12"/>
    <w:basedOn w:val="DefaultParagraphFont"/>
    <w:rsid w:val="0083321A"/>
  </w:style>
  <w:style w:type="character" w:customStyle="1" w:styleId="pron12">
    <w:name w:val="pron12"/>
    <w:basedOn w:val="DefaultParagraphFont"/>
    <w:rsid w:val="0083321A"/>
  </w:style>
  <w:style w:type="character" w:customStyle="1" w:styleId="shw12">
    <w:name w:val="shw12"/>
    <w:basedOn w:val="DefaultParagraphFont"/>
    <w:rsid w:val="0083321A"/>
  </w:style>
  <w:style w:type="character" w:customStyle="1" w:styleId="brokenlink">
    <w:name w:val="brokenlink"/>
    <w:basedOn w:val="DefaultParagraphFont"/>
    <w:rsid w:val="0083321A"/>
  </w:style>
  <w:style w:type="character" w:styleId="Strong">
    <w:name w:val="Strong"/>
    <w:basedOn w:val="DefaultParagraphFont"/>
    <w:qFormat/>
    <w:rsid w:val="0083321A"/>
    <w:rPr>
      <w:b/>
      <w:bCs/>
    </w:rPr>
  </w:style>
  <w:style w:type="character" w:customStyle="1" w:styleId="nslink">
    <w:name w:val="nslink"/>
    <w:basedOn w:val="DefaultParagraphFont"/>
    <w:rsid w:val="0083321A"/>
  </w:style>
  <w:style w:type="character" w:customStyle="1" w:styleId="copyrightdescription">
    <w:name w:val="copyrightdescription"/>
    <w:basedOn w:val="DefaultParagraphFont"/>
    <w:rsid w:val="0083321A"/>
  </w:style>
  <w:style w:type="paragraph" w:customStyle="1" w:styleId="shoppingheader">
    <w:name w:val="shoppinghead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separator">
    <w:name w:val="blueseparato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wrap">
    <w:name w:val="yawrap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FFFFF"/>
      <w:spacing w:before="100" w:beforeAutospacing="1" w:after="100" w:afterAutospacing="1"/>
    </w:pPr>
    <w:rPr>
      <w:rFonts w:ascii="Arial" w:eastAsia="Batang" w:hAnsi="Arial" w:cs="Arial"/>
      <w:lang w:eastAsia="ko-KR"/>
    </w:rPr>
  </w:style>
  <w:style w:type="paragraph" w:customStyle="1" w:styleId="blueheader11">
    <w:name w:val="blueheader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1">
    <w:name w:val="callout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1">
    <w:name w:val="content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1">
    <w:name w:val="contentb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1">
    <w:name w:val="nobr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1">
    <w:name w:val="topic-list1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1">
    <w:name w:val="fts-list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1">
    <w:name w:val="fts-list-item1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1">
    <w:name w:val="small1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3">
    <w:name w:val="hw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3">
    <w:name w:val="shw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1">
    <w:name w:val="smallhead1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1">
    <w:name w:val="schdir1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1">
    <w:name w:val="schlink1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1">
    <w:name w:val="notelab1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1">
    <w:name w:val="idiom1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3">
    <w:name w:val="pron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1">
    <w:name w:val="emon1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1">
    <w:name w:val="note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1">
    <w:name w:val="copyright1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1">
    <w:name w:val="ety1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1">
    <w:name w:val="arial81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1">
    <w:name w:val="arial91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1">
    <w:name w:val="hl01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1">
    <w:name w:val="hl11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1">
    <w:name w:val="hl21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1">
    <w:name w:val="hl31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1">
    <w:name w:val="hl41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1">
    <w:name w:val="epick1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1">
    <w:name w:val="ds-separator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1">
    <w:name w:val="epick-domain1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1">
    <w:name w:val="dym-prefix1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1">
    <w:name w:val="plink1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1">
    <w:name w:val="leftlink1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1">
    <w:name w:val="bordered-iframe1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1">
    <w:name w:val="datasourcetitle1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1">
    <w:name w:val="copyrightimage1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1">
    <w:name w:val="grayheading1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1">
    <w:name w:val="pagetools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1">
    <w:name w:val="tellmeaboutbox1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1">
    <w:name w:val="emptybox1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1">
    <w:name w:val="innercallout1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1">
    <w:name w:val="printpreviewlogo1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1">
    <w:name w:val="bodyhead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1">
    <w:name w:val="lookupimg1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1">
    <w:name w:val="tipcontent1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1">
    <w:name w:val="menu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1">
    <w:name w:val="tab-title21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1">
    <w:name w:val="topimage2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1">
    <w:name w:val="bottomimage2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1">
    <w:name w:val="topimage11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1">
    <w:name w:val="bottomimage11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1">
    <w:name w:val="tipcopyright1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1">
    <w:name w:val="answering1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1">
    <w:name w:val="answertipsouth1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1">
    <w:name w:val="centerrow1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2">
    <w:name w:val="menu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1">
    <w:name w:val="spotlightback1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boxcontent">
    <w:name w:val="yaboxcontent"/>
    <w:basedOn w:val="Normal"/>
    <w:rsid w:val="0083321A"/>
    <w:pPr>
      <w:spacing w:before="100" w:beforeAutospacing="1" w:after="100" w:afterAutospacing="1"/>
    </w:pPr>
    <w:rPr>
      <w:rFonts w:eastAsia="Batang"/>
      <w:sz w:val="17"/>
      <w:szCs w:val="17"/>
      <w:lang w:eastAsia="ko-KR"/>
    </w:rPr>
  </w:style>
  <w:style w:type="paragraph" w:customStyle="1" w:styleId="blueheader12">
    <w:name w:val="blueheader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2">
    <w:name w:val="callout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2">
    <w:name w:val="content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2">
    <w:name w:val="contentb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2">
    <w:name w:val="nobr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2">
    <w:name w:val="topic-list1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2">
    <w:name w:val="fts-list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2">
    <w:name w:val="fts-list-item1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2">
    <w:name w:val="small1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4">
    <w:name w:val="hw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4">
    <w:name w:val="shw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2">
    <w:name w:val="smallhead1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2">
    <w:name w:val="schdir1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2">
    <w:name w:val="schlink1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2">
    <w:name w:val="notelab1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2">
    <w:name w:val="idiom1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4">
    <w:name w:val="pron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2">
    <w:name w:val="emon1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2">
    <w:name w:val="note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2">
    <w:name w:val="copyright1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2">
    <w:name w:val="ety1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2">
    <w:name w:val="arial81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2">
    <w:name w:val="arial91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2">
    <w:name w:val="hl01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2">
    <w:name w:val="hl11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2">
    <w:name w:val="hl21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2">
    <w:name w:val="hl31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2">
    <w:name w:val="hl41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2">
    <w:name w:val="epick1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2">
    <w:name w:val="ds-separator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2">
    <w:name w:val="epick-domain1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2">
    <w:name w:val="dym-prefix1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2">
    <w:name w:val="plink1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2">
    <w:name w:val="leftlink1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2">
    <w:name w:val="bordered-iframe1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2">
    <w:name w:val="datasourcetitle1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2">
    <w:name w:val="copyrightimage1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2">
    <w:name w:val="grayheading1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2">
    <w:name w:val="pagetools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2">
    <w:name w:val="tellmeaboutbox1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2">
    <w:name w:val="emptybox1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2">
    <w:name w:val="innercallout1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2">
    <w:name w:val="printpreviewlogo1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2">
    <w:name w:val="bodyhead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2">
    <w:name w:val="lookupimg1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2">
    <w:name w:val="tipcontent1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3">
    <w:name w:val="menu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2">
    <w:name w:val="tab-title21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2">
    <w:name w:val="topimage2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2">
    <w:name w:val="bottomimage2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2">
    <w:name w:val="topimage11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2">
    <w:name w:val="bottomimage11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2">
    <w:name w:val="tipcopyright1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2">
    <w:name w:val="answering1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2">
    <w:name w:val="answertipsouth1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2">
    <w:name w:val="centerrow1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4">
    <w:name w:val="menu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2">
    <w:name w:val="spotlightback1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3">
    <w:name w:val="blueheader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3">
    <w:name w:val="callout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3">
    <w:name w:val="content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3">
    <w:name w:val="contentb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3">
    <w:name w:val="nobr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3">
    <w:name w:val="topic-list1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3">
    <w:name w:val="fts-list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3">
    <w:name w:val="fts-list-item1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3">
    <w:name w:val="small1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5">
    <w:name w:val="hw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5">
    <w:name w:val="shw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3">
    <w:name w:val="smallhead1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3">
    <w:name w:val="schdir1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3">
    <w:name w:val="schlink1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3">
    <w:name w:val="notelab1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3">
    <w:name w:val="idiom1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5">
    <w:name w:val="pron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3">
    <w:name w:val="emon1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3">
    <w:name w:val="note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3">
    <w:name w:val="copyright1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3">
    <w:name w:val="ety1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3">
    <w:name w:val="arial81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3">
    <w:name w:val="arial91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3">
    <w:name w:val="hl01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3">
    <w:name w:val="hl11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3">
    <w:name w:val="hl21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3">
    <w:name w:val="hl31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3">
    <w:name w:val="hl41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3">
    <w:name w:val="epick1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3">
    <w:name w:val="ds-separator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3">
    <w:name w:val="epick-domain1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3">
    <w:name w:val="dym-prefix1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3">
    <w:name w:val="plink1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3">
    <w:name w:val="leftlink1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3">
    <w:name w:val="bordered-iframe1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3">
    <w:name w:val="datasourcetitle1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3">
    <w:name w:val="copyrightimage1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3">
    <w:name w:val="grayheading1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3">
    <w:name w:val="pagetools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3">
    <w:name w:val="tellmeaboutbox1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3">
    <w:name w:val="emptybox1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3">
    <w:name w:val="innercallout1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3">
    <w:name w:val="printpreviewlogo1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3">
    <w:name w:val="bodyhead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3">
    <w:name w:val="lookupimg1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3">
    <w:name w:val="tipcontent1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5">
    <w:name w:val="menu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3">
    <w:name w:val="tab-title21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3">
    <w:name w:val="topimage2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3">
    <w:name w:val="bottomimage2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3">
    <w:name w:val="topimage11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3">
    <w:name w:val="bottomimage11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3">
    <w:name w:val="tipcopyright1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3">
    <w:name w:val="answering1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3">
    <w:name w:val="answertipsouth1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3">
    <w:name w:val="centerrow1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6">
    <w:name w:val="menu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3">
    <w:name w:val="spotlightback1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numofresults">
    <w:name w:val="yanumofresults"/>
    <w:basedOn w:val="Normal"/>
    <w:rsid w:val="0083321A"/>
    <w:rPr>
      <w:rFonts w:eastAsia="Batang"/>
      <w:color w:val="6F6F6F"/>
      <w:sz w:val="15"/>
      <w:szCs w:val="15"/>
      <w:lang w:eastAsia="ko-KR"/>
    </w:rPr>
  </w:style>
  <w:style w:type="paragraph" w:customStyle="1" w:styleId="blueheader14">
    <w:name w:val="blueheader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4">
    <w:name w:val="callout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4">
    <w:name w:val="content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4">
    <w:name w:val="contentb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4">
    <w:name w:val="nobr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4">
    <w:name w:val="topic-list1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4">
    <w:name w:val="fts-list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4">
    <w:name w:val="fts-list-item1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4">
    <w:name w:val="small1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6">
    <w:name w:val="hw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6">
    <w:name w:val="shw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4">
    <w:name w:val="smallhead1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4">
    <w:name w:val="schdir1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4">
    <w:name w:val="schlink1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4">
    <w:name w:val="notelab1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4">
    <w:name w:val="idiom1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6">
    <w:name w:val="pron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4">
    <w:name w:val="emon1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4">
    <w:name w:val="note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4">
    <w:name w:val="copyright1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4">
    <w:name w:val="ety1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4">
    <w:name w:val="arial81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4">
    <w:name w:val="arial91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4">
    <w:name w:val="hl01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4">
    <w:name w:val="hl11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4">
    <w:name w:val="hl21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4">
    <w:name w:val="hl31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4">
    <w:name w:val="hl41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4">
    <w:name w:val="epick1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4">
    <w:name w:val="ds-separator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4">
    <w:name w:val="epick-domain1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4">
    <w:name w:val="dym-prefix1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4">
    <w:name w:val="plink1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4">
    <w:name w:val="leftlink1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4">
    <w:name w:val="bordered-iframe1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4">
    <w:name w:val="datasourcetitle1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4">
    <w:name w:val="copyrightimage1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4">
    <w:name w:val="grayheading1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4">
    <w:name w:val="pagetools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4">
    <w:name w:val="tellmeaboutbox1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4">
    <w:name w:val="emptybox1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4">
    <w:name w:val="innercallout1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4">
    <w:name w:val="printpreviewlogo1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4">
    <w:name w:val="bodyhead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4">
    <w:name w:val="lookupimg1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4">
    <w:name w:val="tipcontent1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7">
    <w:name w:val="menu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4">
    <w:name w:val="tab-title21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4">
    <w:name w:val="topimage2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4">
    <w:name w:val="bottomimage2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4">
    <w:name w:val="topimage11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4">
    <w:name w:val="bottomimage11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4">
    <w:name w:val="tipcopyright1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4">
    <w:name w:val="answering1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4">
    <w:name w:val="answertipsouth1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4">
    <w:name w:val="centerrow1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28">
    <w:name w:val="menu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4">
    <w:name w:val="spotlightback1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title">
    <w:name w:val="yatitle"/>
    <w:basedOn w:val="Normal"/>
    <w:rsid w:val="0083321A"/>
    <w:pPr>
      <w:spacing w:after="120"/>
    </w:pPr>
    <w:rPr>
      <w:rFonts w:eastAsia="Batang"/>
      <w:b/>
      <w:bCs/>
      <w:sz w:val="20"/>
      <w:szCs w:val="20"/>
      <w:lang w:eastAsia="ko-KR"/>
    </w:rPr>
  </w:style>
  <w:style w:type="paragraph" w:customStyle="1" w:styleId="blueheader15">
    <w:name w:val="blueheader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5">
    <w:name w:val="callout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5">
    <w:name w:val="content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5">
    <w:name w:val="contentb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5">
    <w:name w:val="nobr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5">
    <w:name w:val="topic-list1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5">
    <w:name w:val="fts-list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5">
    <w:name w:val="fts-list-item1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5">
    <w:name w:val="small1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7">
    <w:name w:val="hw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7">
    <w:name w:val="shw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5">
    <w:name w:val="smallhead1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5">
    <w:name w:val="schdir1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5">
    <w:name w:val="schlink1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5">
    <w:name w:val="notelab1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5">
    <w:name w:val="idiom1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7">
    <w:name w:val="pron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5">
    <w:name w:val="emon1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5">
    <w:name w:val="note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5">
    <w:name w:val="copyright1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5">
    <w:name w:val="ety1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5">
    <w:name w:val="arial81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5">
    <w:name w:val="arial91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5">
    <w:name w:val="hl01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5">
    <w:name w:val="hl11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5">
    <w:name w:val="hl21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5">
    <w:name w:val="hl31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5">
    <w:name w:val="hl41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5">
    <w:name w:val="epick1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5">
    <w:name w:val="ds-separator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5">
    <w:name w:val="epick-domain1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5">
    <w:name w:val="dym-prefix1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5">
    <w:name w:val="plink1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5">
    <w:name w:val="leftlink1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5">
    <w:name w:val="bordered-iframe1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5">
    <w:name w:val="datasourcetitle1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5">
    <w:name w:val="copyrightimage1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5">
    <w:name w:val="grayheading1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5">
    <w:name w:val="pagetools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5">
    <w:name w:val="tellmeaboutbox1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5">
    <w:name w:val="emptybox1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5">
    <w:name w:val="innercallout1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5">
    <w:name w:val="printpreviewlogo1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5">
    <w:name w:val="bodyhead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5">
    <w:name w:val="lookupimg1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5">
    <w:name w:val="tipcontent1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29">
    <w:name w:val="menu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5">
    <w:name w:val="tab-title21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5">
    <w:name w:val="topimage2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5">
    <w:name w:val="bottomimage2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5">
    <w:name w:val="topimage11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5">
    <w:name w:val="bottomimage11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5">
    <w:name w:val="tipcopyright1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5">
    <w:name w:val="answering1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5">
    <w:name w:val="answertipsouth1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5">
    <w:name w:val="centerrow1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0">
    <w:name w:val="menu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5">
    <w:name w:val="spotlightback1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pyright">
    <w:name w:val="yacopyright"/>
    <w:basedOn w:val="Normal"/>
    <w:rsid w:val="0083321A"/>
    <w:pPr>
      <w:spacing w:after="45"/>
      <w:jc w:val="center"/>
    </w:pPr>
    <w:rPr>
      <w:rFonts w:eastAsia="Batang"/>
      <w:color w:val="5E5D5D"/>
      <w:sz w:val="14"/>
      <w:szCs w:val="14"/>
      <w:lang w:eastAsia="ko-KR"/>
    </w:rPr>
  </w:style>
  <w:style w:type="paragraph" w:customStyle="1" w:styleId="blueheader16">
    <w:name w:val="blueheader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6">
    <w:name w:val="callout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6">
    <w:name w:val="content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6">
    <w:name w:val="contentb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6">
    <w:name w:val="nobr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6">
    <w:name w:val="topic-list1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6">
    <w:name w:val="fts-list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6">
    <w:name w:val="fts-list-item1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6">
    <w:name w:val="small1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8">
    <w:name w:val="hw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8">
    <w:name w:val="shw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6">
    <w:name w:val="smallhead1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6">
    <w:name w:val="schdir1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6">
    <w:name w:val="schlink1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6">
    <w:name w:val="notelab1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6">
    <w:name w:val="idiom1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8">
    <w:name w:val="pron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6">
    <w:name w:val="emon1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6">
    <w:name w:val="note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6">
    <w:name w:val="copyright1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6">
    <w:name w:val="ety1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6">
    <w:name w:val="arial81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6">
    <w:name w:val="arial91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6">
    <w:name w:val="hl01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6">
    <w:name w:val="hl11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6">
    <w:name w:val="hl21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6">
    <w:name w:val="hl31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6">
    <w:name w:val="hl41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6">
    <w:name w:val="epick1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6">
    <w:name w:val="ds-separator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6">
    <w:name w:val="epick-domain1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6">
    <w:name w:val="dym-prefix1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6">
    <w:name w:val="plink1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6">
    <w:name w:val="leftlink1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6">
    <w:name w:val="bordered-iframe1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6">
    <w:name w:val="datasourcetitle1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6">
    <w:name w:val="copyrightimage1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6">
    <w:name w:val="grayheading1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6">
    <w:name w:val="pagetools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6">
    <w:name w:val="tellmeaboutbox1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6">
    <w:name w:val="emptybox1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6">
    <w:name w:val="innercallout1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6">
    <w:name w:val="printpreviewlogo1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6">
    <w:name w:val="bodyhead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6">
    <w:name w:val="lookupimg1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6">
    <w:name w:val="tipcontent1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1">
    <w:name w:val="menu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6">
    <w:name w:val="tab-title21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6">
    <w:name w:val="topimage2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6">
    <w:name w:val="bottomimage2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6">
    <w:name w:val="topimage11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6">
    <w:name w:val="bottomimage11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6">
    <w:name w:val="tipcopyright1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6">
    <w:name w:val="answering1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6">
    <w:name w:val="answertipsouth1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6">
    <w:name w:val="centerrow1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2">
    <w:name w:val="menu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6">
    <w:name w:val="spotlightback1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17">
    <w:name w:val="blueheader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7">
    <w:name w:val="callout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7">
    <w:name w:val="content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7">
    <w:name w:val="contentb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7">
    <w:name w:val="nobr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7">
    <w:name w:val="topic-list1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7">
    <w:name w:val="fts-list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7">
    <w:name w:val="fts-list-item1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7">
    <w:name w:val="small1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19">
    <w:name w:val="hw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19">
    <w:name w:val="shw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7">
    <w:name w:val="smallhead1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7">
    <w:name w:val="schdir1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7">
    <w:name w:val="schlink1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7">
    <w:name w:val="notelab1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7">
    <w:name w:val="idiom1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19">
    <w:name w:val="pron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7">
    <w:name w:val="emon1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7">
    <w:name w:val="note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7">
    <w:name w:val="copyright1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7">
    <w:name w:val="ety1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7">
    <w:name w:val="arial81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7">
    <w:name w:val="arial91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7">
    <w:name w:val="hl01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7">
    <w:name w:val="hl11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7">
    <w:name w:val="hl21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7">
    <w:name w:val="hl31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7">
    <w:name w:val="hl41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7">
    <w:name w:val="epick1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7">
    <w:name w:val="ds-separator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7">
    <w:name w:val="epick-domain1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7">
    <w:name w:val="dym-prefix1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7">
    <w:name w:val="plink1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7">
    <w:name w:val="leftlink1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7">
    <w:name w:val="bordered-iframe1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7">
    <w:name w:val="datasourcetitle1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7">
    <w:name w:val="copyrightimage1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7">
    <w:name w:val="grayheading1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7">
    <w:name w:val="pagetools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7">
    <w:name w:val="tellmeaboutbox1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7">
    <w:name w:val="emptybox1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7">
    <w:name w:val="innercallout1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7">
    <w:name w:val="printpreviewlogo1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7">
    <w:name w:val="bodyhead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7">
    <w:name w:val="lookupimg1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7">
    <w:name w:val="tipcontent1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3">
    <w:name w:val="menu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7">
    <w:name w:val="tab-title21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7">
    <w:name w:val="topimage2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7">
    <w:name w:val="bottomimage2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7">
    <w:name w:val="topimage11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7">
    <w:name w:val="bottomimage11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7">
    <w:name w:val="tipcopyright1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7">
    <w:name w:val="answering1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7">
    <w:name w:val="answertipsouth1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7">
    <w:name w:val="centerrow1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4">
    <w:name w:val="menu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7">
    <w:name w:val="spotlightback1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eading">
    <w:name w:val="yaheading"/>
    <w:basedOn w:val="Normal"/>
    <w:rsid w:val="0083321A"/>
    <w:pPr>
      <w:pBdr>
        <w:bottom w:val="single" w:sz="6" w:space="0" w:color="CCCCCC"/>
      </w:pBdr>
    </w:pPr>
    <w:rPr>
      <w:rFonts w:eastAsia="Batang"/>
      <w:lang w:eastAsia="ko-KR"/>
    </w:rPr>
  </w:style>
  <w:style w:type="paragraph" w:customStyle="1" w:styleId="blueheader18">
    <w:name w:val="blueheader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8">
    <w:name w:val="callout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8">
    <w:name w:val="content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8">
    <w:name w:val="contentb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8">
    <w:name w:val="nobr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8">
    <w:name w:val="topic-list1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8">
    <w:name w:val="fts-list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8">
    <w:name w:val="fts-list-item1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8">
    <w:name w:val="small1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0">
    <w:name w:val="hw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0">
    <w:name w:val="shw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8">
    <w:name w:val="smallhead1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8">
    <w:name w:val="schdir1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8">
    <w:name w:val="schlink1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8">
    <w:name w:val="notelab1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8">
    <w:name w:val="idiom1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0">
    <w:name w:val="pron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8">
    <w:name w:val="emon1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8">
    <w:name w:val="note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8">
    <w:name w:val="copyright1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8">
    <w:name w:val="ety1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8">
    <w:name w:val="arial81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8">
    <w:name w:val="arial91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8">
    <w:name w:val="hl01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8">
    <w:name w:val="hl11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8">
    <w:name w:val="hl21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8">
    <w:name w:val="hl31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8">
    <w:name w:val="hl41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8">
    <w:name w:val="epick1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8">
    <w:name w:val="ds-separator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8">
    <w:name w:val="epick-domain1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8">
    <w:name w:val="dym-prefix1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8">
    <w:name w:val="plink1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8">
    <w:name w:val="leftlink1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8">
    <w:name w:val="bordered-iframe1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8">
    <w:name w:val="datasourcetitle1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8">
    <w:name w:val="copyrightimage1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8">
    <w:name w:val="grayheading1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8">
    <w:name w:val="pagetools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8">
    <w:name w:val="tellmeaboutbox1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8">
    <w:name w:val="emptybox1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8">
    <w:name w:val="innercallout1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8">
    <w:name w:val="printpreviewlogo1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8">
    <w:name w:val="bodyhead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8">
    <w:name w:val="lookupimg1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8">
    <w:name w:val="tipcontent1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5">
    <w:name w:val="menu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8">
    <w:name w:val="tab-title21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8">
    <w:name w:val="topimage2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8">
    <w:name w:val="bottomimage2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8">
    <w:name w:val="topimage11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8">
    <w:name w:val="bottomimage11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8">
    <w:name w:val="tipcopyright1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8">
    <w:name w:val="answering1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8">
    <w:name w:val="answertipsouth1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8">
    <w:name w:val="centerrow1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6">
    <w:name w:val="menu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8">
    <w:name w:val="spotlightback1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smallbox">
    <w:name w:val="yasmallbox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jc w:val="center"/>
    </w:pPr>
    <w:rPr>
      <w:rFonts w:ascii="Arial" w:eastAsia="Batang" w:hAnsi="Arial" w:cs="Arial"/>
      <w:lang w:eastAsia="ko-KR"/>
    </w:rPr>
  </w:style>
  <w:style w:type="paragraph" w:customStyle="1" w:styleId="blueheader19">
    <w:name w:val="blueheader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19">
    <w:name w:val="callout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19">
    <w:name w:val="content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19">
    <w:name w:val="contentb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19">
    <w:name w:val="nobr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19">
    <w:name w:val="topic-list1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19">
    <w:name w:val="fts-list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19">
    <w:name w:val="fts-list-item1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19">
    <w:name w:val="small1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1">
    <w:name w:val="hw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1">
    <w:name w:val="shw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19">
    <w:name w:val="smallhead1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19">
    <w:name w:val="schdir1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19">
    <w:name w:val="schlink1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19">
    <w:name w:val="notelab1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19">
    <w:name w:val="idiom1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1">
    <w:name w:val="pron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19">
    <w:name w:val="emon1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19">
    <w:name w:val="note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19">
    <w:name w:val="copyright1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19">
    <w:name w:val="ety1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19">
    <w:name w:val="arial81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19">
    <w:name w:val="arial91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19">
    <w:name w:val="hl01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19">
    <w:name w:val="hl11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19">
    <w:name w:val="hl21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19">
    <w:name w:val="hl31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19">
    <w:name w:val="hl41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19">
    <w:name w:val="epick1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19">
    <w:name w:val="ds-separator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19">
    <w:name w:val="epick-domain1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19">
    <w:name w:val="dym-prefix1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19">
    <w:name w:val="plink1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19">
    <w:name w:val="leftlink1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19">
    <w:name w:val="bordered-iframe1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19">
    <w:name w:val="datasourcetitle1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19">
    <w:name w:val="copyrightimage1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19">
    <w:name w:val="grayheading1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19">
    <w:name w:val="pagetools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19">
    <w:name w:val="tellmeaboutbox1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19">
    <w:name w:val="emptybox1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19">
    <w:name w:val="innercallout1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19">
    <w:name w:val="printpreviewlogo1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19">
    <w:name w:val="bodyhead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19">
    <w:name w:val="lookupimg1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19">
    <w:name w:val="tipcontent1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7">
    <w:name w:val="menu3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19">
    <w:name w:val="tab-title21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29">
    <w:name w:val="topimage2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29">
    <w:name w:val="bottomimage2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19">
    <w:name w:val="topimage11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19">
    <w:name w:val="bottomimage11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19">
    <w:name w:val="tipcopyright1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19">
    <w:name w:val="answering1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19">
    <w:name w:val="answertipsouth1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19">
    <w:name w:val="centerrow1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38">
    <w:name w:val="menu3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19">
    <w:name w:val="spotlightback1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eadinglong">
    <w:name w:val="yaheadinglong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120"/>
    </w:pPr>
    <w:rPr>
      <w:rFonts w:eastAsia="Batang"/>
      <w:lang w:eastAsia="ko-KR"/>
    </w:rPr>
  </w:style>
  <w:style w:type="paragraph" w:customStyle="1" w:styleId="blueheader20">
    <w:name w:val="blueheader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0">
    <w:name w:val="callout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0">
    <w:name w:val="content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0">
    <w:name w:val="contentb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0">
    <w:name w:val="nobr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0">
    <w:name w:val="topic-list2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0">
    <w:name w:val="fts-list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0">
    <w:name w:val="fts-list-item2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0">
    <w:name w:val="small2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2">
    <w:name w:val="hw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2">
    <w:name w:val="shw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0">
    <w:name w:val="smallhead2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0">
    <w:name w:val="schdir2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0">
    <w:name w:val="schlink2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0">
    <w:name w:val="notelab2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0">
    <w:name w:val="idiom2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2">
    <w:name w:val="pron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0">
    <w:name w:val="emon2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0">
    <w:name w:val="note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0">
    <w:name w:val="copyright2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0">
    <w:name w:val="ety2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0">
    <w:name w:val="arial82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0">
    <w:name w:val="arial92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0">
    <w:name w:val="hl02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0">
    <w:name w:val="hl12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0">
    <w:name w:val="hl22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0">
    <w:name w:val="hl32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0">
    <w:name w:val="hl42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0">
    <w:name w:val="epick2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0">
    <w:name w:val="ds-separator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0">
    <w:name w:val="epick-domain2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0">
    <w:name w:val="dym-prefix2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0">
    <w:name w:val="plink2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0">
    <w:name w:val="leftlink2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0">
    <w:name w:val="bordered-iframe2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0">
    <w:name w:val="datasourcetitle2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0">
    <w:name w:val="copyrightimage2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0">
    <w:name w:val="grayheading2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0">
    <w:name w:val="pagetools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0">
    <w:name w:val="tellmeaboutbox2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0">
    <w:name w:val="emptybox2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0">
    <w:name w:val="innercallout2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0">
    <w:name w:val="printpreviewlogo2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0">
    <w:name w:val="bodyhead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0">
    <w:name w:val="lookupimg2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0">
    <w:name w:val="tipcontent2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39">
    <w:name w:val="menu3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0">
    <w:name w:val="tab-title22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0">
    <w:name w:val="topimage3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0">
    <w:name w:val="bottomimage3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0">
    <w:name w:val="topimage12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0">
    <w:name w:val="bottomimage12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0">
    <w:name w:val="tipcopyright2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0">
    <w:name w:val="answering2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0">
    <w:name w:val="answertipsouth2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0">
    <w:name w:val="centerrow2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0">
    <w:name w:val="menu4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0">
    <w:name w:val="spotlightback2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1">
    <w:name w:val="blueheader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1">
    <w:name w:val="callout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1">
    <w:name w:val="content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1">
    <w:name w:val="contentb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1">
    <w:name w:val="nobr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1">
    <w:name w:val="topic-list2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1">
    <w:name w:val="fts-list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1">
    <w:name w:val="fts-list-item2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1">
    <w:name w:val="small2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3">
    <w:name w:val="hw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3">
    <w:name w:val="shw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1">
    <w:name w:val="smallhead2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1">
    <w:name w:val="schdir2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1">
    <w:name w:val="schlink2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1">
    <w:name w:val="notelab2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1">
    <w:name w:val="idiom2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3">
    <w:name w:val="pron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1">
    <w:name w:val="emon2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1">
    <w:name w:val="note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1">
    <w:name w:val="copyright2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1">
    <w:name w:val="ety2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1">
    <w:name w:val="arial82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1">
    <w:name w:val="arial92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1">
    <w:name w:val="hl02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1">
    <w:name w:val="hl12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1">
    <w:name w:val="hl22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1">
    <w:name w:val="hl32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1">
    <w:name w:val="hl42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1">
    <w:name w:val="epick2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1">
    <w:name w:val="ds-separator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1">
    <w:name w:val="epick-domain2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1">
    <w:name w:val="dym-prefix2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1">
    <w:name w:val="plink2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1">
    <w:name w:val="leftlink2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1">
    <w:name w:val="bordered-iframe2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1">
    <w:name w:val="datasourcetitle2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1">
    <w:name w:val="copyrightimage2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1">
    <w:name w:val="grayheading2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1">
    <w:name w:val="pagetools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1">
    <w:name w:val="tellmeaboutbox2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1">
    <w:name w:val="emptybox2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1">
    <w:name w:val="innercallout2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1">
    <w:name w:val="printpreviewlogo2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1">
    <w:name w:val="bodyhead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1">
    <w:name w:val="lookupimg2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1">
    <w:name w:val="tipcontent2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1">
    <w:name w:val="menu4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1">
    <w:name w:val="tab-title22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1">
    <w:name w:val="topimage3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1">
    <w:name w:val="bottomimage3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1">
    <w:name w:val="topimage12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1">
    <w:name w:val="bottomimage12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1">
    <w:name w:val="tipcopyright2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1">
    <w:name w:val="answering2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1">
    <w:name w:val="answertipsouth2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1">
    <w:name w:val="centerrow2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2">
    <w:name w:val="menu4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1">
    <w:name w:val="spotlightback2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2">
    <w:name w:val="blueheader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2">
    <w:name w:val="callout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2">
    <w:name w:val="content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2">
    <w:name w:val="contentb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2">
    <w:name w:val="nobr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2">
    <w:name w:val="topic-list2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2">
    <w:name w:val="fts-list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2">
    <w:name w:val="fts-list-item2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2">
    <w:name w:val="small2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4">
    <w:name w:val="hw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4">
    <w:name w:val="shw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2">
    <w:name w:val="smallhead2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2">
    <w:name w:val="schdir2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2">
    <w:name w:val="schlink2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2">
    <w:name w:val="notelab2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2">
    <w:name w:val="idiom2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4">
    <w:name w:val="pron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2">
    <w:name w:val="emon2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2">
    <w:name w:val="note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2">
    <w:name w:val="copyright2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2">
    <w:name w:val="ety2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2">
    <w:name w:val="arial82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2">
    <w:name w:val="arial92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2">
    <w:name w:val="hl02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2">
    <w:name w:val="hl12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2">
    <w:name w:val="hl22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2">
    <w:name w:val="hl32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2">
    <w:name w:val="hl42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2">
    <w:name w:val="epick2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2">
    <w:name w:val="ds-separator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2">
    <w:name w:val="epick-domain2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2">
    <w:name w:val="dym-prefix2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2">
    <w:name w:val="plink2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2">
    <w:name w:val="leftlink2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2">
    <w:name w:val="bordered-iframe2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2">
    <w:name w:val="datasourcetitle2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2">
    <w:name w:val="copyrightimage2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2">
    <w:name w:val="grayheading2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2">
    <w:name w:val="pagetools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2">
    <w:name w:val="tellmeaboutbox2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2">
    <w:name w:val="emptybox2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2">
    <w:name w:val="innercallout2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2">
    <w:name w:val="printpreviewlogo2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2">
    <w:name w:val="bodyhead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2">
    <w:name w:val="lookupimg2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2">
    <w:name w:val="tipcontent2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3">
    <w:name w:val="menu4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2">
    <w:name w:val="tab-title22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2">
    <w:name w:val="topimage3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2">
    <w:name w:val="bottomimage3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2">
    <w:name w:val="topimage12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2">
    <w:name w:val="bottomimage12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2">
    <w:name w:val="tipcopyright2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2">
    <w:name w:val="answering2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2">
    <w:name w:val="answertipsouth2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2">
    <w:name w:val="centerrow2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4">
    <w:name w:val="menu4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2">
    <w:name w:val="spotlightback2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wrapperyahoo">
    <w:name w:val="wrapperyahoo"/>
    <w:basedOn w:val="Normal"/>
    <w:rsid w:val="0083321A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3">
    <w:name w:val="blueheader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3">
    <w:name w:val="callout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3">
    <w:name w:val="content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3">
    <w:name w:val="contentb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3">
    <w:name w:val="nobr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3">
    <w:name w:val="topic-list2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3">
    <w:name w:val="fts-list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3">
    <w:name w:val="fts-list-item2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3">
    <w:name w:val="small2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5">
    <w:name w:val="hw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5">
    <w:name w:val="shw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3">
    <w:name w:val="smallhead2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3">
    <w:name w:val="schdir2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3">
    <w:name w:val="schlink2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3">
    <w:name w:val="notelab2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3">
    <w:name w:val="idiom2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5">
    <w:name w:val="pron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3">
    <w:name w:val="emon2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3">
    <w:name w:val="note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3">
    <w:name w:val="copyright2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3">
    <w:name w:val="ety2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3">
    <w:name w:val="arial82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3">
    <w:name w:val="arial92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3">
    <w:name w:val="hl02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3">
    <w:name w:val="hl12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3">
    <w:name w:val="hl22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3">
    <w:name w:val="hl32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3">
    <w:name w:val="hl42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3">
    <w:name w:val="epick2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3">
    <w:name w:val="ds-separator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3">
    <w:name w:val="epick-domain2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3">
    <w:name w:val="dym-prefix2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3">
    <w:name w:val="plink2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3">
    <w:name w:val="leftlink2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3">
    <w:name w:val="bordered-iframe2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3">
    <w:name w:val="datasourcetitle2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3">
    <w:name w:val="copyrightimage2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3">
    <w:name w:val="grayheading2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3">
    <w:name w:val="pagetools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3">
    <w:name w:val="tellmeaboutbox2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3">
    <w:name w:val="emptybox2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3">
    <w:name w:val="innercallout2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3">
    <w:name w:val="printpreviewlogo2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3">
    <w:name w:val="bodyhead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3">
    <w:name w:val="lookupimg2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3">
    <w:name w:val="tipcontent2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5">
    <w:name w:val="menu4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3">
    <w:name w:val="tab-title22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3">
    <w:name w:val="topimage3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3">
    <w:name w:val="bottomimage3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3">
    <w:name w:val="topimage12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3">
    <w:name w:val="bottomimage12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3">
    <w:name w:val="tipcopyright2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3">
    <w:name w:val="answering2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3">
    <w:name w:val="answertipsouth2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3">
    <w:name w:val="centerrow2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6">
    <w:name w:val="menu4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3">
    <w:name w:val="spotlightback2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4">
    <w:name w:val="blueheader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4">
    <w:name w:val="callout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4">
    <w:name w:val="content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4">
    <w:name w:val="contentb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4">
    <w:name w:val="nobr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4">
    <w:name w:val="topic-list2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4">
    <w:name w:val="fts-list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4">
    <w:name w:val="fts-list-item2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4">
    <w:name w:val="small2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6">
    <w:name w:val="hw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6">
    <w:name w:val="shw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4">
    <w:name w:val="smallhead2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4">
    <w:name w:val="schdir2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4">
    <w:name w:val="schlink2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4">
    <w:name w:val="notelab2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4">
    <w:name w:val="idiom2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6">
    <w:name w:val="pron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4">
    <w:name w:val="emon2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4">
    <w:name w:val="note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4">
    <w:name w:val="copyright2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4">
    <w:name w:val="ety2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4">
    <w:name w:val="arial82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4">
    <w:name w:val="arial92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4">
    <w:name w:val="hl02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4">
    <w:name w:val="hl12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4">
    <w:name w:val="hl22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4">
    <w:name w:val="hl32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4">
    <w:name w:val="hl42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4">
    <w:name w:val="epick2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4">
    <w:name w:val="ds-separator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4">
    <w:name w:val="epick-domain2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4">
    <w:name w:val="dym-prefix2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4">
    <w:name w:val="plink2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4">
    <w:name w:val="leftlink2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4">
    <w:name w:val="bordered-iframe2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4">
    <w:name w:val="datasourcetitle2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4">
    <w:name w:val="copyrightimage2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4">
    <w:name w:val="grayheading2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4">
    <w:name w:val="pagetools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4">
    <w:name w:val="tellmeaboutbox2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4">
    <w:name w:val="emptybox2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4">
    <w:name w:val="innercallout2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4">
    <w:name w:val="printpreviewlogo2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4">
    <w:name w:val="bodyhead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4">
    <w:name w:val="lookupimg2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4">
    <w:name w:val="tipcontent2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7">
    <w:name w:val="menu4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4">
    <w:name w:val="tab-title22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4">
    <w:name w:val="topimage3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4">
    <w:name w:val="bottomimage3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4">
    <w:name w:val="topimage12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4">
    <w:name w:val="bottomimage12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4">
    <w:name w:val="tipcopyright2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4">
    <w:name w:val="answering2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4">
    <w:name w:val="answertipsouth2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4">
    <w:name w:val="centerrow2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48">
    <w:name w:val="menu4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4">
    <w:name w:val="spotlightback2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numofanswers">
    <w:name w:val="yanumofanswers"/>
    <w:basedOn w:val="Normal"/>
    <w:rsid w:val="0083321A"/>
    <w:pPr>
      <w:spacing w:after="75"/>
    </w:pPr>
    <w:rPr>
      <w:rFonts w:eastAsia="Batang"/>
      <w:sz w:val="17"/>
      <w:szCs w:val="17"/>
      <w:lang w:eastAsia="ko-KR"/>
    </w:rPr>
  </w:style>
  <w:style w:type="paragraph" w:customStyle="1" w:styleId="blueheader25">
    <w:name w:val="blueheader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5">
    <w:name w:val="callout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5">
    <w:name w:val="content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5">
    <w:name w:val="contentb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5">
    <w:name w:val="nobr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5">
    <w:name w:val="topic-list2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5">
    <w:name w:val="fts-list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5">
    <w:name w:val="fts-list-item2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5">
    <w:name w:val="small2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7">
    <w:name w:val="hw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7">
    <w:name w:val="shw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5">
    <w:name w:val="smallhead2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5">
    <w:name w:val="schdir2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5">
    <w:name w:val="schlink2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5">
    <w:name w:val="notelab2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5">
    <w:name w:val="idiom2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7">
    <w:name w:val="pron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5">
    <w:name w:val="emon2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5">
    <w:name w:val="note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5">
    <w:name w:val="copyright2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5">
    <w:name w:val="ety2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5">
    <w:name w:val="arial82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5">
    <w:name w:val="arial92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5">
    <w:name w:val="hl02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5">
    <w:name w:val="hl12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5">
    <w:name w:val="hl22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5">
    <w:name w:val="hl32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5">
    <w:name w:val="hl42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5">
    <w:name w:val="epick2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5">
    <w:name w:val="ds-separator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5">
    <w:name w:val="epick-domain2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5">
    <w:name w:val="dym-prefix2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5">
    <w:name w:val="plink2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5">
    <w:name w:val="leftlink2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5">
    <w:name w:val="bordered-iframe2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5">
    <w:name w:val="datasourcetitle2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5">
    <w:name w:val="copyrightimage2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5">
    <w:name w:val="grayheading2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5">
    <w:name w:val="pagetools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5">
    <w:name w:val="tellmeaboutbox2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5">
    <w:name w:val="emptybox2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5">
    <w:name w:val="innercallout2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5">
    <w:name w:val="printpreviewlogo2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5">
    <w:name w:val="bodyhead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5">
    <w:name w:val="lookupimg2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5">
    <w:name w:val="tipcontent2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49">
    <w:name w:val="menu4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5">
    <w:name w:val="tab-title22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5">
    <w:name w:val="topimage3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5">
    <w:name w:val="bottomimage3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5">
    <w:name w:val="topimage12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5">
    <w:name w:val="bottomimage12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5">
    <w:name w:val="tipcopyright2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5">
    <w:name w:val="answering2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5">
    <w:name w:val="answertipsouth2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5">
    <w:name w:val="centerrow2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0">
    <w:name w:val="menu5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5">
    <w:name w:val="spotlightback2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morequestions">
    <w:name w:val="yamorequestions"/>
    <w:basedOn w:val="Normal"/>
    <w:rsid w:val="0083321A"/>
    <w:pPr>
      <w:spacing w:before="150" w:after="120"/>
    </w:pPr>
    <w:rPr>
      <w:rFonts w:eastAsia="Batang"/>
      <w:color w:val="6F6F6F"/>
      <w:lang w:eastAsia="ko-KR"/>
    </w:rPr>
  </w:style>
  <w:style w:type="paragraph" w:customStyle="1" w:styleId="blueheader26">
    <w:name w:val="blueheader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6">
    <w:name w:val="callout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6">
    <w:name w:val="content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6">
    <w:name w:val="contentb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6">
    <w:name w:val="nobr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6">
    <w:name w:val="topic-list2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6">
    <w:name w:val="fts-list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6">
    <w:name w:val="fts-list-item2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6">
    <w:name w:val="small2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8">
    <w:name w:val="hw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8">
    <w:name w:val="shw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6">
    <w:name w:val="smallhead2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6">
    <w:name w:val="schdir2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6">
    <w:name w:val="schlink2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6">
    <w:name w:val="notelab2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6">
    <w:name w:val="idiom2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8">
    <w:name w:val="pron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6">
    <w:name w:val="emon2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6">
    <w:name w:val="note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6">
    <w:name w:val="copyright2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6">
    <w:name w:val="ety2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6">
    <w:name w:val="arial82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6">
    <w:name w:val="arial92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6">
    <w:name w:val="hl02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6">
    <w:name w:val="hl12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6">
    <w:name w:val="hl22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6">
    <w:name w:val="hl32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6">
    <w:name w:val="hl42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6">
    <w:name w:val="epick2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6">
    <w:name w:val="ds-separator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6">
    <w:name w:val="epick-domain2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6">
    <w:name w:val="dym-prefix2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6">
    <w:name w:val="plink2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6">
    <w:name w:val="leftlink2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6">
    <w:name w:val="bordered-iframe2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6">
    <w:name w:val="datasourcetitle2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6">
    <w:name w:val="copyrightimage2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6">
    <w:name w:val="grayheading2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6">
    <w:name w:val="pagetools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6">
    <w:name w:val="tellmeaboutbox2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6">
    <w:name w:val="emptybox2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6">
    <w:name w:val="innercallout2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6">
    <w:name w:val="printpreviewlogo2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6">
    <w:name w:val="bodyhead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6">
    <w:name w:val="lookupimg2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6">
    <w:name w:val="tipcontent2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1">
    <w:name w:val="menu5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6">
    <w:name w:val="tab-title22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6">
    <w:name w:val="topimage3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6">
    <w:name w:val="bottomimage3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6">
    <w:name w:val="topimage12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6">
    <w:name w:val="bottomimage12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6">
    <w:name w:val="tipcopyright2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6">
    <w:name w:val="answering2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6">
    <w:name w:val="answertipsouth2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6">
    <w:name w:val="centerrow2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2">
    <w:name w:val="menu5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6">
    <w:name w:val="spotlightback2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7">
    <w:name w:val="blueheader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7">
    <w:name w:val="callout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7">
    <w:name w:val="content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7">
    <w:name w:val="contentb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7">
    <w:name w:val="nobr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7">
    <w:name w:val="topic-list27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7">
    <w:name w:val="fts-list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7">
    <w:name w:val="fts-list-item27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7">
    <w:name w:val="small27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29">
    <w:name w:val="hw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29">
    <w:name w:val="shw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7">
    <w:name w:val="smallhead2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7">
    <w:name w:val="schdir27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7">
    <w:name w:val="schlink27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7">
    <w:name w:val="notelab2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7">
    <w:name w:val="idiom27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29">
    <w:name w:val="pron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7">
    <w:name w:val="emon27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7">
    <w:name w:val="note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7">
    <w:name w:val="copyright27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7">
    <w:name w:val="ety2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7">
    <w:name w:val="arial82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7">
    <w:name w:val="arial927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7">
    <w:name w:val="hl027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7">
    <w:name w:val="hl127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7">
    <w:name w:val="hl227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7">
    <w:name w:val="hl327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7">
    <w:name w:val="hl427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7">
    <w:name w:val="epick2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7">
    <w:name w:val="ds-separator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7">
    <w:name w:val="epick-domain27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7">
    <w:name w:val="dym-prefix27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7">
    <w:name w:val="plink27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7">
    <w:name w:val="leftlink27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7">
    <w:name w:val="bordered-iframe27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7">
    <w:name w:val="datasourcetitle2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7">
    <w:name w:val="copyrightimage27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7">
    <w:name w:val="grayheading27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7">
    <w:name w:val="pagetools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7">
    <w:name w:val="tellmeaboutbox2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7">
    <w:name w:val="emptybox27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7">
    <w:name w:val="innercallout27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7">
    <w:name w:val="printpreviewlogo27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7">
    <w:name w:val="bodyhead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7">
    <w:name w:val="lookupimg27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7">
    <w:name w:val="tipcontent27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3">
    <w:name w:val="menu5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7">
    <w:name w:val="tab-title227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7">
    <w:name w:val="topimage37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7">
    <w:name w:val="bottomimage37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7">
    <w:name w:val="topimage127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7">
    <w:name w:val="bottomimage127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7">
    <w:name w:val="tipcopyright27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7">
    <w:name w:val="answering27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7">
    <w:name w:val="answertipsouth27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7">
    <w:name w:val="centerrow27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4">
    <w:name w:val="menu5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7">
    <w:name w:val="spotlightback2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8">
    <w:name w:val="blueheader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8">
    <w:name w:val="callout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8">
    <w:name w:val="content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8">
    <w:name w:val="contentb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8">
    <w:name w:val="nobr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8">
    <w:name w:val="topic-list28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8">
    <w:name w:val="fts-list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8">
    <w:name w:val="fts-list-item28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8">
    <w:name w:val="small28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0">
    <w:name w:val="hw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0">
    <w:name w:val="shw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8">
    <w:name w:val="smallhead2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8">
    <w:name w:val="schdir28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8">
    <w:name w:val="schlink28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8">
    <w:name w:val="notelab2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8">
    <w:name w:val="idiom28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0">
    <w:name w:val="pron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8">
    <w:name w:val="emon28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8">
    <w:name w:val="note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8">
    <w:name w:val="copyright28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8">
    <w:name w:val="ety2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8">
    <w:name w:val="arial82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8">
    <w:name w:val="arial928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8">
    <w:name w:val="hl028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8">
    <w:name w:val="hl128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8">
    <w:name w:val="hl228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8">
    <w:name w:val="hl328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8">
    <w:name w:val="hl428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8">
    <w:name w:val="epick2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8">
    <w:name w:val="ds-separator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8">
    <w:name w:val="epick-domain28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8">
    <w:name w:val="dym-prefix28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8">
    <w:name w:val="plink28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8">
    <w:name w:val="leftlink28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8">
    <w:name w:val="bordered-iframe28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8">
    <w:name w:val="datasourcetitle2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8">
    <w:name w:val="copyrightimage28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8">
    <w:name w:val="grayheading28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8">
    <w:name w:val="pagetools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8">
    <w:name w:val="tellmeaboutbox2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8">
    <w:name w:val="emptybox28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8">
    <w:name w:val="innercallout28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8">
    <w:name w:val="printpreviewlogo28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8">
    <w:name w:val="bodyhead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8">
    <w:name w:val="lookupimg28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8">
    <w:name w:val="tipcontent28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5">
    <w:name w:val="menu5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8">
    <w:name w:val="tab-title228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8">
    <w:name w:val="topimage38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8">
    <w:name w:val="bottomimage38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8">
    <w:name w:val="topimage128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8">
    <w:name w:val="bottomimage128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8">
    <w:name w:val="tipcopyright28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8">
    <w:name w:val="answering28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8">
    <w:name w:val="answertipsouth28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8">
    <w:name w:val="centerrow28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6">
    <w:name w:val="menu5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8">
    <w:name w:val="spotlightback2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29">
    <w:name w:val="blueheader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29">
    <w:name w:val="callout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29">
    <w:name w:val="content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29">
    <w:name w:val="contentb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29">
    <w:name w:val="nobr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29">
    <w:name w:val="topic-list29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29">
    <w:name w:val="fts-list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29">
    <w:name w:val="fts-list-item29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29">
    <w:name w:val="small29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1">
    <w:name w:val="hw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1">
    <w:name w:val="shw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29">
    <w:name w:val="smallhead2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29">
    <w:name w:val="schdir29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29">
    <w:name w:val="schlink29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29">
    <w:name w:val="notelab2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29">
    <w:name w:val="idiom29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1">
    <w:name w:val="pron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29">
    <w:name w:val="emon29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29">
    <w:name w:val="note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29">
    <w:name w:val="copyright29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29">
    <w:name w:val="ety29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29">
    <w:name w:val="arial82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29">
    <w:name w:val="arial929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29">
    <w:name w:val="hl029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29">
    <w:name w:val="hl129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29">
    <w:name w:val="hl229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29">
    <w:name w:val="hl329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29">
    <w:name w:val="hl429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29">
    <w:name w:val="epick2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29">
    <w:name w:val="ds-separator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29">
    <w:name w:val="epick-domain29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29">
    <w:name w:val="dym-prefix29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29">
    <w:name w:val="plink29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29">
    <w:name w:val="leftlink29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29">
    <w:name w:val="bordered-iframe29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29">
    <w:name w:val="datasourcetitle29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29">
    <w:name w:val="copyrightimage29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29">
    <w:name w:val="grayheading29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29">
    <w:name w:val="pagetools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29">
    <w:name w:val="tellmeaboutbox2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29">
    <w:name w:val="emptybox29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29">
    <w:name w:val="innercallout29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29">
    <w:name w:val="printpreviewlogo29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29">
    <w:name w:val="bodyhead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29">
    <w:name w:val="lookupimg29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29">
    <w:name w:val="tipcontent29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7">
    <w:name w:val="menu5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29">
    <w:name w:val="tab-title229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39">
    <w:name w:val="topimage39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39">
    <w:name w:val="bottomimage39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29">
    <w:name w:val="topimage129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29">
    <w:name w:val="bottomimage129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29">
    <w:name w:val="tipcopyright29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29">
    <w:name w:val="answering29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29">
    <w:name w:val="answertipsouth29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29">
    <w:name w:val="centerrow29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58">
    <w:name w:val="menu5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29">
    <w:name w:val="spotlightback2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0">
    <w:name w:val="blueheader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0">
    <w:name w:val="callout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0">
    <w:name w:val="content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0">
    <w:name w:val="contentb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0">
    <w:name w:val="nobr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0">
    <w:name w:val="topic-list30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0">
    <w:name w:val="fts-list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0">
    <w:name w:val="fts-list-item30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0">
    <w:name w:val="small30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2">
    <w:name w:val="hw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2">
    <w:name w:val="shw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0">
    <w:name w:val="smallhead3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0">
    <w:name w:val="schdir30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0">
    <w:name w:val="schlink30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0">
    <w:name w:val="notelab3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0">
    <w:name w:val="idiom30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2">
    <w:name w:val="pron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0">
    <w:name w:val="emon30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0">
    <w:name w:val="note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0">
    <w:name w:val="copyright30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0">
    <w:name w:val="ety30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0">
    <w:name w:val="arial83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0">
    <w:name w:val="arial930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0">
    <w:name w:val="hl030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0">
    <w:name w:val="hl130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0">
    <w:name w:val="hl230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0">
    <w:name w:val="hl330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0">
    <w:name w:val="hl430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0">
    <w:name w:val="epick3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0">
    <w:name w:val="ds-separator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0">
    <w:name w:val="epick-domain30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0">
    <w:name w:val="dym-prefix30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0">
    <w:name w:val="plink30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0">
    <w:name w:val="leftlink30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0">
    <w:name w:val="bordered-iframe30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0">
    <w:name w:val="datasourcetitle30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0">
    <w:name w:val="copyrightimage30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0">
    <w:name w:val="grayheading30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0">
    <w:name w:val="pagetools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0">
    <w:name w:val="tellmeaboutbox3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0">
    <w:name w:val="emptybox30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0">
    <w:name w:val="innercallout30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0">
    <w:name w:val="printpreviewlogo30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0">
    <w:name w:val="bodyhead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0">
    <w:name w:val="lookupimg30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0">
    <w:name w:val="tipcontent30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59">
    <w:name w:val="menu5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0">
    <w:name w:val="tab-title230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0">
    <w:name w:val="topimage40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0">
    <w:name w:val="bottomimage40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0">
    <w:name w:val="topimage130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0">
    <w:name w:val="bottomimage130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0">
    <w:name w:val="tipcopyright30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0">
    <w:name w:val="answering30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0">
    <w:name w:val="answertipsouth30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0">
    <w:name w:val="centerrow30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0">
    <w:name w:val="menu6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0">
    <w:name w:val="spotlightback3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1">
    <w:name w:val="blueheader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1">
    <w:name w:val="callout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1">
    <w:name w:val="content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1">
    <w:name w:val="contentb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1">
    <w:name w:val="nobr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1">
    <w:name w:val="topic-list31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1">
    <w:name w:val="fts-list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1">
    <w:name w:val="fts-list-item31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1">
    <w:name w:val="small31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3">
    <w:name w:val="hw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3">
    <w:name w:val="shw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1">
    <w:name w:val="smallhead3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1">
    <w:name w:val="schdir31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1">
    <w:name w:val="schlink31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1">
    <w:name w:val="notelab3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1">
    <w:name w:val="idiom31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3">
    <w:name w:val="pron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1">
    <w:name w:val="emon31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1">
    <w:name w:val="note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1">
    <w:name w:val="copyright31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1">
    <w:name w:val="ety31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1">
    <w:name w:val="arial83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1">
    <w:name w:val="arial931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1">
    <w:name w:val="hl031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1">
    <w:name w:val="hl131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1">
    <w:name w:val="hl231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1">
    <w:name w:val="hl331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1">
    <w:name w:val="hl431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1">
    <w:name w:val="epick3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1">
    <w:name w:val="ds-separator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1">
    <w:name w:val="epick-domain31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1">
    <w:name w:val="dym-prefix31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1">
    <w:name w:val="plink31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1">
    <w:name w:val="leftlink31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1">
    <w:name w:val="bordered-iframe31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1">
    <w:name w:val="datasourcetitle31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1">
    <w:name w:val="copyrightimage31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1">
    <w:name w:val="grayheading31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1">
    <w:name w:val="pagetools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1">
    <w:name w:val="tellmeaboutbox3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1">
    <w:name w:val="emptybox31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1">
    <w:name w:val="innercallout31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1">
    <w:name w:val="printpreviewlogo31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1">
    <w:name w:val="bodyhead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1">
    <w:name w:val="lookupimg31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1">
    <w:name w:val="tipcontent31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1">
    <w:name w:val="menu6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1">
    <w:name w:val="tab-title231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1">
    <w:name w:val="topimage41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1">
    <w:name w:val="bottomimage41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1">
    <w:name w:val="topimage131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1">
    <w:name w:val="bottomimage131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1">
    <w:name w:val="tipcopyright31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1">
    <w:name w:val="answering31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1">
    <w:name w:val="answertipsouth31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1">
    <w:name w:val="centerrow31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2">
    <w:name w:val="menu6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1">
    <w:name w:val="spotlightback3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ooicon">
    <w:name w:val="yahooicon"/>
    <w:basedOn w:val="Normal"/>
    <w:rsid w:val="0083321A"/>
    <w:pPr>
      <w:spacing w:before="100" w:beforeAutospacing="1" w:after="100" w:afterAutospacing="1"/>
      <w:jc w:val="center"/>
    </w:pPr>
    <w:rPr>
      <w:rFonts w:eastAsia="Batang"/>
      <w:lang w:eastAsia="ko-KR"/>
    </w:rPr>
  </w:style>
  <w:style w:type="paragraph" w:customStyle="1" w:styleId="blueheader32">
    <w:name w:val="blueheader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2">
    <w:name w:val="callout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2">
    <w:name w:val="content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2">
    <w:name w:val="contentb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2">
    <w:name w:val="nobr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2">
    <w:name w:val="topic-list32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2">
    <w:name w:val="fts-list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2">
    <w:name w:val="fts-list-item32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2">
    <w:name w:val="small32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4">
    <w:name w:val="hw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4">
    <w:name w:val="shw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2">
    <w:name w:val="smallhead3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2">
    <w:name w:val="schdir32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2">
    <w:name w:val="schlink32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2">
    <w:name w:val="notelab3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2">
    <w:name w:val="idiom32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4">
    <w:name w:val="pron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2">
    <w:name w:val="emon32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2">
    <w:name w:val="note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2">
    <w:name w:val="copyright32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2">
    <w:name w:val="ety32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2">
    <w:name w:val="arial83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2">
    <w:name w:val="arial932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2">
    <w:name w:val="hl032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2">
    <w:name w:val="hl132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2">
    <w:name w:val="hl232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2">
    <w:name w:val="hl332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2">
    <w:name w:val="hl432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2">
    <w:name w:val="epick3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2">
    <w:name w:val="ds-separator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2">
    <w:name w:val="epick-domain32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2">
    <w:name w:val="dym-prefix32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2">
    <w:name w:val="plink32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2">
    <w:name w:val="leftlink32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2">
    <w:name w:val="bordered-iframe32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2">
    <w:name w:val="datasourcetitle32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2">
    <w:name w:val="copyrightimage32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2">
    <w:name w:val="grayheading32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2">
    <w:name w:val="pagetools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2">
    <w:name w:val="tellmeaboutbox3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2">
    <w:name w:val="emptybox32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2">
    <w:name w:val="innercallout32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2">
    <w:name w:val="printpreviewlogo32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2">
    <w:name w:val="bodyhead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2">
    <w:name w:val="lookupimg32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2">
    <w:name w:val="tipcontent32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3">
    <w:name w:val="menu6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2">
    <w:name w:val="tab-title232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2">
    <w:name w:val="topimage42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2">
    <w:name w:val="bottomimage42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2">
    <w:name w:val="topimage132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2">
    <w:name w:val="bottomimage132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2">
    <w:name w:val="tipcopyright32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2">
    <w:name w:val="answering32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2">
    <w:name w:val="answertipsouth32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2">
    <w:name w:val="centerrow32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4">
    <w:name w:val="menu6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2">
    <w:name w:val="spotlightback3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hooqa">
    <w:name w:val="yahooqa"/>
    <w:basedOn w:val="Normal"/>
    <w:rsid w:val="0083321A"/>
    <w:pPr>
      <w:spacing w:before="100" w:beforeAutospacing="1" w:after="100" w:afterAutospacing="1"/>
      <w:ind w:left="1350"/>
    </w:pPr>
    <w:rPr>
      <w:rFonts w:eastAsia="Batang"/>
      <w:lang w:eastAsia="ko-KR"/>
    </w:rPr>
  </w:style>
  <w:style w:type="paragraph" w:customStyle="1" w:styleId="blueheader33">
    <w:name w:val="blueheader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3">
    <w:name w:val="callout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3">
    <w:name w:val="content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3">
    <w:name w:val="contentb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3">
    <w:name w:val="nobr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3">
    <w:name w:val="topic-list33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3">
    <w:name w:val="fts-list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3">
    <w:name w:val="fts-list-item33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3">
    <w:name w:val="small33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5">
    <w:name w:val="hw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5">
    <w:name w:val="shw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3">
    <w:name w:val="smallhead3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3">
    <w:name w:val="schdir33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3">
    <w:name w:val="schlink33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3">
    <w:name w:val="notelab3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3">
    <w:name w:val="idiom33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5">
    <w:name w:val="pron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3">
    <w:name w:val="emon33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3">
    <w:name w:val="note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3">
    <w:name w:val="copyright33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3">
    <w:name w:val="ety33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3">
    <w:name w:val="arial83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3">
    <w:name w:val="arial933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3">
    <w:name w:val="hl033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3">
    <w:name w:val="hl133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3">
    <w:name w:val="hl233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3">
    <w:name w:val="hl333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3">
    <w:name w:val="hl433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3">
    <w:name w:val="epick3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3">
    <w:name w:val="ds-separator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3">
    <w:name w:val="epick-domain33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3">
    <w:name w:val="dym-prefix33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3">
    <w:name w:val="plink33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3">
    <w:name w:val="leftlink33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3">
    <w:name w:val="bordered-iframe33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3">
    <w:name w:val="datasourcetitle33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3">
    <w:name w:val="copyrightimage33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3">
    <w:name w:val="grayheading33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3">
    <w:name w:val="pagetools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3">
    <w:name w:val="tellmeaboutbox3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3">
    <w:name w:val="emptybox33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3">
    <w:name w:val="innercallout33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3">
    <w:name w:val="printpreviewlogo33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3">
    <w:name w:val="bodyhead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3">
    <w:name w:val="lookupimg33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3">
    <w:name w:val="tipcontent33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5">
    <w:name w:val="menu6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3">
    <w:name w:val="tab-title233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3">
    <w:name w:val="topimage43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3">
    <w:name w:val="bottomimage43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3">
    <w:name w:val="topimage133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3">
    <w:name w:val="bottomimage133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3">
    <w:name w:val="tipcopyright33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3">
    <w:name w:val="answering33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3">
    <w:name w:val="answertipsouth33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3">
    <w:name w:val="centerrow33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6">
    <w:name w:val="menu6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3">
    <w:name w:val="spotlightback33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mment">
    <w:name w:val="yacomment"/>
    <w:basedOn w:val="Normal"/>
    <w:rsid w:val="0083321A"/>
    <w:pPr>
      <w:spacing w:before="100" w:beforeAutospacing="1" w:after="100" w:afterAutospacing="1"/>
    </w:pPr>
    <w:rPr>
      <w:rFonts w:eastAsia="Batang"/>
      <w:sz w:val="20"/>
      <w:szCs w:val="20"/>
      <w:lang w:eastAsia="ko-KR"/>
    </w:rPr>
  </w:style>
  <w:style w:type="paragraph" w:customStyle="1" w:styleId="blueheader34">
    <w:name w:val="blueheader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4">
    <w:name w:val="callout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4">
    <w:name w:val="content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4">
    <w:name w:val="contentb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4">
    <w:name w:val="nobr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4">
    <w:name w:val="topic-list34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4">
    <w:name w:val="fts-list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4">
    <w:name w:val="fts-list-item34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4">
    <w:name w:val="small34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6">
    <w:name w:val="hw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6">
    <w:name w:val="shw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4">
    <w:name w:val="smallhead3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4">
    <w:name w:val="schdir34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4">
    <w:name w:val="schlink34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4">
    <w:name w:val="notelab3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4">
    <w:name w:val="idiom34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6">
    <w:name w:val="pron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4">
    <w:name w:val="emon34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4">
    <w:name w:val="note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4">
    <w:name w:val="copyright34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4">
    <w:name w:val="ety34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4">
    <w:name w:val="arial83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4">
    <w:name w:val="arial934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4">
    <w:name w:val="hl034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4">
    <w:name w:val="hl134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4">
    <w:name w:val="hl234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4">
    <w:name w:val="hl334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4">
    <w:name w:val="hl434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4">
    <w:name w:val="epick3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4">
    <w:name w:val="ds-separator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4">
    <w:name w:val="epick-domain34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4">
    <w:name w:val="dym-prefix34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4">
    <w:name w:val="plink34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4">
    <w:name w:val="leftlink34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4">
    <w:name w:val="bordered-iframe34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4">
    <w:name w:val="datasourcetitle34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4">
    <w:name w:val="copyrightimage34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4">
    <w:name w:val="grayheading34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4">
    <w:name w:val="pagetools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4">
    <w:name w:val="tellmeaboutbox3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4">
    <w:name w:val="emptybox34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4">
    <w:name w:val="innercallout34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4">
    <w:name w:val="printpreviewlogo34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4">
    <w:name w:val="bodyhead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4">
    <w:name w:val="lookupimg34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4">
    <w:name w:val="tipcontent34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7">
    <w:name w:val="menu67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4">
    <w:name w:val="tab-title234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4">
    <w:name w:val="topimage44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4">
    <w:name w:val="bottomimage44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4">
    <w:name w:val="topimage134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4">
    <w:name w:val="bottomimage134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4">
    <w:name w:val="tipcopyright34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4">
    <w:name w:val="answering34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4">
    <w:name w:val="answertipsouth34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4">
    <w:name w:val="centerrow34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68">
    <w:name w:val="menu68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4">
    <w:name w:val="spotlightback34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commentquestionlist">
    <w:name w:val="yacommentquestionlist"/>
    <w:basedOn w:val="Normal"/>
    <w:rsid w:val="0083321A"/>
    <w:pPr>
      <w:spacing w:before="100" w:beforeAutospacing="1" w:after="100" w:afterAutospacing="1"/>
      <w:ind w:left="-1350"/>
    </w:pPr>
    <w:rPr>
      <w:rFonts w:eastAsia="Batang"/>
      <w:sz w:val="20"/>
      <w:szCs w:val="20"/>
      <w:lang w:eastAsia="ko-KR"/>
    </w:rPr>
  </w:style>
  <w:style w:type="paragraph" w:customStyle="1" w:styleId="blueheader35">
    <w:name w:val="blueheader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5">
    <w:name w:val="callout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5">
    <w:name w:val="content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5">
    <w:name w:val="contentb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5">
    <w:name w:val="nobr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5">
    <w:name w:val="topic-list35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5">
    <w:name w:val="fts-list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5">
    <w:name w:val="fts-list-item35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5">
    <w:name w:val="small35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7">
    <w:name w:val="hw3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7">
    <w:name w:val="shw37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5">
    <w:name w:val="smallhead3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5">
    <w:name w:val="schdir35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5">
    <w:name w:val="schlink35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5">
    <w:name w:val="notelab3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5">
    <w:name w:val="idiom35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7">
    <w:name w:val="pron37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5">
    <w:name w:val="emon35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5">
    <w:name w:val="note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5">
    <w:name w:val="copyright35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5">
    <w:name w:val="ety35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5">
    <w:name w:val="arial83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5">
    <w:name w:val="arial935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5">
    <w:name w:val="hl035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5">
    <w:name w:val="hl135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5">
    <w:name w:val="hl235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5">
    <w:name w:val="hl335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5">
    <w:name w:val="hl435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5">
    <w:name w:val="epick3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5">
    <w:name w:val="ds-separator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5">
    <w:name w:val="epick-domain35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5">
    <w:name w:val="dym-prefix35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5">
    <w:name w:val="plink35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5">
    <w:name w:val="leftlink35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5">
    <w:name w:val="bordered-iframe35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5">
    <w:name w:val="datasourcetitle35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5">
    <w:name w:val="copyrightimage35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5">
    <w:name w:val="grayheading35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5">
    <w:name w:val="pagetools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5">
    <w:name w:val="tellmeaboutbox3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5">
    <w:name w:val="emptybox35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5">
    <w:name w:val="innercallout35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5">
    <w:name w:val="printpreviewlogo35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5">
    <w:name w:val="bodyhead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5">
    <w:name w:val="lookupimg35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5">
    <w:name w:val="tipcontent35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69">
    <w:name w:val="menu69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5">
    <w:name w:val="tab-title235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5">
    <w:name w:val="topimage45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5">
    <w:name w:val="bottomimage45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5">
    <w:name w:val="topimage135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5">
    <w:name w:val="bottomimage135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5">
    <w:name w:val="tipcopyright35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5">
    <w:name w:val="answering35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5">
    <w:name w:val="answertipsouth35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5">
    <w:name w:val="centerrow35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70">
    <w:name w:val="menu70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5">
    <w:name w:val="spotlightback35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blueheader36">
    <w:name w:val="blueheader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b/>
      <w:bCs/>
      <w:i/>
      <w:iCs/>
      <w:color w:val="003399"/>
      <w:sz w:val="18"/>
      <w:szCs w:val="18"/>
      <w:lang w:eastAsia="ko-KR"/>
    </w:rPr>
  </w:style>
  <w:style w:type="paragraph" w:customStyle="1" w:styleId="callout36">
    <w:name w:val="callout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sz w:val="18"/>
      <w:szCs w:val="18"/>
      <w:lang w:eastAsia="ko-KR"/>
    </w:rPr>
  </w:style>
  <w:style w:type="paragraph" w:customStyle="1" w:styleId="content36">
    <w:name w:val="content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ntentb36">
    <w:name w:val="contentb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0000"/>
      <w:sz w:val="18"/>
      <w:szCs w:val="18"/>
      <w:lang w:eastAsia="ko-KR"/>
    </w:rPr>
  </w:style>
  <w:style w:type="paragraph" w:customStyle="1" w:styleId="nobr36">
    <w:name w:val="nobr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opic-list36">
    <w:name w:val="topic-list36"/>
    <w:basedOn w:val="Normal"/>
    <w:rsid w:val="0083321A"/>
    <w:pPr>
      <w:spacing w:before="100" w:beforeAutospacing="1" w:after="100" w:afterAutospacing="1"/>
      <w:ind w:left="360"/>
    </w:pPr>
    <w:rPr>
      <w:rFonts w:eastAsia="Batang"/>
      <w:lang w:eastAsia="ko-KR"/>
    </w:rPr>
  </w:style>
  <w:style w:type="paragraph" w:customStyle="1" w:styleId="fts-list36">
    <w:name w:val="fts-list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fts-list-item36">
    <w:name w:val="fts-list-item36"/>
    <w:basedOn w:val="Normal"/>
    <w:rsid w:val="0083321A"/>
    <w:pPr>
      <w:spacing w:before="100" w:beforeAutospacing="1" w:after="100" w:afterAutospacing="1"/>
      <w:ind w:hanging="288"/>
    </w:pPr>
    <w:rPr>
      <w:rFonts w:eastAsia="Batang"/>
      <w:lang w:eastAsia="ko-KR"/>
    </w:rPr>
  </w:style>
  <w:style w:type="paragraph" w:customStyle="1" w:styleId="small36">
    <w:name w:val="small36"/>
    <w:basedOn w:val="Normal"/>
    <w:rsid w:val="0083321A"/>
    <w:pPr>
      <w:spacing w:before="100" w:beforeAutospacing="1" w:after="100" w:afterAutospacing="1"/>
    </w:pPr>
    <w:rPr>
      <w:rFonts w:eastAsia="Batang"/>
      <w:sz w:val="14"/>
      <w:szCs w:val="14"/>
      <w:lang w:eastAsia="ko-KR"/>
    </w:rPr>
  </w:style>
  <w:style w:type="paragraph" w:customStyle="1" w:styleId="hw38">
    <w:name w:val="hw3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lang w:eastAsia="ko-KR"/>
    </w:rPr>
  </w:style>
  <w:style w:type="paragraph" w:customStyle="1" w:styleId="shw38">
    <w:name w:val="shw38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3399"/>
      <w:sz w:val="18"/>
      <w:szCs w:val="18"/>
      <w:lang w:eastAsia="ko-KR"/>
    </w:rPr>
  </w:style>
  <w:style w:type="paragraph" w:customStyle="1" w:styleId="smallhead36">
    <w:name w:val="smallhead3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8"/>
      <w:szCs w:val="18"/>
      <w:lang w:eastAsia="ko-KR"/>
    </w:rPr>
  </w:style>
  <w:style w:type="paragraph" w:customStyle="1" w:styleId="schdir36">
    <w:name w:val="schdir36"/>
    <w:basedOn w:val="Normal"/>
    <w:rsid w:val="0083321A"/>
    <w:pPr>
      <w:spacing w:before="100" w:beforeAutospacing="1" w:after="100" w:afterAutospacing="1"/>
    </w:pPr>
    <w:rPr>
      <w:rFonts w:eastAsia="Batang"/>
      <w:sz w:val="16"/>
      <w:szCs w:val="16"/>
      <w:lang w:eastAsia="ko-KR"/>
    </w:rPr>
  </w:style>
  <w:style w:type="paragraph" w:customStyle="1" w:styleId="schlink36">
    <w:name w:val="schlink36"/>
    <w:basedOn w:val="Normal"/>
    <w:rsid w:val="0083321A"/>
    <w:pPr>
      <w:spacing w:before="100" w:beforeAutospacing="1" w:after="100" w:afterAutospacing="1"/>
    </w:pPr>
    <w:rPr>
      <w:rFonts w:eastAsia="Batang"/>
      <w:b/>
      <w:bCs/>
      <w:sz w:val="16"/>
      <w:szCs w:val="16"/>
      <w:lang w:eastAsia="ko-KR"/>
    </w:rPr>
  </w:style>
  <w:style w:type="paragraph" w:customStyle="1" w:styleId="notelab36">
    <w:name w:val="notelab3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6"/>
      <w:szCs w:val="16"/>
      <w:lang w:eastAsia="ko-KR"/>
    </w:rPr>
  </w:style>
  <w:style w:type="paragraph" w:customStyle="1" w:styleId="idiom36">
    <w:name w:val="idiom36"/>
    <w:basedOn w:val="Normal"/>
    <w:rsid w:val="0083321A"/>
    <w:pPr>
      <w:spacing w:before="100" w:beforeAutospacing="1" w:after="100" w:afterAutospacing="1"/>
    </w:pPr>
    <w:rPr>
      <w:rFonts w:eastAsia="Batang"/>
      <w:b/>
      <w:bCs/>
      <w:i/>
      <w:iCs/>
      <w:sz w:val="18"/>
      <w:szCs w:val="18"/>
      <w:lang w:eastAsia="ko-KR"/>
    </w:rPr>
  </w:style>
  <w:style w:type="paragraph" w:customStyle="1" w:styleId="pron38">
    <w:name w:val="pron38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emon36">
    <w:name w:val="emon36"/>
    <w:basedOn w:val="Normal"/>
    <w:rsid w:val="0083321A"/>
    <w:pPr>
      <w:spacing w:before="100" w:beforeAutospacing="1" w:after="100" w:afterAutospacing="1"/>
    </w:pPr>
    <w:rPr>
      <w:rFonts w:eastAsia="Batang"/>
      <w:i/>
      <w:iCs/>
      <w:lang w:eastAsia="ko-KR"/>
    </w:rPr>
  </w:style>
  <w:style w:type="paragraph" w:customStyle="1" w:styleId="note36">
    <w:name w:val="note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sz w:val="18"/>
      <w:szCs w:val="18"/>
      <w:lang w:eastAsia="ko-KR"/>
    </w:rPr>
  </w:style>
  <w:style w:type="paragraph" w:customStyle="1" w:styleId="copyright36">
    <w:name w:val="copyright36"/>
    <w:basedOn w:val="Normal"/>
    <w:rsid w:val="0083321A"/>
    <w:pPr>
      <w:spacing w:after="100" w:afterAutospacing="1"/>
    </w:pPr>
    <w:rPr>
      <w:rFonts w:eastAsia="Batang"/>
      <w:color w:val="555555"/>
      <w:sz w:val="15"/>
      <w:szCs w:val="15"/>
      <w:lang w:eastAsia="ko-KR"/>
    </w:rPr>
  </w:style>
  <w:style w:type="paragraph" w:customStyle="1" w:styleId="ety36">
    <w:name w:val="ety36"/>
    <w:basedOn w:val="Normal"/>
    <w:rsid w:val="0083321A"/>
    <w:pPr>
      <w:spacing w:before="100" w:beforeAutospacing="1" w:after="100" w:afterAutospacing="1"/>
    </w:pPr>
    <w:rPr>
      <w:rFonts w:ascii="Tahoma" w:eastAsia="Batang" w:hAnsi="Tahoma" w:cs="Tahoma"/>
      <w:color w:val="666666"/>
      <w:lang w:eastAsia="ko-KR"/>
    </w:rPr>
  </w:style>
  <w:style w:type="paragraph" w:customStyle="1" w:styleId="arial836">
    <w:name w:val="arial83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6"/>
      <w:szCs w:val="16"/>
      <w:lang w:eastAsia="ko-KR"/>
    </w:rPr>
  </w:style>
  <w:style w:type="paragraph" w:customStyle="1" w:styleId="arial936">
    <w:name w:val="arial936"/>
    <w:basedOn w:val="Normal"/>
    <w:rsid w:val="0083321A"/>
    <w:pPr>
      <w:spacing w:before="100" w:beforeAutospacing="1" w:after="100" w:afterAutospacing="1"/>
    </w:pPr>
    <w:rPr>
      <w:rFonts w:ascii="Arial" w:eastAsia="Batang" w:hAnsi="Arial" w:cs="Arial"/>
      <w:sz w:val="18"/>
      <w:szCs w:val="18"/>
      <w:lang w:eastAsia="ko-KR"/>
    </w:rPr>
  </w:style>
  <w:style w:type="paragraph" w:customStyle="1" w:styleId="hl036">
    <w:name w:val="hl036"/>
    <w:basedOn w:val="Normal"/>
    <w:rsid w:val="0083321A"/>
    <w:pPr>
      <w:shd w:val="clear" w:color="auto" w:fill="FF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136">
    <w:name w:val="hl136"/>
    <w:basedOn w:val="Normal"/>
    <w:rsid w:val="0083321A"/>
    <w:pPr>
      <w:shd w:val="clear" w:color="auto" w:fill="00FF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236">
    <w:name w:val="hl236"/>
    <w:basedOn w:val="Normal"/>
    <w:rsid w:val="0083321A"/>
    <w:pPr>
      <w:shd w:val="clear" w:color="auto" w:fill="FF00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336">
    <w:name w:val="hl336"/>
    <w:basedOn w:val="Normal"/>
    <w:rsid w:val="0083321A"/>
    <w:pPr>
      <w:shd w:val="clear" w:color="auto" w:fill="00FF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hl436">
    <w:name w:val="hl436"/>
    <w:basedOn w:val="Normal"/>
    <w:rsid w:val="0083321A"/>
    <w:pPr>
      <w:shd w:val="clear" w:color="auto" w:fill="FF0000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36">
    <w:name w:val="epick3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ds-separator36">
    <w:name w:val="ds-separator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epick-domain36">
    <w:name w:val="epick-domain36"/>
    <w:basedOn w:val="Normal"/>
    <w:rsid w:val="0083321A"/>
    <w:pPr>
      <w:spacing w:before="100" w:beforeAutospacing="1" w:after="100" w:afterAutospacing="1"/>
    </w:pPr>
    <w:rPr>
      <w:rFonts w:eastAsia="Batang"/>
      <w:color w:val="808080"/>
      <w:lang w:eastAsia="ko-KR"/>
    </w:rPr>
  </w:style>
  <w:style w:type="paragraph" w:customStyle="1" w:styleId="dym-prefix36">
    <w:name w:val="dym-prefix36"/>
    <w:basedOn w:val="Normal"/>
    <w:rsid w:val="0083321A"/>
    <w:pPr>
      <w:spacing w:before="100" w:beforeAutospacing="1" w:after="100" w:afterAutospacing="1" w:line="210" w:lineRule="atLeast"/>
    </w:pPr>
    <w:rPr>
      <w:rFonts w:ascii="Arial" w:eastAsia="Batang" w:hAnsi="Arial" w:cs="Arial"/>
      <w:color w:val="FF0000"/>
      <w:sz w:val="18"/>
      <w:szCs w:val="18"/>
      <w:lang w:eastAsia="ko-KR"/>
    </w:rPr>
  </w:style>
  <w:style w:type="paragraph" w:customStyle="1" w:styleId="plink36">
    <w:name w:val="plink36"/>
    <w:basedOn w:val="Normal"/>
    <w:rsid w:val="0083321A"/>
    <w:pPr>
      <w:spacing w:before="100" w:beforeAutospacing="1" w:after="100" w:afterAutospacing="1"/>
      <w:ind w:left="240"/>
    </w:pPr>
    <w:rPr>
      <w:rFonts w:eastAsia="Batang"/>
      <w:lang w:eastAsia="ko-KR"/>
    </w:rPr>
  </w:style>
  <w:style w:type="paragraph" w:customStyle="1" w:styleId="leftlink36">
    <w:name w:val="leftlink36"/>
    <w:basedOn w:val="Normal"/>
    <w:rsid w:val="0083321A"/>
    <w:pPr>
      <w:spacing w:before="100" w:beforeAutospacing="1" w:after="100" w:afterAutospacing="1"/>
      <w:jc w:val="right"/>
    </w:pPr>
    <w:rPr>
      <w:rFonts w:eastAsia="Batang"/>
      <w:color w:val="003399"/>
      <w:sz w:val="18"/>
      <w:szCs w:val="18"/>
      <w:lang w:eastAsia="ko-KR"/>
    </w:rPr>
  </w:style>
  <w:style w:type="paragraph" w:customStyle="1" w:styleId="bordered-iframe36">
    <w:name w:val="bordered-iframe36"/>
    <w:basedOn w:val="Normal"/>
    <w:rsid w:val="0083321A"/>
    <w:pPr>
      <w:pBdr>
        <w:top w:val="single" w:sz="36" w:space="0" w:color="E1E0E0"/>
        <w:left w:val="single" w:sz="36" w:space="0" w:color="E1E0E0"/>
        <w:bottom w:val="single" w:sz="36" w:space="0" w:color="A4B4AA"/>
        <w:right w:val="single" w:sz="36" w:space="0" w:color="A4B4AA"/>
      </w:pBdr>
    </w:pPr>
    <w:rPr>
      <w:rFonts w:eastAsia="Batang"/>
      <w:lang w:eastAsia="ko-KR"/>
    </w:rPr>
  </w:style>
  <w:style w:type="paragraph" w:customStyle="1" w:styleId="datasourcetitle36">
    <w:name w:val="datasourcetitle36"/>
    <w:basedOn w:val="Normal"/>
    <w:rsid w:val="0083321A"/>
    <w:pPr>
      <w:spacing w:before="100" w:beforeAutospacing="1" w:after="100" w:afterAutospacing="1"/>
    </w:pPr>
    <w:rPr>
      <w:rFonts w:eastAsia="Batang"/>
      <w:b/>
      <w:bCs/>
      <w:color w:val="008000"/>
      <w:sz w:val="18"/>
      <w:szCs w:val="18"/>
      <w:lang w:eastAsia="ko-KR"/>
    </w:rPr>
  </w:style>
  <w:style w:type="paragraph" w:customStyle="1" w:styleId="copyrightimage36">
    <w:name w:val="copyrightimage36"/>
    <w:basedOn w:val="Normal"/>
    <w:rsid w:val="0083321A"/>
    <w:pPr>
      <w:spacing w:before="100" w:beforeAutospacing="1" w:after="100" w:afterAutospacing="1"/>
      <w:textAlignment w:val="center"/>
    </w:pPr>
    <w:rPr>
      <w:rFonts w:eastAsia="Batang"/>
      <w:lang w:eastAsia="ko-KR"/>
    </w:rPr>
  </w:style>
  <w:style w:type="paragraph" w:customStyle="1" w:styleId="grayheading36">
    <w:name w:val="grayheading36"/>
    <w:basedOn w:val="Normal"/>
    <w:rsid w:val="0083321A"/>
    <w:rPr>
      <w:rFonts w:eastAsia="Batang"/>
      <w:b/>
      <w:bCs/>
      <w:color w:val="595959"/>
      <w:sz w:val="18"/>
      <w:szCs w:val="18"/>
      <w:lang w:eastAsia="ko-KR"/>
    </w:rPr>
  </w:style>
  <w:style w:type="paragraph" w:customStyle="1" w:styleId="pagetools36">
    <w:name w:val="pagetools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ellmeaboutbox36">
    <w:name w:val="tellmeaboutbox3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emptybox36">
    <w:name w:val="emptybox36"/>
    <w:basedOn w:val="Normal"/>
    <w:rsid w:val="0083321A"/>
    <w:pPr>
      <w:spacing w:before="100" w:beforeAutospacing="1" w:after="100" w:afterAutospacing="1"/>
      <w:ind w:left="150"/>
    </w:pPr>
    <w:rPr>
      <w:rFonts w:eastAsia="Batang"/>
      <w:color w:val="000000"/>
      <w:lang w:eastAsia="ko-KR"/>
    </w:rPr>
  </w:style>
  <w:style w:type="paragraph" w:customStyle="1" w:styleId="innercallout36">
    <w:name w:val="innercallout36"/>
    <w:basedOn w:val="Normal"/>
    <w:rsid w:val="0083321A"/>
    <w:pPr>
      <w:spacing w:before="100" w:beforeAutospacing="1" w:after="100" w:afterAutospacing="1" w:line="210" w:lineRule="atLeast"/>
    </w:pPr>
    <w:rPr>
      <w:rFonts w:ascii="Tahoma" w:eastAsia="Batang" w:hAnsi="Tahoma" w:cs="Tahoma"/>
      <w:b/>
      <w:bCs/>
      <w:color w:val="003399"/>
      <w:lang w:eastAsia="ko-KR"/>
    </w:rPr>
  </w:style>
  <w:style w:type="paragraph" w:customStyle="1" w:styleId="printpreviewlogo36">
    <w:name w:val="printpreviewlogo36"/>
    <w:basedOn w:val="Normal"/>
    <w:rsid w:val="0083321A"/>
    <w:pPr>
      <w:ind w:left="75"/>
    </w:pPr>
    <w:rPr>
      <w:rFonts w:eastAsia="Batang"/>
      <w:lang w:eastAsia="ko-KR"/>
    </w:rPr>
  </w:style>
  <w:style w:type="paragraph" w:customStyle="1" w:styleId="bodyhead36">
    <w:name w:val="bodyhead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lookupimg36">
    <w:name w:val="lookupimg36"/>
    <w:basedOn w:val="Normal"/>
    <w:rsid w:val="0083321A"/>
    <w:pPr>
      <w:spacing w:before="100" w:beforeAutospacing="1" w:after="100" w:afterAutospacing="1"/>
      <w:textAlignment w:val="bottom"/>
    </w:pPr>
    <w:rPr>
      <w:rFonts w:eastAsia="Batang"/>
      <w:lang w:eastAsia="ko-KR"/>
    </w:rPr>
  </w:style>
  <w:style w:type="paragraph" w:customStyle="1" w:styleId="tipcontent36">
    <w:name w:val="tipcontent36"/>
    <w:basedOn w:val="Normal"/>
    <w:rsid w:val="0083321A"/>
    <w:pPr>
      <w:spacing w:before="75"/>
      <w:ind w:left="180" w:right="180"/>
    </w:pPr>
    <w:rPr>
      <w:rFonts w:eastAsia="Batang"/>
      <w:sz w:val="20"/>
      <w:szCs w:val="20"/>
      <w:lang w:eastAsia="ko-KR"/>
    </w:rPr>
  </w:style>
  <w:style w:type="paragraph" w:customStyle="1" w:styleId="menu71">
    <w:name w:val="menu71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tab-title236">
    <w:name w:val="tab-title236"/>
    <w:basedOn w:val="Normal"/>
    <w:rsid w:val="0083321A"/>
    <w:pPr>
      <w:spacing w:before="100" w:beforeAutospacing="1" w:after="100" w:afterAutospacing="1"/>
    </w:pPr>
    <w:rPr>
      <w:rFonts w:eastAsia="Batang"/>
      <w:sz w:val="21"/>
      <w:szCs w:val="21"/>
      <w:lang w:eastAsia="ko-KR"/>
    </w:rPr>
  </w:style>
  <w:style w:type="paragraph" w:customStyle="1" w:styleId="topimage46">
    <w:name w:val="topimage46"/>
    <w:basedOn w:val="Normal"/>
    <w:rsid w:val="0083321A"/>
    <w:pPr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46">
    <w:name w:val="bottomimage46"/>
    <w:basedOn w:val="Normal"/>
    <w:rsid w:val="0083321A"/>
    <w:pPr>
      <w:textAlignment w:val="bottom"/>
    </w:pPr>
    <w:rPr>
      <w:rFonts w:eastAsia="Batang"/>
      <w:sz w:val="2"/>
      <w:szCs w:val="2"/>
      <w:lang w:eastAsia="ko-KR"/>
    </w:rPr>
  </w:style>
  <w:style w:type="paragraph" w:customStyle="1" w:styleId="topimage136">
    <w:name w:val="topimage136"/>
    <w:basedOn w:val="Normal"/>
    <w:rsid w:val="0083321A"/>
    <w:pPr>
      <w:shd w:val="clear" w:color="auto" w:fill="E5F2FF"/>
      <w:textAlignment w:val="top"/>
    </w:pPr>
    <w:rPr>
      <w:rFonts w:eastAsia="Batang"/>
      <w:sz w:val="2"/>
      <w:szCs w:val="2"/>
      <w:lang w:eastAsia="ko-KR"/>
    </w:rPr>
  </w:style>
  <w:style w:type="paragraph" w:customStyle="1" w:styleId="bottomimage136">
    <w:name w:val="bottomimage136"/>
    <w:basedOn w:val="Normal"/>
    <w:rsid w:val="0083321A"/>
    <w:pPr>
      <w:shd w:val="clear" w:color="auto" w:fill="E5F2FF"/>
      <w:textAlignment w:val="bottom"/>
    </w:pPr>
    <w:rPr>
      <w:rFonts w:eastAsia="Batang"/>
      <w:sz w:val="2"/>
      <w:szCs w:val="2"/>
      <w:lang w:eastAsia="ko-KR"/>
    </w:rPr>
  </w:style>
  <w:style w:type="paragraph" w:customStyle="1" w:styleId="tipcopyright36">
    <w:name w:val="tipcopyright36"/>
    <w:basedOn w:val="Normal"/>
    <w:rsid w:val="0083321A"/>
    <w:pPr>
      <w:spacing w:before="100" w:beforeAutospacing="1" w:after="100" w:afterAutospacing="1"/>
    </w:pPr>
    <w:rPr>
      <w:rFonts w:eastAsia="Batang"/>
      <w:color w:val="003399"/>
      <w:sz w:val="17"/>
      <w:szCs w:val="17"/>
      <w:lang w:eastAsia="ko-KR"/>
    </w:rPr>
  </w:style>
  <w:style w:type="paragraph" w:customStyle="1" w:styleId="answering36">
    <w:name w:val="answering36"/>
    <w:basedOn w:val="Normal"/>
    <w:rsid w:val="0083321A"/>
    <w:pPr>
      <w:spacing w:before="1800" w:after="100" w:afterAutospacing="1"/>
      <w:jc w:val="center"/>
    </w:pPr>
    <w:rPr>
      <w:rFonts w:eastAsia="Batang"/>
      <w:sz w:val="36"/>
      <w:szCs w:val="36"/>
      <w:lang w:eastAsia="ko-KR"/>
    </w:rPr>
  </w:style>
  <w:style w:type="paragraph" w:customStyle="1" w:styleId="answertipsouth36">
    <w:name w:val="answertipsouth36"/>
    <w:basedOn w:val="Normal"/>
    <w:rsid w:val="0083321A"/>
    <w:pPr>
      <w:spacing w:after="100" w:afterAutospacing="1"/>
    </w:pPr>
    <w:rPr>
      <w:rFonts w:eastAsia="Batang"/>
      <w:lang w:eastAsia="ko-KR"/>
    </w:rPr>
  </w:style>
  <w:style w:type="paragraph" w:customStyle="1" w:styleId="centerrow36">
    <w:name w:val="centerrow36"/>
    <w:basedOn w:val="Normal"/>
    <w:rsid w:val="0083321A"/>
    <w:pPr>
      <w:shd w:val="clear" w:color="auto" w:fill="E5F2FF"/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menu72">
    <w:name w:val="menu72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spotlightback36">
    <w:name w:val="spotlightback36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customStyle="1" w:styleId="yaseparatorbox">
    <w:name w:val="yaseparatorbox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character" w:customStyle="1" w:styleId="blueheader37">
    <w:name w:val="blueheader37"/>
    <w:basedOn w:val="DefaultParagraphFont"/>
    <w:rsid w:val="0083321A"/>
  </w:style>
  <w:style w:type="paragraph" w:customStyle="1" w:styleId="copyrightfooter">
    <w:name w:val="copyrightfooter"/>
    <w:basedOn w:val="Normal"/>
    <w:rsid w:val="0083321A"/>
    <w:pPr>
      <w:spacing w:before="100" w:beforeAutospacing="1" w:after="100" w:afterAutospacing="1"/>
    </w:pPr>
    <w:rPr>
      <w:rFonts w:eastAsia="Batang"/>
      <w:lang w:eastAsia="ko-KR"/>
    </w:rPr>
  </w:style>
  <w:style w:type="paragraph" w:styleId="Title">
    <w:name w:val="Title"/>
    <w:basedOn w:val="Normal"/>
    <w:link w:val="TitleChar"/>
    <w:qFormat/>
    <w:rsid w:val="003101AA"/>
    <w:pPr>
      <w:tabs>
        <w:tab w:val="left" w:pos="720"/>
      </w:tabs>
      <w:jc w:val="center"/>
    </w:pPr>
    <w:rPr>
      <w:rFonts w:ascii="Arial" w:hAnsi="Arial"/>
      <w:b/>
      <w:snapToGrid w:val="0"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3101AA"/>
    <w:rPr>
      <w:rFonts w:ascii="Arial" w:hAnsi="Arial"/>
      <w:b/>
      <w:snapToGrid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31E3"/>
    <w:rPr>
      <w:rFonts w:ascii="Courier New" w:hAnsi="Courier New" w:cs="Courier New"/>
    </w:rPr>
  </w:style>
  <w:style w:type="character" w:customStyle="1" w:styleId="HeaderChar">
    <w:name w:val="Header Char"/>
    <w:basedOn w:val="DefaultParagraphFont"/>
    <w:link w:val="Header"/>
    <w:uiPriority w:val="99"/>
    <w:rsid w:val="00D21BA3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B285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85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B285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2858"/>
    <w:rPr>
      <w:noProof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B46E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7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13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9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5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271">
      <w:marLeft w:val="0"/>
      <w:marRight w:val="0"/>
      <w:marTop w:val="0"/>
      <w:marBottom w:val="0"/>
      <w:div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divBdr>
      <w:divsChild>
        <w:div w:id="4874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7261">
              <w:marLeft w:val="0"/>
              <w:marRight w:val="0"/>
              <w:marTop w:val="15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5204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6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2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5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3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0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2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0052">
          <w:marLeft w:val="0"/>
          <w:marRight w:val="0"/>
          <w:marTop w:val="100"/>
          <w:marBottom w:val="10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  <w:divsChild>
            <w:div w:id="1000498876">
              <w:marLeft w:val="300"/>
              <w:marRight w:val="300"/>
              <w:marTop w:val="300"/>
              <w:marBottom w:val="300"/>
              <w:divBdr>
                <w:top w:val="none" w:sz="0" w:space="0" w:color="auto"/>
                <w:left w:val="single" w:sz="6" w:space="0" w:color="FFFFFF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6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3117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9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7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14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31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5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20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4854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15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782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09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8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804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79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1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287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33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93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54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68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02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549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8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09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15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8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2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18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18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0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1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9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74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11328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29112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CDCDC"/>
                        <w:left w:val="single" w:sz="6" w:space="4" w:color="DCDCDC"/>
                        <w:bottom w:val="single" w:sz="6" w:space="4" w:color="DCDCDC"/>
                        <w:right w:val="single" w:sz="6" w:space="4" w:color="DCDCDC"/>
                      </w:divBdr>
                    </w:div>
                  </w:divsChild>
                </w:div>
              </w:divsChild>
            </w:div>
            <w:div w:id="126132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64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37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8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8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2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868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95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369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92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3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54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0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02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676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3624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54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8133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256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96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1603218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4486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64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07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49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667249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7011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2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9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17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5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2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2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3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38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2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323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9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4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8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81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1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28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2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9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94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23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1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684">
      <w:marLeft w:val="0"/>
      <w:marRight w:val="0"/>
      <w:marTop w:val="3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12573">
          <w:marLeft w:val="75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481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4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16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84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7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25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0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05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951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9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69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13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77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177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468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8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40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052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47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3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68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6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51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177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3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4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797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61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8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0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47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7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45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61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22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65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0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75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19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0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9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48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23410">
                  <w:marLeft w:val="15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3217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DCDCDC"/>
                        <w:left w:val="single" w:sz="6" w:space="4" w:color="DCDCDC"/>
                        <w:bottom w:val="single" w:sz="6" w:space="4" w:color="DCDCDC"/>
                        <w:right w:val="single" w:sz="6" w:space="4" w:color="DCDCDC"/>
                      </w:divBdr>
                    </w:div>
                  </w:divsChild>
                </w:div>
              </w:divsChild>
            </w:div>
            <w:div w:id="13847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9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125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4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9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9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65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87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569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45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31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94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5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87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923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792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772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72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889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13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000000"/>
                                    <w:right w:val="none" w:sz="0" w:space="0" w:color="auto"/>
                                  </w:divBdr>
                                </w:div>
                                <w:div w:id="93875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93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62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36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5802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8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952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986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5269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096">
      <w:marLeft w:val="0"/>
      <w:marRight w:val="0"/>
      <w:marTop w:val="3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21435">
          <w:marLeft w:val="75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76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3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86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4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33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8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60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2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1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77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34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9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61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224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865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2315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404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491912"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7994">
              <w:marLeft w:val="0"/>
              <w:marRight w:val="0"/>
              <w:marTop w:val="0"/>
              <w:marBottom w:val="0"/>
              <w:div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divBdr>
            </w:div>
          </w:divsChild>
        </w:div>
      </w:divsChild>
    </w:div>
    <w:div w:id="13117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3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5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0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1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7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17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30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05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989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6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4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1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6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8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91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1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9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80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55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77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0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33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4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3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48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8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34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1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6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197681">
                      <w:marLeft w:val="37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8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81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12" w:color="C3CDD6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83118">
              <w:marLeft w:val="0"/>
              <w:marRight w:val="0"/>
              <w:marTop w:val="0"/>
              <w:marBottom w:val="0"/>
              <w:divBdr>
                <w:top w:val="single" w:sz="8" w:space="1" w:color="auto"/>
                <w:left w:val="single" w:sz="8" w:space="4" w:color="auto"/>
                <w:bottom w:val="single" w:sz="8" w:space="1" w:color="auto"/>
                <w:right w:val="single" w:sz="8" w:space="4" w:color="auto"/>
              </w:divBdr>
            </w:div>
          </w:divsChild>
        </w:div>
      </w:divsChild>
    </w:div>
    <w:div w:id="16559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7801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14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8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2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1162">
          <w:marLeft w:val="0"/>
          <w:marRight w:val="0"/>
          <w:marTop w:val="0"/>
          <w:marBottom w:val="0"/>
          <w:divBdr>
            <w:top w:val="single" w:sz="6" w:space="2" w:color="0066CC"/>
            <w:left w:val="single" w:sz="6" w:space="2" w:color="0066CC"/>
            <w:bottom w:val="single" w:sz="6" w:space="2" w:color="0066CC"/>
            <w:right w:val="single" w:sz="6" w:space="2" w:color="0066CC"/>
          </w:divBdr>
        </w:div>
        <w:div w:id="1351756421">
          <w:marLeft w:val="0"/>
          <w:marRight w:val="0"/>
          <w:marTop w:val="0"/>
          <w:marBottom w:val="0"/>
          <w:divBdr>
            <w:top w:val="single" w:sz="6" w:space="2" w:color="0066CC"/>
            <w:left w:val="single" w:sz="6" w:space="2" w:color="0066CC"/>
            <w:bottom w:val="single" w:sz="6" w:space="2" w:color="0066CC"/>
            <w:right w:val="single" w:sz="6" w:space="2" w:color="0066CC"/>
          </w:divBdr>
        </w:div>
        <w:div w:id="19023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2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46293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3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0732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073681">
              <w:marLeft w:val="0"/>
              <w:marRight w:val="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1607">
      <w:marLeft w:val="0"/>
      <w:marRight w:val="0"/>
      <w:marTop w:val="0"/>
      <w:marBottom w:val="0"/>
      <w:div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divBdr>
      <w:divsChild>
        <w:div w:id="486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471689">
              <w:marLeft w:val="0"/>
              <w:marRight w:val="0"/>
              <w:marTop w:val="15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685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7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0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17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65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9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1788"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8</TotalTime>
  <Pages>4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st</vt:lpstr>
    </vt:vector>
  </TitlesOfParts>
  <Company>Home Business</Company>
  <LinksUpToDate>false</LinksUpToDate>
  <CharactersWithSpaces>4281</CharactersWithSpaces>
  <SharedDoc>false</SharedDoc>
  <HLinks>
    <vt:vector size="504" baseType="variant">
      <vt:variant>
        <vt:i4>1245203</vt:i4>
      </vt:variant>
      <vt:variant>
        <vt:i4>348</vt:i4>
      </vt:variant>
      <vt:variant>
        <vt:i4>0</vt:i4>
      </vt:variant>
      <vt:variant>
        <vt:i4>5</vt:i4>
      </vt:variant>
      <vt:variant>
        <vt:lpwstr>http://www.answers.com/topic/nucleotides-syn1-png</vt:lpwstr>
      </vt:variant>
      <vt:variant>
        <vt:lpwstr/>
      </vt:variant>
      <vt:variant>
        <vt:i4>3276845</vt:i4>
      </vt:variant>
      <vt:variant>
        <vt:i4>345</vt:i4>
      </vt:variant>
      <vt:variant>
        <vt:i4>0</vt:i4>
      </vt:variant>
      <vt:variant>
        <vt:i4>5</vt:i4>
      </vt:variant>
      <vt:variant>
        <vt:lpwstr>http://www.answers.com/topic/deoxycytidine-triphosphate</vt:lpwstr>
      </vt:variant>
      <vt:variant>
        <vt:lpwstr/>
      </vt:variant>
      <vt:variant>
        <vt:i4>4587548</vt:i4>
      </vt:variant>
      <vt:variant>
        <vt:i4>33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TP%2520chemical%2520structure.png</vt:lpwstr>
      </vt:variant>
      <vt:variant>
        <vt:lpwstr/>
      </vt:variant>
      <vt:variant>
        <vt:i4>2555967</vt:i4>
      </vt:variant>
      <vt:variant>
        <vt:i4>336</vt:i4>
      </vt:variant>
      <vt:variant>
        <vt:i4>0</vt:i4>
      </vt:variant>
      <vt:variant>
        <vt:i4>5</vt:i4>
      </vt:variant>
      <vt:variant>
        <vt:lpwstr>http://www.answers.com/topic/deoxycytidine-diphosphate</vt:lpwstr>
      </vt:variant>
      <vt:variant>
        <vt:lpwstr/>
      </vt:variant>
      <vt:variant>
        <vt:i4>5636124</vt:i4>
      </vt:variant>
      <vt:variant>
        <vt:i4>33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DP%2520chemical%2520structure.png</vt:lpwstr>
      </vt:variant>
      <vt:variant>
        <vt:lpwstr/>
      </vt:variant>
      <vt:variant>
        <vt:i4>6225948</vt:i4>
      </vt:variant>
      <vt:variant>
        <vt:i4>32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CMP%2520chemical%2520structure.png</vt:lpwstr>
      </vt:variant>
      <vt:variant>
        <vt:lpwstr/>
      </vt:variant>
      <vt:variant>
        <vt:i4>4587530</vt:i4>
      </vt:variant>
      <vt:variant>
        <vt:i4>31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TP%2520chemical%2520structure.png</vt:lpwstr>
      </vt:variant>
      <vt:variant>
        <vt:lpwstr/>
      </vt:variant>
      <vt:variant>
        <vt:i4>5636106</vt:i4>
      </vt:variant>
      <vt:variant>
        <vt:i4>31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DP%2520chemical%2520structure.png</vt:lpwstr>
      </vt:variant>
      <vt:variant>
        <vt:lpwstr/>
      </vt:variant>
      <vt:variant>
        <vt:i4>6225930</vt:i4>
      </vt:variant>
      <vt:variant>
        <vt:i4>30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UMP%2520chemical%2520structure.png</vt:lpwstr>
      </vt:variant>
      <vt:variant>
        <vt:lpwstr/>
      </vt:variant>
      <vt:variant>
        <vt:i4>4587531</vt:i4>
      </vt:variant>
      <vt:variant>
        <vt:i4>30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TP%2520chemical%2520structure.png</vt:lpwstr>
      </vt:variant>
      <vt:variant>
        <vt:lpwstr/>
      </vt:variant>
      <vt:variant>
        <vt:i4>2162736</vt:i4>
      </vt:variant>
      <vt:variant>
        <vt:i4>297</vt:i4>
      </vt:variant>
      <vt:variant>
        <vt:i4>0</vt:i4>
      </vt:variant>
      <vt:variant>
        <vt:i4>5</vt:i4>
      </vt:variant>
      <vt:variant>
        <vt:lpwstr>http://www.answers.com/topic/thymidine-diphosphate</vt:lpwstr>
      </vt:variant>
      <vt:variant>
        <vt:lpwstr/>
      </vt:variant>
      <vt:variant>
        <vt:i4>5636107</vt:i4>
      </vt:variant>
      <vt:variant>
        <vt:i4>29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DP%2520chemical%2520structure.png</vt:lpwstr>
      </vt:variant>
      <vt:variant>
        <vt:lpwstr/>
      </vt:variant>
      <vt:variant>
        <vt:i4>4587609</vt:i4>
      </vt:variant>
      <vt:variant>
        <vt:i4>288</vt:i4>
      </vt:variant>
      <vt:variant>
        <vt:i4>0</vt:i4>
      </vt:variant>
      <vt:variant>
        <vt:i4>5</vt:i4>
      </vt:variant>
      <vt:variant>
        <vt:lpwstr>http://www.answers.com/topic/thymidine-monophosphate</vt:lpwstr>
      </vt:variant>
      <vt:variant>
        <vt:lpwstr/>
      </vt:variant>
      <vt:variant>
        <vt:i4>6225931</vt:i4>
      </vt:variant>
      <vt:variant>
        <vt:i4>28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TMP%2520chemical%2520structure.png</vt:lpwstr>
      </vt:variant>
      <vt:variant>
        <vt:lpwstr/>
      </vt:variant>
      <vt:variant>
        <vt:i4>393246</vt:i4>
      </vt:variant>
      <vt:variant>
        <vt:i4>279</vt:i4>
      </vt:variant>
      <vt:variant>
        <vt:i4>0</vt:i4>
      </vt:variant>
      <vt:variant>
        <vt:i4>5</vt:i4>
      </vt:variant>
      <vt:variant>
        <vt:lpwstr>http://www.answers.com/topic/deoxyguanosine-triphosphate</vt:lpwstr>
      </vt:variant>
      <vt:variant>
        <vt:lpwstr/>
      </vt:variant>
      <vt:variant>
        <vt:i4>4587544</vt:i4>
      </vt:variant>
      <vt:variant>
        <vt:i4>27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TP%2520chemical%2520structure.png</vt:lpwstr>
      </vt:variant>
      <vt:variant>
        <vt:lpwstr/>
      </vt:variant>
      <vt:variant>
        <vt:i4>7405678</vt:i4>
      </vt:variant>
      <vt:variant>
        <vt:i4>270</vt:i4>
      </vt:variant>
      <vt:variant>
        <vt:i4>0</vt:i4>
      </vt:variant>
      <vt:variant>
        <vt:i4>5</vt:i4>
      </vt:variant>
      <vt:variant>
        <vt:lpwstr>http://www.answers.com/topic/deoxyguanosine-diphosphate</vt:lpwstr>
      </vt:variant>
      <vt:variant>
        <vt:lpwstr/>
      </vt:variant>
      <vt:variant>
        <vt:i4>5636120</vt:i4>
      </vt:variant>
      <vt:variant>
        <vt:i4>26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DP%2520chemical%2520structure.png</vt:lpwstr>
      </vt:variant>
      <vt:variant>
        <vt:lpwstr/>
      </vt:variant>
      <vt:variant>
        <vt:i4>3473516</vt:i4>
      </vt:variant>
      <vt:variant>
        <vt:i4>261</vt:i4>
      </vt:variant>
      <vt:variant>
        <vt:i4>0</vt:i4>
      </vt:variant>
      <vt:variant>
        <vt:i4>5</vt:i4>
      </vt:variant>
      <vt:variant>
        <vt:lpwstr>http://www.answers.com/topic/deoxyguanosine-monophosphate-1</vt:lpwstr>
      </vt:variant>
      <vt:variant>
        <vt:lpwstr/>
      </vt:variant>
      <vt:variant>
        <vt:i4>6225944</vt:i4>
      </vt:variant>
      <vt:variant>
        <vt:i4>255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GMP%2520chemical%2520structure.png</vt:lpwstr>
      </vt:variant>
      <vt:variant>
        <vt:lpwstr/>
      </vt:variant>
      <vt:variant>
        <vt:i4>1507356</vt:i4>
      </vt:variant>
      <vt:variant>
        <vt:i4>252</vt:i4>
      </vt:variant>
      <vt:variant>
        <vt:i4>0</vt:i4>
      </vt:variant>
      <vt:variant>
        <vt:i4>5</vt:i4>
      </vt:variant>
      <vt:variant>
        <vt:lpwstr>http://www.answers.com/topic/deoxyadenosine-triphosphate</vt:lpwstr>
      </vt:variant>
      <vt:variant>
        <vt:lpwstr/>
      </vt:variant>
      <vt:variant>
        <vt:i4>4587550</vt:i4>
      </vt:variant>
      <vt:variant>
        <vt:i4>24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TP%2520chemical%2520structure.png</vt:lpwstr>
      </vt:variant>
      <vt:variant>
        <vt:lpwstr/>
      </vt:variant>
      <vt:variant>
        <vt:i4>6291564</vt:i4>
      </vt:variant>
      <vt:variant>
        <vt:i4>243</vt:i4>
      </vt:variant>
      <vt:variant>
        <vt:i4>0</vt:i4>
      </vt:variant>
      <vt:variant>
        <vt:i4>5</vt:i4>
      </vt:variant>
      <vt:variant>
        <vt:lpwstr>http://www.answers.com/topic/deoxyadenosine-diphosphate</vt:lpwstr>
      </vt:variant>
      <vt:variant>
        <vt:lpwstr/>
      </vt:variant>
      <vt:variant>
        <vt:i4>5636126</vt:i4>
      </vt:variant>
      <vt:variant>
        <vt:i4>237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DP%2520chemical%2520structure.png</vt:lpwstr>
      </vt:variant>
      <vt:variant>
        <vt:lpwstr/>
      </vt:variant>
      <vt:variant>
        <vt:i4>2359406</vt:i4>
      </vt:variant>
      <vt:variant>
        <vt:i4>234</vt:i4>
      </vt:variant>
      <vt:variant>
        <vt:i4>0</vt:i4>
      </vt:variant>
      <vt:variant>
        <vt:i4>5</vt:i4>
      </vt:variant>
      <vt:variant>
        <vt:lpwstr>http://www.answers.com/topic/deoxyadenosine-monophosphate-1</vt:lpwstr>
      </vt:variant>
      <vt:variant>
        <vt:lpwstr/>
      </vt:variant>
      <vt:variant>
        <vt:i4>6225950</vt:i4>
      </vt:variant>
      <vt:variant>
        <vt:i4>22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DAMP%2520chemical%2520structure.png</vt:lpwstr>
      </vt:variant>
      <vt:variant>
        <vt:lpwstr/>
      </vt:variant>
      <vt:variant>
        <vt:i4>7274618</vt:i4>
      </vt:variant>
      <vt:variant>
        <vt:i4>225</vt:i4>
      </vt:variant>
      <vt:variant>
        <vt:i4>0</vt:i4>
      </vt:variant>
      <vt:variant>
        <vt:i4>5</vt:i4>
      </vt:variant>
      <vt:variant>
        <vt:lpwstr>http://www.answers.com/topic/cytidine-triphosphate</vt:lpwstr>
      </vt:variant>
      <vt:variant>
        <vt:lpwstr/>
      </vt:variant>
      <vt:variant>
        <vt:i4>6488122</vt:i4>
      </vt:variant>
      <vt:variant>
        <vt:i4>21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TP%2520chemical%2520structure.png</vt:lpwstr>
      </vt:variant>
      <vt:variant>
        <vt:lpwstr/>
      </vt:variant>
      <vt:variant>
        <vt:i4>1572874</vt:i4>
      </vt:variant>
      <vt:variant>
        <vt:i4>216</vt:i4>
      </vt:variant>
      <vt:variant>
        <vt:i4>0</vt:i4>
      </vt:variant>
      <vt:variant>
        <vt:i4>5</vt:i4>
      </vt:variant>
      <vt:variant>
        <vt:lpwstr>http://www.answers.com/topic/cytidine-diphosphate</vt:lpwstr>
      </vt:variant>
      <vt:variant>
        <vt:lpwstr/>
      </vt:variant>
      <vt:variant>
        <vt:i4>6488106</vt:i4>
      </vt:variant>
      <vt:variant>
        <vt:i4>21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DP%2520chemical%2520structure.png</vt:lpwstr>
      </vt:variant>
      <vt:variant>
        <vt:lpwstr/>
      </vt:variant>
      <vt:variant>
        <vt:i4>3276850</vt:i4>
      </vt:variant>
      <vt:variant>
        <vt:i4>207</vt:i4>
      </vt:variant>
      <vt:variant>
        <vt:i4>0</vt:i4>
      </vt:variant>
      <vt:variant>
        <vt:i4>5</vt:i4>
      </vt:variant>
      <vt:variant>
        <vt:lpwstr>http://www.answers.com/topic/cytidylic-acid</vt:lpwstr>
      </vt:variant>
      <vt:variant>
        <vt:lpwstr/>
      </vt:variant>
      <vt:variant>
        <vt:i4>6488099</vt:i4>
      </vt:variant>
      <vt:variant>
        <vt:i4>20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CMP%2520chemical%2520structure.png</vt:lpwstr>
      </vt:variant>
      <vt:variant>
        <vt:lpwstr/>
      </vt:variant>
      <vt:variant>
        <vt:i4>6357040</vt:i4>
      </vt:variant>
      <vt:variant>
        <vt:i4>198</vt:i4>
      </vt:variant>
      <vt:variant>
        <vt:i4>0</vt:i4>
      </vt:variant>
      <vt:variant>
        <vt:i4>5</vt:i4>
      </vt:variant>
      <vt:variant>
        <vt:lpwstr>http://www.answers.com/topic/uridine-triphosphate-1</vt:lpwstr>
      </vt:variant>
      <vt:variant>
        <vt:lpwstr/>
      </vt:variant>
      <vt:variant>
        <vt:i4>7667770</vt:i4>
      </vt:variant>
      <vt:variant>
        <vt:i4>19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TP%2520chemical%2520structure.png</vt:lpwstr>
      </vt:variant>
      <vt:variant>
        <vt:lpwstr/>
      </vt:variant>
      <vt:variant>
        <vt:i4>5832775</vt:i4>
      </vt:variant>
      <vt:variant>
        <vt:i4>189</vt:i4>
      </vt:variant>
      <vt:variant>
        <vt:i4>0</vt:i4>
      </vt:variant>
      <vt:variant>
        <vt:i4>5</vt:i4>
      </vt:variant>
      <vt:variant>
        <vt:lpwstr>http://www.answers.com/topic/uridine-diphosphate</vt:lpwstr>
      </vt:variant>
      <vt:variant>
        <vt:lpwstr/>
      </vt:variant>
      <vt:variant>
        <vt:i4>7667754</vt:i4>
      </vt:variant>
      <vt:variant>
        <vt:i4>18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DP%2520chemical%2520structure.png</vt:lpwstr>
      </vt:variant>
      <vt:variant>
        <vt:lpwstr/>
      </vt:variant>
      <vt:variant>
        <vt:i4>6291565</vt:i4>
      </vt:variant>
      <vt:variant>
        <vt:i4>180</vt:i4>
      </vt:variant>
      <vt:variant>
        <vt:i4>0</vt:i4>
      </vt:variant>
      <vt:variant>
        <vt:i4>5</vt:i4>
      </vt:variant>
      <vt:variant>
        <vt:lpwstr>http://www.answers.com/topic/uridylic-acid</vt:lpwstr>
      </vt:variant>
      <vt:variant>
        <vt:lpwstr/>
      </vt:variant>
      <vt:variant>
        <vt:i4>7667747</vt:i4>
      </vt:variant>
      <vt:variant>
        <vt:i4>174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UMP%2520chemical%2520structure.png</vt:lpwstr>
      </vt:variant>
      <vt:variant>
        <vt:lpwstr/>
      </vt:variant>
      <vt:variant>
        <vt:i4>3407906</vt:i4>
      </vt:variant>
      <vt:variant>
        <vt:i4>171</vt:i4>
      </vt:variant>
      <vt:variant>
        <vt:i4>0</vt:i4>
      </vt:variant>
      <vt:variant>
        <vt:i4>5</vt:i4>
      </vt:variant>
      <vt:variant>
        <vt:lpwstr>http://www.answers.com/topic/thymidine-triphosphate</vt:lpwstr>
      </vt:variant>
      <vt:variant>
        <vt:lpwstr/>
      </vt:variant>
      <vt:variant>
        <vt:i4>7602234</vt:i4>
      </vt:variant>
      <vt:variant>
        <vt:i4>165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TP%2520chemical%2520structure.png</vt:lpwstr>
      </vt:variant>
      <vt:variant>
        <vt:lpwstr/>
      </vt:variant>
      <vt:variant>
        <vt:i4>2162736</vt:i4>
      </vt:variant>
      <vt:variant>
        <vt:i4>162</vt:i4>
      </vt:variant>
      <vt:variant>
        <vt:i4>0</vt:i4>
      </vt:variant>
      <vt:variant>
        <vt:i4>5</vt:i4>
      </vt:variant>
      <vt:variant>
        <vt:lpwstr>http://www.answers.com/topic/thymidine-diphosphate</vt:lpwstr>
      </vt:variant>
      <vt:variant>
        <vt:lpwstr/>
      </vt:variant>
      <vt:variant>
        <vt:i4>7602218</vt:i4>
      </vt:variant>
      <vt:variant>
        <vt:i4>156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DP%2520chemical%2520structure.png</vt:lpwstr>
      </vt:variant>
      <vt:variant>
        <vt:lpwstr/>
      </vt:variant>
      <vt:variant>
        <vt:i4>4587609</vt:i4>
      </vt:variant>
      <vt:variant>
        <vt:i4>153</vt:i4>
      </vt:variant>
      <vt:variant>
        <vt:i4>0</vt:i4>
      </vt:variant>
      <vt:variant>
        <vt:i4>5</vt:i4>
      </vt:variant>
      <vt:variant>
        <vt:lpwstr>http://www.answers.com/topic/thymidine-monophosphate</vt:lpwstr>
      </vt:variant>
      <vt:variant>
        <vt:lpwstr/>
      </vt:variant>
      <vt:variant>
        <vt:i4>7602211</vt:i4>
      </vt:variant>
      <vt:variant>
        <vt:i4>147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TMP%2520chemical%2520structure.png</vt:lpwstr>
      </vt:variant>
      <vt:variant>
        <vt:lpwstr/>
      </vt:variant>
      <vt:variant>
        <vt:i4>3735595</vt:i4>
      </vt:variant>
      <vt:variant>
        <vt:i4>144</vt:i4>
      </vt:variant>
      <vt:variant>
        <vt:i4>0</vt:i4>
      </vt:variant>
      <vt:variant>
        <vt:i4>5</vt:i4>
      </vt:variant>
      <vt:variant>
        <vt:lpwstr>http://www.answers.com/topic/guanosine-triphosphate</vt:lpwstr>
      </vt:variant>
      <vt:variant>
        <vt:lpwstr/>
      </vt:variant>
      <vt:variant>
        <vt:i4>6750266</vt:i4>
      </vt:variant>
      <vt:variant>
        <vt:i4>138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TP%2520chemical%2520structure.png</vt:lpwstr>
      </vt:variant>
      <vt:variant>
        <vt:lpwstr/>
      </vt:variant>
      <vt:variant>
        <vt:i4>2883641</vt:i4>
      </vt:variant>
      <vt:variant>
        <vt:i4>135</vt:i4>
      </vt:variant>
      <vt:variant>
        <vt:i4>0</vt:i4>
      </vt:variant>
      <vt:variant>
        <vt:i4>5</vt:i4>
      </vt:variant>
      <vt:variant>
        <vt:lpwstr>http://www.answers.com/topic/guanosine-diphosphate</vt:lpwstr>
      </vt:variant>
      <vt:variant>
        <vt:lpwstr/>
      </vt:variant>
      <vt:variant>
        <vt:i4>6750250</vt:i4>
      </vt:variant>
      <vt:variant>
        <vt:i4>129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DP%2520chemical%2520structure.png</vt:lpwstr>
      </vt:variant>
      <vt:variant>
        <vt:lpwstr/>
      </vt:variant>
      <vt:variant>
        <vt:i4>4915280</vt:i4>
      </vt:variant>
      <vt:variant>
        <vt:i4>126</vt:i4>
      </vt:variant>
      <vt:variant>
        <vt:i4>0</vt:i4>
      </vt:variant>
      <vt:variant>
        <vt:i4>5</vt:i4>
      </vt:variant>
      <vt:variant>
        <vt:lpwstr>http://www.answers.com/topic/guanosine-monophosphate</vt:lpwstr>
      </vt:variant>
      <vt:variant>
        <vt:lpwstr/>
      </vt:variant>
      <vt:variant>
        <vt:i4>6750243</vt:i4>
      </vt:variant>
      <vt:variant>
        <vt:i4>120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GMP%2520chemical%2520structure.png</vt:lpwstr>
      </vt:variant>
      <vt:variant>
        <vt:lpwstr/>
      </vt:variant>
      <vt:variant>
        <vt:i4>3866682</vt:i4>
      </vt:variant>
      <vt:variant>
        <vt:i4>117</vt:i4>
      </vt:variant>
      <vt:variant>
        <vt:i4>0</vt:i4>
      </vt:variant>
      <vt:variant>
        <vt:i4>5</vt:i4>
      </vt:variant>
      <vt:variant>
        <vt:lpwstr>http://www.answers.com/topic/adenosine-triphosphate</vt:lpwstr>
      </vt:variant>
      <vt:variant>
        <vt:lpwstr/>
      </vt:variant>
      <vt:variant>
        <vt:i4>6357050</vt:i4>
      </vt:variant>
      <vt:variant>
        <vt:i4>111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TP%2520chemical%2520structure.png</vt:lpwstr>
      </vt:variant>
      <vt:variant>
        <vt:lpwstr/>
      </vt:variant>
      <vt:variant>
        <vt:i4>3014696</vt:i4>
      </vt:variant>
      <vt:variant>
        <vt:i4>108</vt:i4>
      </vt:variant>
      <vt:variant>
        <vt:i4>0</vt:i4>
      </vt:variant>
      <vt:variant>
        <vt:i4>5</vt:i4>
      </vt:variant>
      <vt:variant>
        <vt:lpwstr>http://www.answers.com/topic/adenosine-diphosphate</vt:lpwstr>
      </vt:variant>
      <vt:variant>
        <vt:lpwstr/>
      </vt:variant>
      <vt:variant>
        <vt:i4>6357034</vt:i4>
      </vt:variant>
      <vt:variant>
        <vt:i4>102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DP%2520chemical%2520structure.png</vt:lpwstr>
      </vt:variant>
      <vt:variant>
        <vt:lpwstr/>
      </vt:variant>
      <vt:variant>
        <vt:i4>4784193</vt:i4>
      </vt:variant>
      <vt:variant>
        <vt:i4>99</vt:i4>
      </vt:variant>
      <vt:variant>
        <vt:i4>0</vt:i4>
      </vt:variant>
      <vt:variant>
        <vt:i4>5</vt:i4>
      </vt:variant>
      <vt:variant>
        <vt:lpwstr>http://www.answers.com/topic/adenosine-monophosphate</vt:lpwstr>
      </vt:variant>
      <vt:variant>
        <vt:lpwstr/>
      </vt:variant>
      <vt:variant>
        <vt:i4>6357027</vt:i4>
      </vt:variant>
      <vt:variant>
        <vt:i4>93</vt:i4>
      </vt:variant>
      <vt:variant>
        <vt:i4>0</vt:i4>
      </vt:variant>
      <vt:variant>
        <vt:i4>5</vt:i4>
      </vt:variant>
      <vt:variant>
        <vt:lpwstr>http://www.answers.com/main/Record2?a=NR&amp;url=http%3A%2F%2Fcommons.wikimedia.org%2Fwiki%2FImage%3AAMP%2520chemical%2520structure.png</vt:lpwstr>
      </vt:variant>
      <vt:variant>
        <vt:lpwstr/>
      </vt:variant>
      <vt:variant>
        <vt:i4>5898309</vt:i4>
      </vt:variant>
      <vt:variant>
        <vt:i4>87</vt:i4>
      </vt:variant>
      <vt:variant>
        <vt:i4>0</vt:i4>
      </vt:variant>
      <vt:variant>
        <vt:i4>5</vt:i4>
      </vt:variant>
      <vt:variant>
        <vt:lpwstr>http://www.answers.com/topic/nucleotides-png</vt:lpwstr>
      </vt:variant>
      <vt:variant>
        <vt:lpwstr/>
      </vt:variant>
      <vt:variant>
        <vt:i4>2228350</vt:i4>
      </vt:variant>
      <vt:variant>
        <vt:i4>84</vt:i4>
      </vt:variant>
      <vt:variant>
        <vt:i4>0</vt:i4>
      </vt:variant>
      <vt:variant>
        <vt:i4>5</vt:i4>
      </vt:variant>
      <vt:variant>
        <vt:lpwstr>http://www.answers.com/topic/metabolism</vt:lpwstr>
      </vt:variant>
      <vt:variant>
        <vt:lpwstr/>
      </vt:variant>
      <vt:variant>
        <vt:i4>4784153</vt:i4>
      </vt:variant>
      <vt:variant>
        <vt:i4>81</vt:i4>
      </vt:variant>
      <vt:variant>
        <vt:i4>0</vt:i4>
      </vt:variant>
      <vt:variant>
        <vt:i4>5</vt:i4>
      </vt:variant>
      <vt:variant>
        <vt:lpwstr>http://www.answers.com/topic/cell</vt:lpwstr>
      </vt:variant>
      <vt:variant>
        <vt:lpwstr/>
      </vt:variant>
      <vt:variant>
        <vt:i4>3080298</vt:i4>
      </vt:variant>
      <vt:variant>
        <vt:i4>78</vt:i4>
      </vt:variant>
      <vt:variant>
        <vt:i4>0</vt:i4>
      </vt:variant>
      <vt:variant>
        <vt:i4>5</vt:i4>
      </vt:variant>
      <vt:variant>
        <vt:lpwstr>http://www.answers.com/topic/nicotinamide-adenine-dinucleotide</vt:lpwstr>
      </vt:variant>
      <vt:variant>
        <vt:lpwstr/>
      </vt:variant>
      <vt:variant>
        <vt:i4>4980765</vt:i4>
      </vt:variant>
      <vt:variant>
        <vt:i4>75</vt:i4>
      </vt:variant>
      <vt:variant>
        <vt:i4>0</vt:i4>
      </vt:variant>
      <vt:variant>
        <vt:i4>5</vt:i4>
      </vt:variant>
      <vt:variant>
        <vt:lpwstr>http://www.answers.com/topic/nad</vt:lpwstr>
      </vt:variant>
      <vt:variant>
        <vt:lpwstr/>
      </vt:variant>
      <vt:variant>
        <vt:i4>8323132</vt:i4>
      </vt:variant>
      <vt:variant>
        <vt:i4>72</vt:i4>
      </vt:variant>
      <vt:variant>
        <vt:i4>0</vt:i4>
      </vt:variant>
      <vt:variant>
        <vt:i4>5</vt:i4>
      </vt:variant>
      <vt:variant>
        <vt:lpwstr>http://www.answers.com/topic/fmn-1</vt:lpwstr>
      </vt:variant>
      <vt:variant>
        <vt:lpwstr/>
      </vt:variant>
      <vt:variant>
        <vt:i4>5242974</vt:i4>
      </vt:variant>
      <vt:variant>
        <vt:i4>69</vt:i4>
      </vt:variant>
      <vt:variant>
        <vt:i4>0</vt:i4>
      </vt:variant>
      <vt:variant>
        <vt:i4>5</vt:i4>
      </vt:variant>
      <vt:variant>
        <vt:lpwstr>http://www.answers.com/topic/fad-abbreviation</vt:lpwstr>
      </vt:variant>
      <vt:variant>
        <vt:lpwstr/>
      </vt:variant>
      <vt:variant>
        <vt:i4>7995489</vt:i4>
      </vt:variant>
      <vt:variant>
        <vt:i4>66</vt:i4>
      </vt:variant>
      <vt:variant>
        <vt:i4>0</vt:i4>
      </vt:variant>
      <vt:variant>
        <vt:i4>5</vt:i4>
      </vt:variant>
      <vt:variant>
        <vt:lpwstr>http://www.answers.com/topic/coenzyme-a</vt:lpwstr>
      </vt:variant>
      <vt:variant>
        <vt:lpwstr/>
      </vt:variant>
      <vt:variant>
        <vt:i4>4390930</vt:i4>
      </vt:variant>
      <vt:variant>
        <vt:i4>63</vt:i4>
      </vt:variant>
      <vt:variant>
        <vt:i4>0</vt:i4>
      </vt:variant>
      <vt:variant>
        <vt:i4>5</vt:i4>
      </vt:variant>
      <vt:variant>
        <vt:lpwstr>http://www.answers.com/topic/dna</vt:lpwstr>
      </vt:variant>
      <vt:variant>
        <vt:lpwstr/>
      </vt:variant>
      <vt:variant>
        <vt:i4>5570578</vt:i4>
      </vt:variant>
      <vt:variant>
        <vt:i4>60</vt:i4>
      </vt:variant>
      <vt:variant>
        <vt:i4>0</vt:i4>
      </vt:variant>
      <vt:variant>
        <vt:i4>5</vt:i4>
      </vt:variant>
      <vt:variant>
        <vt:lpwstr>http://www.answers.com/topic/rna</vt:lpwstr>
      </vt:variant>
      <vt:variant>
        <vt:lpwstr/>
      </vt:variant>
      <vt:variant>
        <vt:i4>4522050</vt:i4>
      </vt:variant>
      <vt:variant>
        <vt:i4>57</vt:i4>
      </vt:variant>
      <vt:variant>
        <vt:i4>0</vt:i4>
      </vt:variant>
      <vt:variant>
        <vt:i4>5</vt:i4>
      </vt:variant>
      <vt:variant>
        <vt:lpwstr>http://www.answers.com/topic/nucleic-acid</vt:lpwstr>
      </vt:variant>
      <vt:variant>
        <vt:lpwstr/>
      </vt:variant>
      <vt:variant>
        <vt:i4>5898265</vt:i4>
      </vt:variant>
      <vt:variant>
        <vt:i4>54</vt:i4>
      </vt:variant>
      <vt:variant>
        <vt:i4>0</vt:i4>
      </vt:variant>
      <vt:variant>
        <vt:i4>5</vt:i4>
      </vt:variant>
      <vt:variant>
        <vt:lpwstr>http://www.answers.com/topic/monomer</vt:lpwstr>
      </vt:variant>
      <vt:variant>
        <vt:lpwstr/>
      </vt:variant>
      <vt:variant>
        <vt:i4>2424954</vt:i4>
      </vt:variant>
      <vt:variant>
        <vt:i4>51</vt:i4>
      </vt:variant>
      <vt:variant>
        <vt:i4>0</vt:i4>
      </vt:variant>
      <vt:variant>
        <vt:i4>5</vt:i4>
      </vt:variant>
      <vt:variant>
        <vt:lpwstr>http://www.answers.com/topic/ribose</vt:lpwstr>
      </vt:variant>
      <vt:variant>
        <vt:lpwstr/>
      </vt:variant>
      <vt:variant>
        <vt:i4>5701634</vt:i4>
      </vt:variant>
      <vt:variant>
        <vt:i4>48</vt:i4>
      </vt:variant>
      <vt:variant>
        <vt:i4>0</vt:i4>
      </vt:variant>
      <vt:variant>
        <vt:i4>5</vt:i4>
      </vt:variant>
      <vt:variant>
        <vt:lpwstr>http://www.answers.com/topic/deoxyribose</vt:lpwstr>
      </vt:variant>
      <vt:variant>
        <vt:lpwstr/>
      </vt:variant>
      <vt:variant>
        <vt:i4>5373982</vt:i4>
      </vt:variant>
      <vt:variant>
        <vt:i4>45</vt:i4>
      </vt:variant>
      <vt:variant>
        <vt:i4>0</vt:i4>
      </vt:variant>
      <vt:variant>
        <vt:i4>5</vt:i4>
      </vt:variant>
      <vt:variant>
        <vt:lpwstr>http://www.answers.com/topic/pentose</vt:lpwstr>
      </vt:variant>
      <vt:variant>
        <vt:lpwstr/>
      </vt:variant>
      <vt:variant>
        <vt:i4>2293868</vt:i4>
      </vt:variant>
      <vt:variant>
        <vt:i4>42</vt:i4>
      </vt:variant>
      <vt:variant>
        <vt:i4>0</vt:i4>
      </vt:variant>
      <vt:variant>
        <vt:i4>5</vt:i4>
      </vt:variant>
      <vt:variant>
        <vt:lpwstr>http://www.answers.com/topic/pyrimidine</vt:lpwstr>
      </vt:variant>
      <vt:variant>
        <vt:lpwstr/>
      </vt:variant>
      <vt:variant>
        <vt:i4>2752608</vt:i4>
      </vt:variant>
      <vt:variant>
        <vt:i4>39</vt:i4>
      </vt:variant>
      <vt:variant>
        <vt:i4>0</vt:i4>
      </vt:variant>
      <vt:variant>
        <vt:i4>5</vt:i4>
      </vt:variant>
      <vt:variant>
        <vt:lpwstr>http://www.answers.com/topic/purine</vt:lpwstr>
      </vt:variant>
      <vt:variant>
        <vt:lpwstr/>
      </vt:variant>
      <vt:variant>
        <vt:i4>1966089</vt:i4>
      </vt:variant>
      <vt:variant>
        <vt:i4>36</vt:i4>
      </vt:variant>
      <vt:variant>
        <vt:i4>0</vt:i4>
      </vt:variant>
      <vt:variant>
        <vt:i4>5</vt:i4>
      </vt:variant>
      <vt:variant>
        <vt:lpwstr>http://www.answers.com/topic/functional-group</vt:lpwstr>
      </vt:variant>
      <vt:variant>
        <vt:lpwstr/>
      </vt:variant>
      <vt:variant>
        <vt:i4>2949243</vt:i4>
      </vt:variant>
      <vt:variant>
        <vt:i4>33</vt:i4>
      </vt:variant>
      <vt:variant>
        <vt:i4>0</vt:i4>
      </vt:variant>
      <vt:variant>
        <vt:i4>5</vt:i4>
      </vt:variant>
      <vt:variant>
        <vt:lpwstr>http://www.answers.com/topic/phosphate</vt:lpwstr>
      </vt:variant>
      <vt:variant>
        <vt:lpwstr/>
      </vt:variant>
      <vt:variant>
        <vt:i4>2097256</vt:i4>
      </vt:variant>
      <vt:variant>
        <vt:i4>30</vt:i4>
      </vt:variant>
      <vt:variant>
        <vt:i4>0</vt:i4>
      </vt:variant>
      <vt:variant>
        <vt:i4>5</vt:i4>
      </vt:variant>
      <vt:variant>
        <vt:lpwstr>http://www.answers.com/topic/sugar</vt:lpwstr>
      </vt:variant>
      <vt:variant>
        <vt:lpwstr/>
      </vt:variant>
      <vt:variant>
        <vt:i4>1114189</vt:i4>
      </vt:variant>
      <vt:variant>
        <vt:i4>27</vt:i4>
      </vt:variant>
      <vt:variant>
        <vt:i4>0</vt:i4>
      </vt:variant>
      <vt:variant>
        <vt:i4>5</vt:i4>
      </vt:variant>
      <vt:variant>
        <vt:lpwstr>http://www.answers.com/topic/basic-aromatic-ring</vt:lpwstr>
      </vt:variant>
      <vt:variant>
        <vt:lpwstr/>
      </vt:variant>
      <vt:variant>
        <vt:i4>5898324</vt:i4>
      </vt:variant>
      <vt:variant>
        <vt:i4>24</vt:i4>
      </vt:variant>
      <vt:variant>
        <vt:i4>0</vt:i4>
      </vt:variant>
      <vt:variant>
        <vt:i4>5</vt:i4>
      </vt:variant>
      <vt:variant>
        <vt:lpwstr>http://www.answers.com/topic/chemical-compound-1</vt:lpwstr>
      </vt:variant>
      <vt:variant>
        <vt:lpwstr/>
      </vt:variant>
      <vt:variant>
        <vt:i4>6488179</vt:i4>
      </vt:variant>
      <vt:variant>
        <vt:i4>21</vt:i4>
      </vt:variant>
      <vt:variant>
        <vt:i4>0</vt:i4>
      </vt:variant>
      <vt:variant>
        <vt:i4>5</vt:i4>
      </vt:variant>
      <vt:variant>
        <vt:lpwstr>http://www.answers.com/library/Wikipedia-cid-213598193</vt:lpwstr>
      </vt:variant>
      <vt:variant>
        <vt:lpwstr/>
      </vt:variant>
      <vt:variant>
        <vt:i4>5308509</vt:i4>
      </vt:variant>
      <vt:variant>
        <vt:i4>18</vt:i4>
      </vt:variant>
      <vt:variant>
        <vt:i4>0</vt:i4>
      </vt:variant>
      <vt:variant>
        <vt:i4>5</vt:i4>
      </vt:variant>
      <vt:variant>
        <vt:lpwstr>http://www.answers.com/main/reference.jsp</vt:lpwstr>
      </vt:variant>
      <vt:variant>
        <vt:lpwstr/>
      </vt:variant>
      <vt:variant>
        <vt:i4>1048635</vt:i4>
      </vt:variant>
      <vt:variant>
        <vt:i4>15</vt:i4>
      </vt:variant>
      <vt:variant>
        <vt:i4>0</vt:i4>
      </vt:variant>
      <vt:variant>
        <vt:i4>5</vt:i4>
      </vt:variant>
      <vt:variant>
        <vt:lpwstr>http://www.answers.com/main/what_content.jsp</vt:lpwstr>
      </vt:variant>
      <vt:variant>
        <vt:lpwstr/>
      </vt:variant>
      <vt:variant>
        <vt:i4>1900567</vt:i4>
      </vt:variant>
      <vt:variant>
        <vt:i4>9</vt:i4>
      </vt:variant>
      <vt:variant>
        <vt:i4>0</vt:i4>
      </vt:variant>
      <vt:variant>
        <vt:i4>5</vt:i4>
      </vt:variant>
      <vt:variant>
        <vt:lpwstr>http://www.answers.com/topic/nucleotide</vt:lpwstr>
      </vt:variant>
      <vt:variant>
        <vt:lpwstr>copyright#copyright</vt:lpwstr>
      </vt:variant>
      <vt:variant>
        <vt:i4>1900563</vt:i4>
      </vt:variant>
      <vt:variant>
        <vt:i4>3</vt:i4>
      </vt:variant>
      <vt:variant>
        <vt:i4>0</vt:i4>
      </vt:variant>
      <vt:variant>
        <vt:i4>5</vt:i4>
      </vt:variant>
      <vt:variant>
        <vt:lpwstr>http://www.answers.com/topic/nucleotide</vt:lpwstr>
      </vt:variant>
      <vt:variant>
        <vt:lpwstr>top#top</vt:lpwstr>
      </vt:variant>
      <vt:variant>
        <vt:i4>6488179</vt:i4>
      </vt:variant>
      <vt:variant>
        <vt:i4>0</vt:i4>
      </vt:variant>
      <vt:variant>
        <vt:i4>0</vt:i4>
      </vt:variant>
      <vt:variant>
        <vt:i4>5</vt:i4>
      </vt:variant>
      <vt:variant>
        <vt:lpwstr>http://www.answers.com/library/Wikipedia-cid-21359819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</dc:title>
  <dc:creator>Clark Jeffries</dc:creator>
  <cp:lastModifiedBy>Jeffries, Clark D</cp:lastModifiedBy>
  <cp:revision>16</cp:revision>
  <cp:lastPrinted>2017-04-06T17:10:00Z</cp:lastPrinted>
  <dcterms:created xsi:type="dcterms:W3CDTF">2022-02-02T16:57:00Z</dcterms:created>
  <dcterms:modified xsi:type="dcterms:W3CDTF">2022-02-03T18:26:00Z</dcterms:modified>
</cp:coreProperties>
</file>